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F0BC" w14:textId="459315DB" w:rsidR="000A06BC" w:rsidRPr="00C56B31" w:rsidRDefault="000A06BC" w:rsidP="000A06BC">
      <w:pPr>
        <w:pStyle w:val="Heading1"/>
        <w:rPr>
          <w:lang w:val="en-US"/>
        </w:rPr>
      </w:pPr>
      <w:bookmarkStart w:id="0" w:name="_Hlk69846769"/>
      <w:bookmarkStart w:id="1" w:name="_Table_5._Urine"/>
      <w:bookmarkStart w:id="2" w:name="_Supplementary_Table_1."/>
      <w:bookmarkEnd w:id="1"/>
      <w:bookmarkEnd w:id="2"/>
      <w:r>
        <w:rPr>
          <w:lang w:val="en-US"/>
        </w:rPr>
        <w:t xml:space="preserve">Supplementary </w:t>
      </w:r>
      <w:r w:rsidRPr="00C56B31">
        <w:rPr>
          <w:lang w:val="en-US"/>
        </w:rPr>
        <w:t xml:space="preserve">Table </w:t>
      </w:r>
      <w:r>
        <w:rPr>
          <w:lang w:val="en-US"/>
        </w:rPr>
        <w:t>1.</w:t>
      </w:r>
      <w:r w:rsidRPr="00C56B31">
        <w:rPr>
          <w:lang w:val="en-US"/>
        </w:rPr>
        <w:t xml:space="preserve"> </w:t>
      </w:r>
      <w:r w:rsidRPr="001E029F">
        <w:rPr>
          <w:b w:val="0"/>
          <w:bCs w:val="0"/>
          <w:lang w:val="en-US"/>
        </w:rPr>
        <w:t xml:space="preserve">Baseline </w:t>
      </w:r>
      <w:r>
        <w:rPr>
          <w:b w:val="0"/>
          <w:bCs w:val="0"/>
          <w:lang w:val="en-US"/>
        </w:rPr>
        <w:t>D</w:t>
      </w:r>
      <w:r w:rsidRPr="001E029F">
        <w:rPr>
          <w:b w:val="0"/>
          <w:bCs w:val="0"/>
          <w:lang w:val="en-US"/>
        </w:rPr>
        <w:t xml:space="preserve">emographics in Japanese </w:t>
      </w:r>
      <w:r>
        <w:rPr>
          <w:b w:val="0"/>
          <w:bCs w:val="0"/>
          <w:lang w:val="en-US"/>
        </w:rPr>
        <w:t>P</w:t>
      </w:r>
      <w:r w:rsidRPr="001E029F">
        <w:rPr>
          <w:b w:val="0"/>
          <w:bCs w:val="0"/>
          <w:lang w:val="en-US"/>
        </w:rPr>
        <w:t>articipants</w:t>
      </w:r>
      <w:r>
        <w:rPr>
          <w:b w:val="0"/>
          <w:bCs w:val="0"/>
          <w:lang w:val="en-US"/>
        </w:rPr>
        <w:t>.</w:t>
      </w: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419"/>
        <w:gridCol w:w="1419"/>
        <w:gridCol w:w="1419"/>
        <w:gridCol w:w="1419"/>
        <w:gridCol w:w="1511"/>
      </w:tblGrid>
      <w:tr w:rsidR="000A06BC" w:rsidRPr="00C56B31" w14:paraId="6AFF4819" w14:textId="77777777" w:rsidTr="007D5602">
        <w:trPr>
          <w:cantSplit/>
          <w:tblHeader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7FD927AC" w14:textId="77777777" w:rsidR="000A06BC" w:rsidRPr="00C56B31" w:rsidRDefault="000A06BC" w:rsidP="007D5602">
            <w:pPr>
              <w:spacing w:before="60"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3E75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Placebo</w:t>
            </w:r>
          </w:p>
          <w:p w14:paraId="045F108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A0B0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7255A1F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10 mg</w:t>
            </w:r>
          </w:p>
          <w:p w14:paraId="5A32A6AA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0BB5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3C910FC4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50 mg</w:t>
            </w:r>
          </w:p>
          <w:p w14:paraId="2416AD6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6B15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razpiroben</w:t>
            </w:r>
          </w:p>
          <w:p w14:paraId="3CCE328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100 mg</w:t>
            </w:r>
          </w:p>
          <w:p w14:paraId="4D75D377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 xml:space="preserve"> = 6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E555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E5C0381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(N = 24)</w:t>
            </w:r>
          </w:p>
        </w:tc>
      </w:tr>
      <w:tr w:rsidR="000A06BC" w:rsidRPr="00C56B31" w14:paraId="08259487" w14:textId="77777777" w:rsidTr="007D5602">
        <w:trPr>
          <w:cantSplit/>
          <w:tblHeader/>
        </w:trPr>
        <w:tc>
          <w:tcPr>
            <w:tcW w:w="1019" w:type="pct"/>
            <w:tcBorders>
              <w:top w:val="single" w:sz="4" w:space="0" w:color="auto"/>
            </w:tcBorders>
          </w:tcPr>
          <w:p w14:paraId="5E7DD7EC" w14:textId="77777777" w:rsidR="000A06BC" w:rsidRPr="00C56B31" w:rsidRDefault="000A06BC" w:rsidP="007D5602">
            <w:pPr>
              <w:spacing w:before="60" w:after="60" w:line="240" w:lineRule="auto"/>
              <w:rPr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bottom"/>
          </w:tcPr>
          <w:p w14:paraId="1CD167D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bottom"/>
          </w:tcPr>
          <w:p w14:paraId="2889FE5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bottom"/>
          </w:tcPr>
          <w:p w14:paraId="50EF623D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bottom"/>
          </w:tcPr>
          <w:p w14:paraId="0A98AA0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  <w:vAlign w:val="bottom"/>
          </w:tcPr>
          <w:p w14:paraId="1DC0CA8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A06BC" w:rsidRPr="00C56B31" w14:paraId="3ECC0B40" w14:textId="77777777" w:rsidTr="007D5602">
        <w:trPr>
          <w:cantSplit/>
          <w:tblHeader/>
        </w:trPr>
        <w:tc>
          <w:tcPr>
            <w:tcW w:w="1019" w:type="pct"/>
          </w:tcPr>
          <w:p w14:paraId="24BFB478" w14:textId="77777777" w:rsidR="000A06BC" w:rsidRPr="00C56B31" w:rsidRDefault="000A06BC" w:rsidP="007D5602">
            <w:pPr>
              <w:spacing w:before="60" w:after="60" w:line="240" w:lineRule="auto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786" w:type="pct"/>
            <w:vAlign w:val="bottom"/>
          </w:tcPr>
          <w:p w14:paraId="697B26A0" w14:textId="670AD44D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9.5 (6.8)</w:t>
            </w:r>
          </w:p>
        </w:tc>
        <w:tc>
          <w:tcPr>
            <w:tcW w:w="786" w:type="pct"/>
            <w:vAlign w:val="bottom"/>
          </w:tcPr>
          <w:p w14:paraId="3485A975" w14:textId="257F875C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9.0 (4.5)</w:t>
            </w:r>
          </w:p>
        </w:tc>
        <w:tc>
          <w:tcPr>
            <w:tcW w:w="786" w:type="pct"/>
            <w:vAlign w:val="bottom"/>
          </w:tcPr>
          <w:p w14:paraId="06C2C579" w14:textId="57B4A807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7.7 (4.</w:t>
            </w:r>
            <w:r w:rsidR="00B41196">
              <w:rPr>
                <w:sz w:val="20"/>
                <w:szCs w:val="20"/>
                <w:lang w:val="en-US"/>
              </w:rPr>
              <w:t>7</w:t>
            </w:r>
            <w:r w:rsidRPr="00C56B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6" w:type="pct"/>
            <w:vAlign w:val="bottom"/>
          </w:tcPr>
          <w:p w14:paraId="791E6FDF" w14:textId="489EEDDB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7.8 (8.0)</w:t>
            </w:r>
          </w:p>
        </w:tc>
        <w:tc>
          <w:tcPr>
            <w:tcW w:w="837" w:type="pct"/>
            <w:vAlign w:val="bottom"/>
          </w:tcPr>
          <w:p w14:paraId="1FB6B1B4" w14:textId="1417D82F" w:rsidR="000A06BC" w:rsidRPr="00C56B31" w:rsidRDefault="000A06BC" w:rsidP="007D5602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8.5 (5.8)</w:t>
            </w:r>
          </w:p>
        </w:tc>
      </w:tr>
      <w:tr w:rsidR="000A06BC" w:rsidRPr="00C56B31" w14:paraId="6DE698CF" w14:textId="77777777" w:rsidTr="007D5602">
        <w:trPr>
          <w:cantSplit/>
        </w:trPr>
        <w:tc>
          <w:tcPr>
            <w:tcW w:w="5000" w:type="pct"/>
            <w:gridSpan w:val="6"/>
          </w:tcPr>
          <w:p w14:paraId="34D86D51" w14:textId="77777777" w:rsidR="000A06BC" w:rsidRPr="00C56B31" w:rsidRDefault="000A06BC" w:rsidP="007D5602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Age, years, n (%)</w:t>
            </w:r>
          </w:p>
        </w:tc>
      </w:tr>
      <w:tr w:rsidR="000A06BC" w:rsidRPr="00C56B31" w14:paraId="0AE714DA" w14:textId="77777777" w:rsidTr="007D5602">
        <w:trPr>
          <w:cantSplit/>
        </w:trPr>
        <w:tc>
          <w:tcPr>
            <w:tcW w:w="1019" w:type="pct"/>
          </w:tcPr>
          <w:p w14:paraId="42813BFA" w14:textId="77777777" w:rsidR="000A06BC" w:rsidRPr="00C56B31" w:rsidRDefault="000A06BC" w:rsidP="007D5602">
            <w:pPr>
              <w:spacing w:before="60" w:after="60" w:line="240" w:lineRule="auto"/>
              <w:ind w:firstLine="167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Min</w:t>
            </w:r>
            <w:r w:rsidRPr="00C56B31">
              <w:rPr>
                <w:sz w:val="18"/>
                <w:szCs w:val="18"/>
                <w:lang w:val="en-US"/>
              </w:rPr>
              <w:t>≤</w:t>
            </w:r>
            <w:r w:rsidRPr="00C56B3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&lt;30</w:t>
            </w:r>
          </w:p>
        </w:tc>
        <w:tc>
          <w:tcPr>
            <w:tcW w:w="786" w:type="pct"/>
            <w:vAlign w:val="bottom"/>
          </w:tcPr>
          <w:p w14:paraId="72E6CC8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vAlign w:val="bottom"/>
          </w:tcPr>
          <w:p w14:paraId="1B41F1D3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786" w:type="pct"/>
            <w:vAlign w:val="bottom"/>
          </w:tcPr>
          <w:p w14:paraId="4BE6F2E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vAlign w:val="bottom"/>
          </w:tcPr>
          <w:p w14:paraId="7601A484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837" w:type="pct"/>
            <w:vAlign w:val="bottom"/>
          </w:tcPr>
          <w:p w14:paraId="38114DE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3 (54.2)</w:t>
            </w:r>
          </w:p>
        </w:tc>
      </w:tr>
      <w:tr w:rsidR="000A06BC" w:rsidRPr="00C56B31" w14:paraId="6EBC98FD" w14:textId="77777777" w:rsidTr="007D5602">
        <w:trPr>
          <w:cantSplit/>
        </w:trPr>
        <w:tc>
          <w:tcPr>
            <w:tcW w:w="1019" w:type="pct"/>
          </w:tcPr>
          <w:p w14:paraId="5E17B8EC" w14:textId="77777777" w:rsidR="000A06BC" w:rsidRPr="00C56B31" w:rsidRDefault="000A06BC" w:rsidP="007D5602">
            <w:pPr>
              <w:spacing w:before="60" w:after="60" w:line="240" w:lineRule="auto"/>
              <w:ind w:firstLine="167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30≤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&lt;40</w:t>
            </w:r>
          </w:p>
        </w:tc>
        <w:tc>
          <w:tcPr>
            <w:tcW w:w="786" w:type="pct"/>
            <w:vAlign w:val="bottom"/>
          </w:tcPr>
          <w:p w14:paraId="4F1E2BB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vAlign w:val="bottom"/>
          </w:tcPr>
          <w:p w14:paraId="53811B7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786" w:type="pct"/>
            <w:vAlign w:val="bottom"/>
          </w:tcPr>
          <w:p w14:paraId="1B06D52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vAlign w:val="bottom"/>
          </w:tcPr>
          <w:p w14:paraId="702D2DB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837" w:type="pct"/>
            <w:vAlign w:val="bottom"/>
          </w:tcPr>
          <w:p w14:paraId="103F7D7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1 (45.8)</w:t>
            </w:r>
          </w:p>
        </w:tc>
      </w:tr>
      <w:tr w:rsidR="000A06BC" w:rsidRPr="00C56B31" w14:paraId="7DD39D1C" w14:textId="77777777" w:rsidTr="007D5602">
        <w:trPr>
          <w:cantSplit/>
        </w:trPr>
        <w:tc>
          <w:tcPr>
            <w:tcW w:w="1019" w:type="pct"/>
          </w:tcPr>
          <w:p w14:paraId="5446178C" w14:textId="77777777" w:rsidR="000A06BC" w:rsidRPr="00C56B31" w:rsidRDefault="000A06BC" w:rsidP="007D5602">
            <w:pPr>
              <w:spacing w:before="60" w:after="60" w:line="240" w:lineRule="auto"/>
              <w:ind w:firstLine="167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40≤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≤Max</w:t>
            </w:r>
          </w:p>
        </w:tc>
        <w:tc>
          <w:tcPr>
            <w:tcW w:w="786" w:type="pct"/>
            <w:vAlign w:val="bottom"/>
          </w:tcPr>
          <w:p w14:paraId="2002369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0FF52BCE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4B9E355C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0F71D4C1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bottom"/>
          </w:tcPr>
          <w:p w14:paraId="1CFBAAC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06AF5B26" w14:textId="77777777" w:rsidTr="007D5602">
        <w:trPr>
          <w:cantSplit/>
        </w:trPr>
        <w:tc>
          <w:tcPr>
            <w:tcW w:w="1019" w:type="pct"/>
          </w:tcPr>
          <w:p w14:paraId="3A3F2EF0" w14:textId="77777777" w:rsidR="000A06BC" w:rsidRDefault="000A06BC" w:rsidP="007D5602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ody weight, kg</w:t>
            </w:r>
          </w:p>
          <w:p w14:paraId="24F87918" w14:textId="77777777" w:rsidR="000A06BC" w:rsidRPr="006D72CA" w:rsidRDefault="000A06BC" w:rsidP="007D5602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ean (SD)</w:t>
            </w:r>
          </w:p>
        </w:tc>
        <w:tc>
          <w:tcPr>
            <w:tcW w:w="786" w:type="pct"/>
            <w:vAlign w:val="bottom"/>
          </w:tcPr>
          <w:p w14:paraId="6B4A4144" w14:textId="7B6BC75D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2 (7.</w:t>
            </w:r>
            <w:r w:rsidR="00301BF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6" w:type="pct"/>
            <w:vAlign w:val="bottom"/>
          </w:tcPr>
          <w:p w14:paraId="1AB6CCB6" w14:textId="669546EE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6 (5.</w:t>
            </w:r>
            <w:r w:rsidR="00301BF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6" w:type="pct"/>
            <w:vAlign w:val="bottom"/>
          </w:tcPr>
          <w:p w14:paraId="71D81118" w14:textId="4D49EED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1 (5.2)</w:t>
            </w:r>
          </w:p>
        </w:tc>
        <w:tc>
          <w:tcPr>
            <w:tcW w:w="786" w:type="pct"/>
            <w:vAlign w:val="bottom"/>
          </w:tcPr>
          <w:p w14:paraId="0914C1A7" w14:textId="285C961C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2 (6.9)</w:t>
            </w:r>
          </w:p>
        </w:tc>
        <w:tc>
          <w:tcPr>
            <w:tcW w:w="837" w:type="pct"/>
            <w:vAlign w:val="bottom"/>
          </w:tcPr>
          <w:p w14:paraId="7C55E7ED" w14:textId="02F76826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 (6.1)</w:t>
            </w:r>
          </w:p>
        </w:tc>
      </w:tr>
      <w:tr w:rsidR="000A06BC" w:rsidRPr="00C56B31" w14:paraId="463A447C" w14:textId="77777777" w:rsidTr="007D5602">
        <w:trPr>
          <w:cantSplit/>
        </w:trPr>
        <w:tc>
          <w:tcPr>
            <w:tcW w:w="5000" w:type="pct"/>
            <w:gridSpan w:val="6"/>
          </w:tcPr>
          <w:p w14:paraId="10487196" w14:textId="77777777" w:rsidR="000A06BC" w:rsidRPr="00C56B31" w:rsidRDefault="000A06BC" w:rsidP="007D5602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BMI, kg/m</w:t>
            </w:r>
            <w:r w:rsidRPr="00C56B3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A06BC" w:rsidRPr="00C56B31" w14:paraId="4421516B" w14:textId="77777777" w:rsidTr="007D5602">
        <w:trPr>
          <w:cantSplit/>
        </w:trPr>
        <w:tc>
          <w:tcPr>
            <w:tcW w:w="1019" w:type="pct"/>
          </w:tcPr>
          <w:p w14:paraId="44621D57" w14:textId="77777777" w:rsidR="000A06BC" w:rsidRPr="00C56B31" w:rsidRDefault="000A06BC" w:rsidP="007D5602">
            <w:pPr>
              <w:spacing w:before="60" w:after="60" w:line="240" w:lineRule="auto"/>
              <w:ind w:firstLine="167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86" w:type="pct"/>
            <w:vAlign w:val="bottom"/>
          </w:tcPr>
          <w:p w14:paraId="030C79B6" w14:textId="5A90C103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1.8 (2.1)</w:t>
            </w:r>
          </w:p>
        </w:tc>
        <w:tc>
          <w:tcPr>
            <w:tcW w:w="786" w:type="pct"/>
            <w:vAlign w:val="bottom"/>
          </w:tcPr>
          <w:p w14:paraId="10A5EC33" w14:textId="5191DB0C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2.6 (1.7)</w:t>
            </w:r>
          </w:p>
        </w:tc>
        <w:tc>
          <w:tcPr>
            <w:tcW w:w="786" w:type="pct"/>
            <w:vAlign w:val="bottom"/>
          </w:tcPr>
          <w:p w14:paraId="48631308" w14:textId="59691BEF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1.</w:t>
            </w:r>
            <w:r w:rsidR="00301BF9">
              <w:rPr>
                <w:sz w:val="20"/>
                <w:szCs w:val="20"/>
                <w:lang w:val="en-US"/>
              </w:rPr>
              <w:t>4</w:t>
            </w:r>
            <w:r w:rsidRPr="00C56B31">
              <w:rPr>
                <w:sz w:val="20"/>
                <w:szCs w:val="20"/>
                <w:lang w:val="en-US"/>
              </w:rPr>
              <w:t xml:space="preserve"> (1.</w:t>
            </w:r>
            <w:r w:rsidR="00301BF9">
              <w:rPr>
                <w:sz w:val="20"/>
                <w:szCs w:val="20"/>
                <w:lang w:val="en-US"/>
              </w:rPr>
              <w:t>9</w:t>
            </w:r>
            <w:r w:rsidRPr="00C56B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86" w:type="pct"/>
            <w:vAlign w:val="bottom"/>
          </w:tcPr>
          <w:p w14:paraId="1BDDF4B9" w14:textId="4C8E75A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1.</w:t>
            </w:r>
            <w:r w:rsidR="00301BF9">
              <w:rPr>
                <w:sz w:val="20"/>
                <w:szCs w:val="20"/>
                <w:lang w:val="en-US"/>
              </w:rPr>
              <w:t>3</w:t>
            </w:r>
            <w:r w:rsidRPr="00C56B31">
              <w:rPr>
                <w:sz w:val="20"/>
                <w:szCs w:val="20"/>
                <w:lang w:val="en-US"/>
              </w:rPr>
              <w:t xml:space="preserve"> (1.8)</w:t>
            </w:r>
          </w:p>
        </w:tc>
        <w:tc>
          <w:tcPr>
            <w:tcW w:w="837" w:type="pct"/>
            <w:vAlign w:val="bottom"/>
          </w:tcPr>
          <w:p w14:paraId="2D021661" w14:textId="0E39701B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1.</w:t>
            </w:r>
            <w:r w:rsidR="00301BF9">
              <w:rPr>
                <w:sz w:val="20"/>
                <w:szCs w:val="20"/>
                <w:lang w:val="en-US"/>
              </w:rPr>
              <w:t>8</w:t>
            </w:r>
            <w:r w:rsidRPr="00C56B31">
              <w:rPr>
                <w:sz w:val="20"/>
                <w:szCs w:val="20"/>
                <w:lang w:val="en-US"/>
              </w:rPr>
              <w:t xml:space="preserve"> (1.8)</w:t>
            </w:r>
          </w:p>
        </w:tc>
      </w:tr>
      <w:tr w:rsidR="000A06BC" w:rsidRPr="00C56B31" w14:paraId="4325166E" w14:textId="77777777" w:rsidTr="007D5602">
        <w:trPr>
          <w:cantSplit/>
        </w:trPr>
        <w:tc>
          <w:tcPr>
            <w:tcW w:w="5000" w:type="pct"/>
            <w:gridSpan w:val="6"/>
          </w:tcPr>
          <w:p w14:paraId="4D3D48F7" w14:textId="77777777" w:rsidR="000A06BC" w:rsidRPr="00C56B31" w:rsidRDefault="000A06BC" w:rsidP="007D5602">
            <w:pPr>
              <w:keepNext/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BMI, kg/m</w:t>
            </w:r>
            <w:r w:rsidRPr="00C56B3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C56B31">
              <w:rPr>
                <w:b/>
                <w:bCs/>
                <w:sz w:val="20"/>
                <w:szCs w:val="20"/>
                <w:lang w:val="en-US"/>
              </w:rPr>
              <w:t>, n (%)</w:t>
            </w:r>
          </w:p>
        </w:tc>
      </w:tr>
      <w:tr w:rsidR="000A06BC" w:rsidRPr="00C56B31" w14:paraId="65149B1A" w14:textId="77777777" w:rsidTr="007D5602">
        <w:trPr>
          <w:cantSplit/>
        </w:trPr>
        <w:tc>
          <w:tcPr>
            <w:tcW w:w="1019" w:type="pct"/>
          </w:tcPr>
          <w:p w14:paraId="00DA469E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Min≤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&lt;18.5</w:t>
            </w:r>
          </w:p>
        </w:tc>
        <w:tc>
          <w:tcPr>
            <w:tcW w:w="786" w:type="pct"/>
            <w:vAlign w:val="bottom"/>
          </w:tcPr>
          <w:p w14:paraId="50D3C7E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67A8E513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5568EE61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358DEF5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bottom"/>
          </w:tcPr>
          <w:p w14:paraId="21235F8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3E216CA4" w14:textId="77777777" w:rsidTr="007D5602">
        <w:trPr>
          <w:cantSplit/>
        </w:trPr>
        <w:tc>
          <w:tcPr>
            <w:tcW w:w="1019" w:type="pct"/>
          </w:tcPr>
          <w:p w14:paraId="628F2536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18.5≤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≤25.0</w:t>
            </w:r>
          </w:p>
        </w:tc>
        <w:tc>
          <w:tcPr>
            <w:tcW w:w="786" w:type="pct"/>
            <w:vAlign w:val="bottom"/>
          </w:tcPr>
          <w:p w14:paraId="2893709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bottom"/>
          </w:tcPr>
          <w:p w14:paraId="3B543BBC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5 (83.3)</w:t>
            </w:r>
          </w:p>
        </w:tc>
        <w:tc>
          <w:tcPr>
            <w:tcW w:w="786" w:type="pct"/>
            <w:vAlign w:val="bottom"/>
          </w:tcPr>
          <w:p w14:paraId="29846913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bottom"/>
          </w:tcPr>
          <w:p w14:paraId="57BFC63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837" w:type="pct"/>
            <w:vAlign w:val="bottom"/>
          </w:tcPr>
          <w:p w14:paraId="7323C3F4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3 (95.8)</w:t>
            </w:r>
          </w:p>
        </w:tc>
      </w:tr>
      <w:tr w:rsidR="000A06BC" w:rsidRPr="00C56B31" w14:paraId="04B95583" w14:textId="77777777" w:rsidTr="007D5602">
        <w:trPr>
          <w:cantSplit/>
        </w:trPr>
        <w:tc>
          <w:tcPr>
            <w:tcW w:w="1019" w:type="pct"/>
          </w:tcPr>
          <w:p w14:paraId="235192F1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5.0</w:t>
            </w:r>
            <w:r>
              <w:rPr>
                <w:sz w:val="20"/>
                <w:szCs w:val="20"/>
                <w:lang w:val="en-US"/>
              </w:rPr>
              <w:t>&lt;</w:t>
            </w:r>
            <w:r w:rsidRPr="00C56B3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56B31">
              <w:rPr>
                <w:sz w:val="20"/>
                <w:szCs w:val="20"/>
                <w:lang w:val="en-US"/>
              </w:rPr>
              <w:t xml:space="preserve"> ≤Max</w:t>
            </w:r>
          </w:p>
        </w:tc>
        <w:tc>
          <w:tcPr>
            <w:tcW w:w="786" w:type="pct"/>
            <w:vAlign w:val="bottom"/>
          </w:tcPr>
          <w:p w14:paraId="0B7EE65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1E5779B0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786" w:type="pct"/>
            <w:vAlign w:val="bottom"/>
          </w:tcPr>
          <w:p w14:paraId="1CE425DD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778D495A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bottom"/>
          </w:tcPr>
          <w:p w14:paraId="0243F923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 (4.2)</w:t>
            </w:r>
          </w:p>
        </w:tc>
      </w:tr>
      <w:tr w:rsidR="000A06BC" w:rsidRPr="00C56B31" w14:paraId="363B3825" w14:textId="77777777" w:rsidTr="007D5602">
        <w:trPr>
          <w:cantSplit/>
        </w:trPr>
        <w:tc>
          <w:tcPr>
            <w:tcW w:w="5000" w:type="pct"/>
            <w:gridSpan w:val="6"/>
          </w:tcPr>
          <w:p w14:paraId="551232FF" w14:textId="77777777" w:rsidR="000A06BC" w:rsidRPr="00C56B31" w:rsidRDefault="000A06BC" w:rsidP="007D5602">
            <w:pPr>
              <w:spacing w:before="60" w:after="6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Smoking classification, n (%)</w:t>
            </w:r>
          </w:p>
        </w:tc>
      </w:tr>
      <w:tr w:rsidR="000A06BC" w:rsidRPr="00C56B31" w14:paraId="5C67F11F" w14:textId="77777777" w:rsidTr="007D5602">
        <w:trPr>
          <w:cantSplit/>
        </w:trPr>
        <w:tc>
          <w:tcPr>
            <w:tcW w:w="1019" w:type="pct"/>
          </w:tcPr>
          <w:p w14:paraId="18E5B3FE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786" w:type="pct"/>
            <w:vAlign w:val="bottom"/>
          </w:tcPr>
          <w:p w14:paraId="3F36D4DD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bottom"/>
          </w:tcPr>
          <w:p w14:paraId="359107F7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bottom"/>
          </w:tcPr>
          <w:p w14:paraId="17EB54DE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bottom"/>
          </w:tcPr>
          <w:p w14:paraId="3A237CB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837" w:type="pct"/>
            <w:vAlign w:val="bottom"/>
          </w:tcPr>
          <w:p w14:paraId="7E74A84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4 (100.0)</w:t>
            </w:r>
          </w:p>
        </w:tc>
      </w:tr>
      <w:tr w:rsidR="000A06BC" w:rsidRPr="00C56B31" w14:paraId="2704E80B" w14:textId="77777777" w:rsidTr="007D5602">
        <w:trPr>
          <w:cantSplit/>
        </w:trPr>
        <w:tc>
          <w:tcPr>
            <w:tcW w:w="1019" w:type="pct"/>
          </w:tcPr>
          <w:p w14:paraId="1A9A29ED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86" w:type="pct"/>
            <w:vAlign w:val="bottom"/>
          </w:tcPr>
          <w:p w14:paraId="27471FA6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6E95DFC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06B678D0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21457AF0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bottom"/>
          </w:tcPr>
          <w:p w14:paraId="018A059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3612B1F9" w14:textId="77777777" w:rsidTr="007D5602">
        <w:trPr>
          <w:cantSplit/>
        </w:trPr>
        <w:tc>
          <w:tcPr>
            <w:tcW w:w="1019" w:type="pct"/>
          </w:tcPr>
          <w:p w14:paraId="0246A958" w14:textId="77777777" w:rsidR="000A06BC" w:rsidRPr="00C56B31" w:rsidRDefault="000A06BC" w:rsidP="007D5602">
            <w:pPr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86" w:type="pct"/>
            <w:vAlign w:val="bottom"/>
          </w:tcPr>
          <w:p w14:paraId="6BDB4E8C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5761548C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4BF56596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bottom"/>
          </w:tcPr>
          <w:p w14:paraId="2047067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bottom"/>
          </w:tcPr>
          <w:p w14:paraId="5FCF7D9C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3E017AA1" w14:textId="77777777" w:rsidTr="007D5602">
        <w:trPr>
          <w:cantSplit/>
        </w:trPr>
        <w:tc>
          <w:tcPr>
            <w:tcW w:w="5000" w:type="pct"/>
            <w:gridSpan w:val="6"/>
          </w:tcPr>
          <w:p w14:paraId="0642714E" w14:textId="77777777" w:rsidR="000A06BC" w:rsidRPr="00C56B31" w:rsidRDefault="000A06BC" w:rsidP="007D5602">
            <w:pPr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Consumption of alcohol, n (%)</w:t>
            </w:r>
          </w:p>
        </w:tc>
      </w:tr>
      <w:tr w:rsidR="000A06BC" w:rsidRPr="00C56B31" w14:paraId="02E41B66" w14:textId="77777777" w:rsidTr="007D5602">
        <w:trPr>
          <w:cantSplit/>
        </w:trPr>
        <w:tc>
          <w:tcPr>
            <w:tcW w:w="1019" w:type="pct"/>
          </w:tcPr>
          <w:p w14:paraId="59CA3C4B" w14:textId="77777777" w:rsidR="000A06BC" w:rsidRPr="00C56B31" w:rsidRDefault="000A06BC" w:rsidP="007D5602">
            <w:pPr>
              <w:spacing w:before="60" w:after="60" w:line="240" w:lineRule="auto"/>
              <w:ind w:left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Daily</w:t>
            </w:r>
          </w:p>
        </w:tc>
        <w:tc>
          <w:tcPr>
            <w:tcW w:w="786" w:type="pct"/>
            <w:vAlign w:val="center"/>
          </w:tcPr>
          <w:p w14:paraId="3E77DFDD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17D3FA3A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3A334DD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5D3E624F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center"/>
          </w:tcPr>
          <w:p w14:paraId="3D4E60C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130A8CBC" w14:textId="77777777" w:rsidTr="007D5602">
        <w:trPr>
          <w:cantSplit/>
        </w:trPr>
        <w:tc>
          <w:tcPr>
            <w:tcW w:w="1019" w:type="pct"/>
          </w:tcPr>
          <w:p w14:paraId="03FBCEC2" w14:textId="77777777" w:rsidR="000A06BC" w:rsidRPr="00C56B31" w:rsidRDefault="000A06BC" w:rsidP="007D5602">
            <w:pPr>
              <w:spacing w:before="60" w:after="60" w:line="240" w:lineRule="auto"/>
              <w:ind w:left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f</w:t>
            </w:r>
            <w:r w:rsidRPr="00C56B31">
              <w:rPr>
                <w:sz w:val="20"/>
                <w:szCs w:val="20"/>
                <w:lang w:val="en-US"/>
              </w:rPr>
              <w:t xml:space="preserve">ew </w:t>
            </w:r>
            <w:r>
              <w:rPr>
                <w:sz w:val="20"/>
                <w:szCs w:val="20"/>
                <w:lang w:val="en-US"/>
              </w:rPr>
              <w:t>t</w:t>
            </w:r>
            <w:r w:rsidRPr="00C56B31">
              <w:rPr>
                <w:sz w:val="20"/>
                <w:szCs w:val="20"/>
                <w:lang w:val="en-US"/>
              </w:rPr>
              <w:t xml:space="preserve">imes </w:t>
            </w:r>
            <w:r>
              <w:rPr>
                <w:sz w:val="20"/>
                <w:szCs w:val="20"/>
                <w:lang w:val="en-US"/>
              </w:rPr>
              <w:t>p</w:t>
            </w:r>
            <w:r w:rsidRPr="00C56B31">
              <w:rPr>
                <w:sz w:val="20"/>
                <w:szCs w:val="20"/>
                <w:lang w:val="en-US"/>
              </w:rPr>
              <w:t xml:space="preserve">er </w:t>
            </w:r>
            <w:r>
              <w:rPr>
                <w:sz w:val="20"/>
                <w:szCs w:val="20"/>
                <w:lang w:val="en-US"/>
              </w:rPr>
              <w:t>w</w:t>
            </w:r>
            <w:r w:rsidRPr="00C56B31">
              <w:rPr>
                <w:sz w:val="20"/>
                <w:szCs w:val="20"/>
                <w:lang w:val="en-US"/>
              </w:rPr>
              <w:t xml:space="preserve">eek </w:t>
            </w:r>
          </w:p>
        </w:tc>
        <w:tc>
          <w:tcPr>
            <w:tcW w:w="786" w:type="pct"/>
            <w:vAlign w:val="center"/>
          </w:tcPr>
          <w:p w14:paraId="6E378C84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6416A2F2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53760A56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727758B6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37" w:type="pct"/>
            <w:vAlign w:val="center"/>
          </w:tcPr>
          <w:p w14:paraId="6793254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</w:tr>
      <w:tr w:rsidR="000A06BC" w:rsidRPr="00C56B31" w14:paraId="56DE6C55" w14:textId="77777777" w:rsidTr="007D5602">
        <w:trPr>
          <w:cantSplit/>
        </w:trPr>
        <w:tc>
          <w:tcPr>
            <w:tcW w:w="1019" w:type="pct"/>
          </w:tcPr>
          <w:p w14:paraId="16C5BDA6" w14:textId="77777777" w:rsidR="000A06BC" w:rsidRPr="00C56B31" w:rsidRDefault="000A06BC" w:rsidP="007D5602">
            <w:pPr>
              <w:spacing w:before="60" w:after="60" w:line="240" w:lineRule="auto"/>
              <w:ind w:left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f</w:t>
            </w:r>
            <w:r w:rsidRPr="00C56B31">
              <w:rPr>
                <w:sz w:val="20"/>
                <w:szCs w:val="20"/>
                <w:lang w:val="en-US"/>
              </w:rPr>
              <w:t xml:space="preserve">ew </w:t>
            </w:r>
            <w:r>
              <w:rPr>
                <w:sz w:val="20"/>
                <w:szCs w:val="20"/>
                <w:lang w:val="en-US"/>
              </w:rPr>
              <w:t>t</w:t>
            </w:r>
            <w:r w:rsidRPr="00C56B31">
              <w:rPr>
                <w:sz w:val="20"/>
                <w:szCs w:val="20"/>
                <w:lang w:val="en-US"/>
              </w:rPr>
              <w:t xml:space="preserve">imes </w:t>
            </w:r>
            <w:r>
              <w:rPr>
                <w:sz w:val="20"/>
                <w:szCs w:val="20"/>
                <w:lang w:val="en-US"/>
              </w:rPr>
              <w:t>p</w:t>
            </w:r>
            <w:r w:rsidRPr="00C56B31">
              <w:rPr>
                <w:sz w:val="20"/>
                <w:szCs w:val="20"/>
                <w:lang w:val="en-US"/>
              </w:rPr>
              <w:t xml:space="preserve">er </w:t>
            </w:r>
            <w:r>
              <w:rPr>
                <w:sz w:val="20"/>
                <w:szCs w:val="20"/>
                <w:lang w:val="en-US"/>
              </w:rPr>
              <w:t>m</w:t>
            </w:r>
            <w:r w:rsidRPr="00C56B31">
              <w:rPr>
                <w:sz w:val="20"/>
                <w:szCs w:val="20"/>
                <w:lang w:val="en-US"/>
              </w:rPr>
              <w:t>onth</w:t>
            </w:r>
          </w:p>
        </w:tc>
        <w:tc>
          <w:tcPr>
            <w:tcW w:w="786" w:type="pct"/>
            <w:vAlign w:val="center"/>
          </w:tcPr>
          <w:p w14:paraId="3B09495E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6E508099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86" w:type="pct"/>
            <w:vAlign w:val="center"/>
          </w:tcPr>
          <w:p w14:paraId="21626B8A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vAlign w:val="center"/>
          </w:tcPr>
          <w:p w14:paraId="57C44DA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837" w:type="pct"/>
            <w:vAlign w:val="center"/>
          </w:tcPr>
          <w:p w14:paraId="20E39BD8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16.7)</w:t>
            </w:r>
          </w:p>
        </w:tc>
      </w:tr>
      <w:tr w:rsidR="000A06BC" w:rsidRPr="00C56B31" w14:paraId="54ADE59C" w14:textId="77777777" w:rsidTr="007D5602">
        <w:trPr>
          <w:cantSplit/>
        </w:trPr>
        <w:tc>
          <w:tcPr>
            <w:tcW w:w="1019" w:type="pct"/>
          </w:tcPr>
          <w:p w14:paraId="2DEEE1EE" w14:textId="77777777" w:rsidR="000A06BC" w:rsidRPr="00C56B31" w:rsidRDefault="000A06BC" w:rsidP="007D5602">
            <w:pPr>
              <w:spacing w:before="60" w:after="60" w:line="240" w:lineRule="auto"/>
              <w:ind w:left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86" w:type="pct"/>
            <w:vAlign w:val="center"/>
          </w:tcPr>
          <w:p w14:paraId="405E3443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center"/>
          </w:tcPr>
          <w:p w14:paraId="7907CF2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786" w:type="pct"/>
            <w:vAlign w:val="center"/>
          </w:tcPr>
          <w:p w14:paraId="3BA2B25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vAlign w:val="center"/>
          </w:tcPr>
          <w:p w14:paraId="6BA126E5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837" w:type="pct"/>
            <w:vAlign w:val="center"/>
          </w:tcPr>
          <w:p w14:paraId="205E173B" w14:textId="77777777" w:rsidR="000A06BC" w:rsidRPr="00C56B31" w:rsidRDefault="000A06BC" w:rsidP="007D5602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0 (83.3)</w:t>
            </w:r>
          </w:p>
        </w:tc>
      </w:tr>
      <w:tr w:rsidR="000A06BC" w:rsidRPr="00C56B31" w14:paraId="11D86E41" w14:textId="77777777" w:rsidTr="007D5602">
        <w:trPr>
          <w:cantSplit/>
        </w:trPr>
        <w:tc>
          <w:tcPr>
            <w:tcW w:w="5000" w:type="pct"/>
            <w:gridSpan w:val="6"/>
          </w:tcPr>
          <w:p w14:paraId="2E4E6DD6" w14:textId="77777777" w:rsidR="000A06BC" w:rsidRPr="00C56B31" w:rsidRDefault="000A06BC" w:rsidP="007D5602">
            <w:pPr>
              <w:keepNext/>
              <w:spacing w:before="60" w:after="60" w:line="240" w:lineRule="auto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b/>
                <w:bCs/>
                <w:sz w:val="20"/>
                <w:szCs w:val="20"/>
                <w:lang w:val="en-US"/>
              </w:rPr>
              <w:t>Consumption of caffeine, n (%)</w:t>
            </w:r>
          </w:p>
        </w:tc>
      </w:tr>
      <w:tr w:rsidR="000A06BC" w:rsidRPr="00C56B31" w14:paraId="68DDBD8B" w14:textId="77777777" w:rsidTr="007D5602">
        <w:trPr>
          <w:cantSplit/>
        </w:trPr>
        <w:tc>
          <w:tcPr>
            <w:tcW w:w="1019" w:type="pct"/>
          </w:tcPr>
          <w:p w14:paraId="370A8057" w14:textId="77777777" w:rsidR="000A06BC" w:rsidRPr="00C56B31" w:rsidRDefault="000A06BC" w:rsidP="007D5602">
            <w:pPr>
              <w:keepNext/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786" w:type="pct"/>
            <w:vAlign w:val="bottom"/>
          </w:tcPr>
          <w:p w14:paraId="28EA6372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vAlign w:val="bottom"/>
          </w:tcPr>
          <w:p w14:paraId="42F5DE16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vAlign w:val="bottom"/>
          </w:tcPr>
          <w:p w14:paraId="6D55CB61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vAlign w:val="bottom"/>
          </w:tcPr>
          <w:p w14:paraId="0F683CD4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837" w:type="pct"/>
            <w:vAlign w:val="bottom"/>
          </w:tcPr>
          <w:p w14:paraId="2CF25CC5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0 (41.7)</w:t>
            </w:r>
          </w:p>
        </w:tc>
      </w:tr>
      <w:tr w:rsidR="000A06BC" w:rsidRPr="00C56B31" w14:paraId="0392FE2B" w14:textId="77777777" w:rsidTr="007D5602">
        <w:trPr>
          <w:cantSplit/>
        </w:trPr>
        <w:tc>
          <w:tcPr>
            <w:tcW w:w="1019" w:type="pct"/>
            <w:tcBorders>
              <w:bottom w:val="single" w:sz="4" w:space="0" w:color="auto"/>
            </w:tcBorders>
          </w:tcPr>
          <w:p w14:paraId="1DBD5E61" w14:textId="77777777" w:rsidR="000A06BC" w:rsidRPr="00C56B31" w:rsidRDefault="000A06BC" w:rsidP="007D5602">
            <w:pPr>
              <w:keepNext/>
              <w:spacing w:before="60" w:after="60" w:line="240" w:lineRule="auto"/>
              <w:ind w:firstLine="164"/>
              <w:jc w:val="left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04DA83C3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4DFD7F1E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11029358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2ADB4A99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bottom"/>
          </w:tcPr>
          <w:p w14:paraId="39C988D4" w14:textId="77777777" w:rsidR="000A06BC" w:rsidRPr="00C56B31" w:rsidRDefault="000A06BC" w:rsidP="007D5602">
            <w:pPr>
              <w:keepNext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56B31">
              <w:rPr>
                <w:sz w:val="20"/>
                <w:szCs w:val="20"/>
                <w:lang w:val="en-US"/>
              </w:rPr>
              <w:t>14 (58.3)</w:t>
            </w:r>
          </w:p>
        </w:tc>
      </w:tr>
    </w:tbl>
    <w:p w14:paraId="6AB24F76" w14:textId="674EAA49" w:rsidR="003123C0" w:rsidRDefault="000A06BC" w:rsidP="001A43F6">
      <w:pPr>
        <w:spacing w:after="0"/>
        <w:jc w:val="left"/>
        <w:rPr>
          <w:sz w:val="20"/>
          <w:szCs w:val="18"/>
          <w:lang w:val="en-US"/>
        </w:rPr>
      </w:pPr>
      <w:r w:rsidRPr="00C56B31">
        <w:rPr>
          <w:sz w:val="20"/>
          <w:szCs w:val="20"/>
          <w:lang w:val="en-US"/>
        </w:rPr>
        <w:t>BMI, body mass index; Max, maximum; Min, minimum; SD, standard deviation</w:t>
      </w:r>
      <w:r>
        <w:rPr>
          <w:sz w:val="20"/>
          <w:szCs w:val="20"/>
          <w:lang w:val="en-US"/>
        </w:rPr>
        <w:t>.</w:t>
      </w:r>
      <w:bookmarkEnd w:id="0"/>
    </w:p>
    <w:p w14:paraId="513F3F93" w14:textId="61831F10" w:rsidR="003558B1" w:rsidRPr="003558B1" w:rsidRDefault="003558B1" w:rsidP="00EB46C5">
      <w:pPr>
        <w:jc w:val="left"/>
        <w:rPr>
          <w:lang w:val="en-US"/>
        </w:rPr>
      </w:pPr>
    </w:p>
    <w:sectPr w:rsidR="003558B1" w:rsidRPr="003558B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B1C8B" w14:textId="77777777" w:rsidR="005818CF" w:rsidRDefault="005818CF" w:rsidP="00914729">
      <w:pPr>
        <w:spacing w:after="0" w:line="240" w:lineRule="auto"/>
      </w:pPr>
      <w:r>
        <w:separator/>
      </w:r>
    </w:p>
  </w:endnote>
  <w:endnote w:type="continuationSeparator" w:id="0">
    <w:p w14:paraId="05CDD95B" w14:textId="77777777" w:rsidR="005818CF" w:rsidRDefault="005818CF" w:rsidP="00914729">
      <w:pPr>
        <w:spacing w:after="0" w:line="240" w:lineRule="auto"/>
      </w:pPr>
      <w:r>
        <w:continuationSeparator/>
      </w:r>
    </w:p>
  </w:endnote>
  <w:endnote w:type="continuationNotice" w:id="1">
    <w:p w14:paraId="4A9E8033" w14:textId="77777777" w:rsidR="005818CF" w:rsidRDefault="005818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7D7B1" w14:textId="77777777" w:rsidR="005818CF" w:rsidRDefault="005818CF" w:rsidP="00914729">
      <w:pPr>
        <w:spacing w:after="0" w:line="240" w:lineRule="auto"/>
      </w:pPr>
      <w:r>
        <w:separator/>
      </w:r>
    </w:p>
  </w:footnote>
  <w:footnote w:type="continuationSeparator" w:id="0">
    <w:p w14:paraId="7CB477BD" w14:textId="77777777" w:rsidR="005818CF" w:rsidRDefault="005818CF" w:rsidP="00914729">
      <w:pPr>
        <w:spacing w:after="0" w:line="240" w:lineRule="auto"/>
      </w:pPr>
      <w:r>
        <w:continuationSeparator/>
      </w:r>
    </w:p>
  </w:footnote>
  <w:footnote w:type="continuationNotice" w:id="1">
    <w:p w14:paraId="0A7322D4" w14:textId="77777777" w:rsidR="005818CF" w:rsidRDefault="005818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16811" w14:textId="6632D1E8" w:rsidR="005818CF" w:rsidRPr="00301BF9" w:rsidRDefault="005818CF" w:rsidP="00301B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75E1"/>
    <w:multiLevelType w:val="hybridMultilevel"/>
    <w:tmpl w:val="C884F91E"/>
    <w:lvl w:ilvl="0" w:tplc="679EB69E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B388F186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92983F26">
      <w:start w:val="1932"/>
      <w:numFmt w:val="bullet"/>
      <w:pStyle w:val="ListBullet4"/>
      <w:lvlText w:val="–"/>
      <w:lvlJc w:val="left"/>
      <w:pPr>
        <w:ind w:left="3164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0B13E80"/>
    <w:multiLevelType w:val="hybridMultilevel"/>
    <w:tmpl w:val="40AC79C2"/>
    <w:lvl w:ilvl="0" w:tplc="78E0C7D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72E9C0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82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8614B"/>
    <w:multiLevelType w:val="hybridMultilevel"/>
    <w:tmpl w:val="8842C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435D2B"/>
    <w:multiLevelType w:val="hybridMultilevel"/>
    <w:tmpl w:val="1136BB96"/>
    <w:lvl w:ilvl="0" w:tplc="EEDAE85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1167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e05dzsc0fvwle2v02ppz0wv5ptez9a9x0t&quot;&gt;TKGI118 Resub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/record-ids&gt;&lt;/item&gt;&lt;/Libraries&gt;"/>
  </w:docVars>
  <w:rsids>
    <w:rsidRoot w:val="008F0D2B"/>
    <w:rsid w:val="000009AB"/>
    <w:rsid w:val="00000A1F"/>
    <w:rsid w:val="000019DC"/>
    <w:rsid w:val="0000520E"/>
    <w:rsid w:val="00006CD6"/>
    <w:rsid w:val="00010A42"/>
    <w:rsid w:val="00010B6B"/>
    <w:rsid w:val="000112BE"/>
    <w:rsid w:val="00011F99"/>
    <w:rsid w:val="00012402"/>
    <w:rsid w:val="0001284C"/>
    <w:rsid w:val="0001297E"/>
    <w:rsid w:val="00014626"/>
    <w:rsid w:val="00014851"/>
    <w:rsid w:val="000160E3"/>
    <w:rsid w:val="00016151"/>
    <w:rsid w:val="00016257"/>
    <w:rsid w:val="00017003"/>
    <w:rsid w:val="000170D0"/>
    <w:rsid w:val="00020504"/>
    <w:rsid w:val="000213D0"/>
    <w:rsid w:val="00021811"/>
    <w:rsid w:val="00021BFF"/>
    <w:rsid w:val="00023D59"/>
    <w:rsid w:val="00023D79"/>
    <w:rsid w:val="00024DC0"/>
    <w:rsid w:val="00027514"/>
    <w:rsid w:val="00030206"/>
    <w:rsid w:val="00030523"/>
    <w:rsid w:val="000307B3"/>
    <w:rsid w:val="00030C81"/>
    <w:rsid w:val="000329E2"/>
    <w:rsid w:val="00033368"/>
    <w:rsid w:val="00033DCE"/>
    <w:rsid w:val="00034A3F"/>
    <w:rsid w:val="00034E49"/>
    <w:rsid w:val="0003548F"/>
    <w:rsid w:val="0003674D"/>
    <w:rsid w:val="00037957"/>
    <w:rsid w:val="00041F25"/>
    <w:rsid w:val="00042993"/>
    <w:rsid w:val="000436F1"/>
    <w:rsid w:val="00043D6C"/>
    <w:rsid w:val="000442EC"/>
    <w:rsid w:val="0004627A"/>
    <w:rsid w:val="00046427"/>
    <w:rsid w:val="000500BA"/>
    <w:rsid w:val="00050B5A"/>
    <w:rsid w:val="00051F70"/>
    <w:rsid w:val="0005395C"/>
    <w:rsid w:val="00054472"/>
    <w:rsid w:val="000557E4"/>
    <w:rsid w:val="00055D49"/>
    <w:rsid w:val="00056275"/>
    <w:rsid w:val="00056382"/>
    <w:rsid w:val="00056F2D"/>
    <w:rsid w:val="000575B4"/>
    <w:rsid w:val="00061704"/>
    <w:rsid w:val="00065671"/>
    <w:rsid w:val="000662DB"/>
    <w:rsid w:val="0006671A"/>
    <w:rsid w:val="00066773"/>
    <w:rsid w:val="00067430"/>
    <w:rsid w:val="000675E0"/>
    <w:rsid w:val="0006770A"/>
    <w:rsid w:val="000677F4"/>
    <w:rsid w:val="000678C0"/>
    <w:rsid w:val="0007052A"/>
    <w:rsid w:val="000716CB"/>
    <w:rsid w:val="00071C9F"/>
    <w:rsid w:val="00071EC0"/>
    <w:rsid w:val="00071F92"/>
    <w:rsid w:val="00074053"/>
    <w:rsid w:val="000744C2"/>
    <w:rsid w:val="00074601"/>
    <w:rsid w:val="00075234"/>
    <w:rsid w:val="000759D4"/>
    <w:rsid w:val="00075EC2"/>
    <w:rsid w:val="000762E1"/>
    <w:rsid w:val="00076728"/>
    <w:rsid w:val="00077DEE"/>
    <w:rsid w:val="00080149"/>
    <w:rsid w:val="0008014D"/>
    <w:rsid w:val="000804D0"/>
    <w:rsid w:val="00082095"/>
    <w:rsid w:val="000821CA"/>
    <w:rsid w:val="000837A8"/>
    <w:rsid w:val="00083E25"/>
    <w:rsid w:val="000840CC"/>
    <w:rsid w:val="00084BDC"/>
    <w:rsid w:val="00085138"/>
    <w:rsid w:val="000855E7"/>
    <w:rsid w:val="000858B8"/>
    <w:rsid w:val="00085AB7"/>
    <w:rsid w:val="00085E8C"/>
    <w:rsid w:val="00085ED5"/>
    <w:rsid w:val="000861C6"/>
    <w:rsid w:val="00086343"/>
    <w:rsid w:val="000863B9"/>
    <w:rsid w:val="00086878"/>
    <w:rsid w:val="00087618"/>
    <w:rsid w:val="00087808"/>
    <w:rsid w:val="00087AA3"/>
    <w:rsid w:val="00090503"/>
    <w:rsid w:val="000922F2"/>
    <w:rsid w:val="00092644"/>
    <w:rsid w:val="000926A0"/>
    <w:rsid w:val="000927B3"/>
    <w:rsid w:val="00093106"/>
    <w:rsid w:val="000934DE"/>
    <w:rsid w:val="00094441"/>
    <w:rsid w:val="00094919"/>
    <w:rsid w:val="00095548"/>
    <w:rsid w:val="00095897"/>
    <w:rsid w:val="00095B25"/>
    <w:rsid w:val="000975E8"/>
    <w:rsid w:val="000A0549"/>
    <w:rsid w:val="000A06BC"/>
    <w:rsid w:val="000A0A19"/>
    <w:rsid w:val="000A15C8"/>
    <w:rsid w:val="000A218F"/>
    <w:rsid w:val="000A305D"/>
    <w:rsid w:val="000A459D"/>
    <w:rsid w:val="000A4604"/>
    <w:rsid w:val="000A49BA"/>
    <w:rsid w:val="000A7364"/>
    <w:rsid w:val="000A74FB"/>
    <w:rsid w:val="000A7770"/>
    <w:rsid w:val="000A7DAD"/>
    <w:rsid w:val="000A7DFD"/>
    <w:rsid w:val="000B05D3"/>
    <w:rsid w:val="000B0C02"/>
    <w:rsid w:val="000B1318"/>
    <w:rsid w:val="000B2970"/>
    <w:rsid w:val="000B2A0A"/>
    <w:rsid w:val="000B2B3E"/>
    <w:rsid w:val="000B4389"/>
    <w:rsid w:val="000B4468"/>
    <w:rsid w:val="000B4D9D"/>
    <w:rsid w:val="000B5761"/>
    <w:rsid w:val="000B5A97"/>
    <w:rsid w:val="000B5FAC"/>
    <w:rsid w:val="000B6498"/>
    <w:rsid w:val="000B69BD"/>
    <w:rsid w:val="000B7EFD"/>
    <w:rsid w:val="000C1A34"/>
    <w:rsid w:val="000C259E"/>
    <w:rsid w:val="000C2D2E"/>
    <w:rsid w:val="000C2DCA"/>
    <w:rsid w:val="000C3517"/>
    <w:rsid w:val="000C373C"/>
    <w:rsid w:val="000C53AC"/>
    <w:rsid w:val="000C58B0"/>
    <w:rsid w:val="000C67C1"/>
    <w:rsid w:val="000D0771"/>
    <w:rsid w:val="000D08FE"/>
    <w:rsid w:val="000D146A"/>
    <w:rsid w:val="000D14DC"/>
    <w:rsid w:val="000D22EC"/>
    <w:rsid w:val="000D27F2"/>
    <w:rsid w:val="000D3618"/>
    <w:rsid w:val="000D43D2"/>
    <w:rsid w:val="000D607D"/>
    <w:rsid w:val="000D7B0F"/>
    <w:rsid w:val="000D7CCE"/>
    <w:rsid w:val="000D7EE1"/>
    <w:rsid w:val="000E0CE2"/>
    <w:rsid w:val="000E0F4D"/>
    <w:rsid w:val="000E10A7"/>
    <w:rsid w:val="000E19E4"/>
    <w:rsid w:val="000E1B55"/>
    <w:rsid w:val="000E2853"/>
    <w:rsid w:val="000E2ACB"/>
    <w:rsid w:val="000E2D2D"/>
    <w:rsid w:val="000E3146"/>
    <w:rsid w:val="000E37C9"/>
    <w:rsid w:val="000E45B1"/>
    <w:rsid w:val="000E49B2"/>
    <w:rsid w:val="000E594A"/>
    <w:rsid w:val="000E5DE8"/>
    <w:rsid w:val="000E625C"/>
    <w:rsid w:val="000E62FF"/>
    <w:rsid w:val="000E65BF"/>
    <w:rsid w:val="000E6941"/>
    <w:rsid w:val="000E761A"/>
    <w:rsid w:val="000E7C30"/>
    <w:rsid w:val="000E7CDF"/>
    <w:rsid w:val="000E7F34"/>
    <w:rsid w:val="000F0AC3"/>
    <w:rsid w:val="000F3623"/>
    <w:rsid w:val="000F3822"/>
    <w:rsid w:val="000F43E6"/>
    <w:rsid w:val="000F4557"/>
    <w:rsid w:val="000F57B5"/>
    <w:rsid w:val="000F72DB"/>
    <w:rsid w:val="000F7332"/>
    <w:rsid w:val="000F75D2"/>
    <w:rsid w:val="000F7641"/>
    <w:rsid w:val="00101E65"/>
    <w:rsid w:val="00102075"/>
    <w:rsid w:val="0010374F"/>
    <w:rsid w:val="00103EEB"/>
    <w:rsid w:val="001048AB"/>
    <w:rsid w:val="00105292"/>
    <w:rsid w:val="00105475"/>
    <w:rsid w:val="00105D60"/>
    <w:rsid w:val="00105E6F"/>
    <w:rsid w:val="00105F9F"/>
    <w:rsid w:val="001060BD"/>
    <w:rsid w:val="001071A5"/>
    <w:rsid w:val="00107AC0"/>
    <w:rsid w:val="00111D6D"/>
    <w:rsid w:val="00112EF9"/>
    <w:rsid w:val="001130B6"/>
    <w:rsid w:val="00113BDB"/>
    <w:rsid w:val="00113D3C"/>
    <w:rsid w:val="00113E43"/>
    <w:rsid w:val="0011480E"/>
    <w:rsid w:val="0011506D"/>
    <w:rsid w:val="00116DC4"/>
    <w:rsid w:val="00116E95"/>
    <w:rsid w:val="00117834"/>
    <w:rsid w:val="00117852"/>
    <w:rsid w:val="00117B74"/>
    <w:rsid w:val="00117EFC"/>
    <w:rsid w:val="00120293"/>
    <w:rsid w:val="00120C3C"/>
    <w:rsid w:val="001214B0"/>
    <w:rsid w:val="001215A9"/>
    <w:rsid w:val="001221EF"/>
    <w:rsid w:val="00122850"/>
    <w:rsid w:val="00123123"/>
    <w:rsid w:val="00123273"/>
    <w:rsid w:val="00124036"/>
    <w:rsid w:val="00125716"/>
    <w:rsid w:val="0012608D"/>
    <w:rsid w:val="00126984"/>
    <w:rsid w:val="0012719F"/>
    <w:rsid w:val="00127F49"/>
    <w:rsid w:val="001306F5"/>
    <w:rsid w:val="001310ED"/>
    <w:rsid w:val="00131108"/>
    <w:rsid w:val="001323C3"/>
    <w:rsid w:val="00133747"/>
    <w:rsid w:val="00133F40"/>
    <w:rsid w:val="00133FEA"/>
    <w:rsid w:val="0013418D"/>
    <w:rsid w:val="0013483A"/>
    <w:rsid w:val="001364B1"/>
    <w:rsid w:val="0013698B"/>
    <w:rsid w:val="00137883"/>
    <w:rsid w:val="00140A79"/>
    <w:rsid w:val="00140ABC"/>
    <w:rsid w:val="00140B27"/>
    <w:rsid w:val="001412E1"/>
    <w:rsid w:val="00141CEA"/>
    <w:rsid w:val="0014364E"/>
    <w:rsid w:val="00143FD4"/>
    <w:rsid w:val="00144294"/>
    <w:rsid w:val="00144436"/>
    <w:rsid w:val="00146E21"/>
    <w:rsid w:val="00147F7E"/>
    <w:rsid w:val="00150703"/>
    <w:rsid w:val="00152197"/>
    <w:rsid w:val="00152B95"/>
    <w:rsid w:val="001536EF"/>
    <w:rsid w:val="00153A78"/>
    <w:rsid w:val="00154BA9"/>
    <w:rsid w:val="00155590"/>
    <w:rsid w:val="001560F5"/>
    <w:rsid w:val="00157D58"/>
    <w:rsid w:val="001602B1"/>
    <w:rsid w:val="0016071B"/>
    <w:rsid w:val="001608D4"/>
    <w:rsid w:val="00160D0F"/>
    <w:rsid w:val="0016109E"/>
    <w:rsid w:val="0016128A"/>
    <w:rsid w:val="0016269A"/>
    <w:rsid w:val="00162FDF"/>
    <w:rsid w:val="00163BF3"/>
    <w:rsid w:val="00163FBF"/>
    <w:rsid w:val="0016411A"/>
    <w:rsid w:val="0016607B"/>
    <w:rsid w:val="00166603"/>
    <w:rsid w:val="00166813"/>
    <w:rsid w:val="00167535"/>
    <w:rsid w:val="00167917"/>
    <w:rsid w:val="00167F8B"/>
    <w:rsid w:val="001704C6"/>
    <w:rsid w:val="00170816"/>
    <w:rsid w:val="00172AA1"/>
    <w:rsid w:val="0017325B"/>
    <w:rsid w:val="00173A41"/>
    <w:rsid w:val="0017432D"/>
    <w:rsid w:val="001751B9"/>
    <w:rsid w:val="00175754"/>
    <w:rsid w:val="0017777E"/>
    <w:rsid w:val="00177E35"/>
    <w:rsid w:val="00181E8E"/>
    <w:rsid w:val="00182B2E"/>
    <w:rsid w:val="00183D2D"/>
    <w:rsid w:val="001843A9"/>
    <w:rsid w:val="00184657"/>
    <w:rsid w:val="001851E1"/>
    <w:rsid w:val="00185801"/>
    <w:rsid w:val="00186287"/>
    <w:rsid w:val="00186CD5"/>
    <w:rsid w:val="00186D98"/>
    <w:rsid w:val="001874C2"/>
    <w:rsid w:val="001902A3"/>
    <w:rsid w:val="00190570"/>
    <w:rsid w:val="0019158F"/>
    <w:rsid w:val="001915E3"/>
    <w:rsid w:val="001922E7"/>
    <w:rsid w:val="00192971"/>
    <w:rsid w:val="00193B2A"/>
    <w:rsid w:val="00193B34"/>
    <w:rsid w:val="00193CB8"/>
    <w:rsid w:val="001961BD"/>
    <w:rsid w:val="00197501"/>
    <w:rsid w:val="001A08E3"/>
    <w:rsid w:val="001A08F6"/>
    <w:rsid w:val="001A0EBB"/>
    <w:rsid w:val="001A2899"/>
    <w:rsid w:val="001A3736"/>
    <w:rsid w:val="001A3A89"/>
    <w:rsid w:val="001A3E7B"/>
    <w:rsid w:val="001A43F6"/>
    <w:rsid w:val="001A5804"/>
    <w:rsid w:val="001A61FD"/>
    <w:rsid w:val="001A69D7"/>
    <w:rsid w:val="001B04E4"/>
    <w:rsid w:val="001B0DAE"/>
    <w:rsid w:val="001B10AD"/>
    <w:rsid w:val="001B14E7"/>
    <w:rsid w:val="001B1B14"/>
    <w:rsid w:val="001B1ECF"/>
    <w:rsid w:val="001B47D7"/>
    <w:rsid w:val="001B52FE"/>
    <w:rsid w:val="001B5AAA"/>
    <w:rsid w:val="001C16D3"/>
    <w:rsid w:val="001C1CDA"/>
    <w:rsid w:val="001C252E"/>
    <w:rsid w:val="001C27D1"/>
    <w:rsid w:val="001C408F"/>
    <w:rsid w:val="001C4983"/>
    <w:rsid w:val="001C5A8B"/>
    <w:rsid w:val="001C5ABF"/>
    <w:rsid w:val="001C5B10"/>
    <w:rsid w:val="001C73F3"/>
    <w:rsid w:val="001D0A36"/>
    <w:rsid w:val="001D0A5B"/>
    <w:rsid w:val="001D0C40"/>
    <w:rsid w:val="001D0FB3"/>
    <w:rsid w:val="001D1354"/>
    <w:rsid w:val="001D13C4"/>
    <w:rsid w:val="001D1B6A"/>
    <w:rsid w:val="001D22AF"/>
    <w:rsid w:val="001D237A"/>
    <w:rsid w:val="001D4064"/>
    <w:rsid w:val="001D412B"/>
    <w:rsid w:val="001D4C9E"/>
    <w:rsid w:val="001D5458"/>
    <w:rsid w:val="001D57DA"/>
    <w:rsid w:val="001D60C7"/>
    <w:rsid w:val="001D6117"/>
    <w:rsid w:val="001D6AE5"/>
    <w:rsid w:val="001D6D47"/>
    <w:rsid w:val="001E0059"/>
    <w:rsid w:val="001E029F"/>
    <w:rsid w:val="001E0902"/>
    <w:rsid w:val="001E0DD8"/>
    <w:rsid w:val="001E1775"/>
    <w:rsid w:val="001E27F1"/>
    <w:rsid w:val="001E2AEA"/>
    <w:rsid w:val="001E35DA"/>
    <w:rsid w:val="001E385E"/>
    <w:rsid w:val="001E5AD5"/>
    <w:rsid w:val="001F0623"/>
    <w:rsid w:val="001F1986"/>
    <w:rsid w:val="001F1FEC"/>
    <w:rsid w:val="001F27B0"/>
    <w:rsid w:val="001F2EAA"/>
    <w:rsid w:val="001F4199"/>
    <w:rsid w:val="001F47B4"/>
    <w:rsid w:val="001F556C"/>
    <w:rsid w:val="001F6276"/>
    <w:rsid w:val="001F730E"/>
    <w:rsid w:val="001F73BC"/>
    <w:rsid w:val="00200845"/>
    <w:rsid w:val="00201C0A"/>
    <w:rsid w:val="002028C1"/>
    <w:rsid w:val="002031BF"/>
    <w:rsid w:val="00203DFD"/>
    <w:rsid w:val="00205F4F"/>
    <w:rsid w:val="002068DC"/>
    <w:rsid w:val="00207104"/>
    <w:rsid w:val="002079FF"/>
    <w:rsid w:val="0021004D"/>
    <w:rsid w:val="00210597"/>
    <w:rsid w:val="00211770"/>
    <w:rsid w:val="00212A9C"/>
    <w:rsid w:val="0021311E"/>
    <w:rsid w:val="0021437E"/>
    <w:rsid w:val="00214381"/>
    <w:rsid w:val="00214402"/>
    <w:rsid w:val="00214F88"/>
    <w:rsid w:val="002153A8"/>
    <w:rsid w:val="002161B5"/>
    <w:rsid w:val="00216E99"/>
    <w:rsid w:val="00217C1F"/>
    <w:rsid w:val="00223395"/>
    <w:rsid w:val="00224155"/>
    <w:rsid w:val="00225250"/>
    <w:rsid w:val="00226FD7"/>
    <w:rsid w:val="00231ED9"/>
    <w:rsid w:val="002329E4"/>
    <w:rsid w:val="00233025"/>
    <w:rsid w:val="00233837"/>
    <w:rsid w:val="002341D4"/>
    <w:rsid w:val="002343AE"/>
    <w:rsid w:val="00235666"/>
    <w:rsid w:val="00235FD7"/>
    <w:rsid w:val="00236041"/>
    <w:rsid w:val="00236E93"/>
    <w:rsid w:val="00237405"/>
    <w:rsid w:val="00237449"/>
    <w:rsid w:val="00237ADA"/>
    <w:rsid w:val="00245EA5"/>
    <w:rsid w:val="0025001A"/>
    <w:rsid w:val="0025037A"/>
    <w:rsid w:val="002503D0"/>
    <w:rsid w:val="002507CB"/>
    <w:rsid w:val="00250CFE"/>
    <w:rsid w:val="002511E7"/>
    <w:rsid w:val="00251975"/>
    <w:rsid w:val="00253354"/>
    <w:rsid w:val="0025428F"/>
    <w:rsid w:val="002556D0"/>
    <w:rsid w:val="00256CC4"/>
    <w:rsid w:val="002574E9"/>
    <w:rsid w:val="00257C47"/>
    <w:rsid w:val="002600A0"/>
    <w:rsid w:val="00260951"/>
    <w:rsid w:val="00260CA1"/>
    <w:rsid w:val="00261EFD"/>
    <w:rsid w:val="00263902"/>
    <w:rsid w:val="00264417"/>
    <w:rsid w:val="002655DB"/>
    <w:rsid w:val="0026590E"/>
    <w:rsid w:val="00265CF6"/>
    <w:rsid w:val="00265D18"/>
    <w:rsid w:val="0026635B"/>
    <w:rsid w:val="00266546"/>
    <w:rsid w:val="002706E1"/>
    <w:rsid w:val="00272315"/>
    <w:rsid w:val="00272B55"/>
    <w:rsid w:val="002749E1"/>
    <w:rsid w:val="0027552E"/>
    <w:rsid w:val="00276524"/>
    <w:rsid w:val="00276E93"/>
    <w:rsid w:val="00277850"/>
    <w:rsid w:val="002813AB"/>
    <w:rsid w:val="00281608"/>
    <w:rsid w:val="00281B2F"/>
    <w:rsid w:val="00281D2B"/>
    <w:rsid w:val="00282B0D"/>
    <w:rsid w:val="00282C09"/>
    <w:rsid w:val="002838CF"/>
    <w:rsid w:val="00283C66"/>
    <w:rsid w:val="00284AFA"/>
    <w:rsid w:val="00285242"/>
    <w:rsid w:val="00286509"/>
    <w:rsid w:val="00290EA8"/>
    <w:rsid w:val="00291CBF"/>
    <w:rsid w:val="002929D7"/>
    <w:rsid w:val="00294312"/>
    <w:rsid w:val="002944F7"/>
    <w:rsid w:val="00294B2B"/>
    <w:rsid w:val="00294D90"/>
    <w:rsid w:val="00294DBD"/>
    <w:rsid w:val="0029603D"/>
    <w:rsid w:val="00296779"/>
    <w:rsid w:val="002969E3"/>
    <w:rsid w:val="0029755F"/>
    <w:rsid w:val="00297718"/>
    <w:rsid w:val="002A002B"/>
    <w:rsid w:val="002A00AE"/>
    <w:rsid w:val="002A1510"/>
    <w:rsid w:val="002A3ADA"/>
    <w:rsid w:val="002A41C9"/>
    <w:rsid w:val="002A4523"/>
    <w:rsid w:val="002A5812"/>
    <w:rsid w:val="002A597B"/>
    <w:rsid w:val="002A5A6D"/>
    <w:rsid w:val="002A5AD5"/>
    <w:rsid w:val="002A7F67"/>
    <w:rsid w:val="002B058B"/>
    <w:rsid w:val="002B065A"/>
    <w:rsid w:val="002B08DE"/>
    <w:rsid w:val="002B0A21"/>
    <w:rsid w:val="002B29DF"/>
    <w:rsid w:val="002B39A5"/>
    <w:rsid w:val="002B6154"/>
    <w:rsid w:val="002B67EC"/>
    <w:rsid w:val="002B7235"/>
    <w:rsid w:val="002B7615"/>
    <w:rsid w:val="002B7C00"/>
    <w:rsid w:val="002C00E1"/>
    <w:rsid w:val="002C054F"/>
    <w:rsid w:val="002C05D9"/>
    <w:rsid w:val="002C0F1D"/>
    <w:rsid w:val="002C1B9C"/>
    <w:rsid w:val="002C2EFF"/>
    <w:rsid w:val="002C3DB9"/>
    <w:rsid w:val="002C471D"/>
    <w:rsid w:val="002C4782"/>
    <w:rsid w:val="002C4A47"/>
    <w:rsid w:val="002C5104"/>
    <w:rsid w:val="002C535F"/>
    <w:rsid w:val="002C6DC5"/>
    <w:rsid w:val="002C6F8E"/>
    <w:rsid w:val="002C779B"/>
    <w:rsid w:val="002C7B55"/>
    <w:rsid w:val="002C7C70"/>
    <w:rsid w:val="002D17F4"/>
    <w:rsid w:val="002D1DEC"/>
    <w:rsid w:val="002D2475"/>
    <w:rsid w:val="002D25DE"/>
    <w:rsid w:val="002D36AB"/>
    <w:rsid w:val="002D46DC"/>
    <w:rsid w:val="002D4731"/>
    <w:rsid w:val="002D48FA"/>
    <w:rsid w:val="002D4B51"/>
    <w:rsid w:val="002D5BD1"/>
    <w:rsid w:val="002E1111"/>
    <w:rsid w:val="002E186F"/>
    <w:rsid w:val="002E2DFB"/>
    <w:rsid w:val="002E51A8"/>
    <w:rsid w:val="002E5628"/>
    <w:rsid w:val="002E5E71"/>
    <w:rsid w:val="002E6BD3"/>
    <w:rsid w:val="002E7FD0"/>
    <w:rsid w:val="002F055F"/>
    <w:rsid w:val="002F0CAF"/>
    <w:rsid w:val="002F0FFD"/>
    <w:rsid w:val="002F12DE"/>
    <w:rsid w:val="002F1B3C"/>
    <w:rsid w:val="002F235F"/>
    <w:rsid w:val="002F4AE6"/>
    <w:rsid w:val="002F52B6"/>
    <w:rsid w:val="002F5955"/>
    <w:rsid w:val="002F6899"/>
    <w:rsid w:val="002F6940"/>
    <w:rsid w:val="002F6EEA"/>
    <w:rsid w:val="002F76D5"/>
    <w:rsid w:val="002F7C26"/>
    <w:rsid w:val="0030020F"/>
    <w:rsid w:val="003003D8"/>
    <w:rsid w:val="003004D6"/>
    <w:rsid w:val="0030088B"/>
    <w:rsid w:val="003008B9"/>
    <w:rsid w:val="00301BF9"/>
    <w:rsid w:val="00301EC8"/>
    <w:rsid w:val="003022AA"/>
    <w:rsid w:val="00303EC1"/>
    <w:rsid w:val="00305197"/>
    <w:rsid w:val="003101B1"/>
    <w:rsid w:val="003101FA"/>
    <w:rsid w:val="003118FD"/>
    <w:rsid w:val="00311991"/>
    <w:rsid w:val="003123C0"/>
    <w:rsid w:val="00313386"/>
    <w:rsid w:val="003151CB"/>
    <w:rsid w:val="00315295"/>
    <w:rsid w:val="003169D5"/>
    <w:rsid w:val="003171FE"/>
    <w:rsid w:val="00320597"/>
    <w:rsid w:val="00321F70"/>
    <w:rsid w:val="003234F3"/>
    <w:rsid w:val="00323511"/>
    <w:rsid w:val="00323B3D"/>
    <w:rsid w:val="00325381"/>
    <w:rsid w:val="00325B12"/>
    <w:rsid w:val="0033067A"/>
    <w:rsid w:val="00331610"/>
    <w:rsid w:val="00332287"/>
    <w:rsid w:val="0033330D"/>
    <w:rsid w:val="00333C3A"/>
    <w:rsid w:val="003346D7"/>
    <w:rsid w:val="00334EB9"/>
    <w:rsid w:val="00335E24"/>
    <w:rsid w:val="00335FAD"/>
    <w:rsid w:val="00336EE0"/>
    <w:rsid w:val="00337A03"/>
    <w:rsid w:val="003407FC"/>
    <w:rsid w:val="00340B49"/>
    <w:rsid w:val="0034204A"/>
    <w:rsid w:val="003428A3"/>
    <w:rsid w:val="00343DFA"/>
    <w:rsid w:val="003441BE"/>
    <w:rsid w:val="00344319"/>
    <w:rsid w:val="003448C7"/>
    <w:rsid w:val="003450E7"/>
    <w:rsid w:val="0034512A"/>
    <w:rsid w:val="003451E4"/>
    <w:rsid w:val="0034660B"/>
    <w:rsid w:val="00346CCC"/>
    <w:rsid w:val="00347A2C"/>
    <w:rsid w:val="003503E8"/>
    <w:rsid w:val="00351325"/>
    <w:rsid w:val="00351B4F"/>
    <w:rsid w:val="00351DC0"/>
    <w:rsid w:val="00352674"/>
    <w:rsid w:val="00352828"/>
    <w:rsid w:val="00352D09"/>
    <w:rsid w:val="003531FC"/>
    <w:rsid w:val="003558B1"/>
    <w:rsid w:val="00356323"/>
    <w:rsid w:val="00356C36"/>
    <w:rsid w:val="00357778"/>
    <w:rsid w:val="00357A38"/>
    <w:rsid w:val="00357C71"/>
    <w:rsid w:val="00361CF2"/>
    <w:rsid w:val="00363607"/>
    <w:rsid w:val="003637D8"/>
    <w:rsid w:val="00364C55"/>
    <w:rsid w:val="00365137"/>
    <w:rsid w:val="003655DE"/>
    <w:rsid w:val="00366291"/>
    <w:rsid w:val="00366640"/>
    <w:rsid w:val="00366C19"/>
    <w:rsid w:val="00367A26"/>
    <w:rsid w:val="00371BA1"/>
    <w:rsid w:val="0037210E"/>
    <w:rsid w:val="00373D37"/>
    <w:rsid w:val="00373EEA"/>
    <w:rsid w:val="003753F2"/>
    <w:rsid w:val="00375523"/>
    <w:rsid w:val="003756A8"/>
    <w:rsid w:val="003761EC"/>
    <w:rsid w:val="003765CF"/>
    <w:rsid w:val="003768BC"/>
    <w:rsid w:val="00377FE1"/>
    <w:rsid w:val="00380856"/>
    <w:rsid w:val="00380CAF"/>
    <w:rsid w:val="00381478"/>
    <w:rsid w:val="00382AFD"/>
    <w:rsid w:val="00383AB1"/>
    <w:rsid w:val="00383D85"/>
    <w:rsid w:val="00384930"/>
    <w:rsid w:val="00385A48"/>
    <w:rsid w:val="00385C51"/>
    <w:rsid w:val="00386321"/>
    <w:rsid w:val="00387961"/>
    <w:rsid w:val="0039028F"/>
    <w:rsid w:val="0039049F"/>
    <w:rsid w:val="00391B71"/>
    <w:rsid w:val="00391DA4"/>
    <w:rsid w:val="003950AD"/>
    <w:rsid w:val="00396317"/>
    <w:rsid w:val="0039663D"/>
    <w:rsid w:val="003970C0"/>
    <w:rsid w:val="003A0F23"/>
    <w:rsid w:val="003A1E40"/>
    <w:rsid w:val="003A2058"/>
    <w:rsid w:val="003A2672"/>
    <w:rsid w:val="003A2F57"/>
    <w:rsid w:val="003A3C3B"/>
    <w:rsid w:val="003A4509"/>
    <w:rsid w:val="003A4769"/>
    <w:rsid w:val="003A5134"/>
    <w:rsid w:val="003A5489"/>
    <w:rsid w:val="003A628D"/>
    <w:rsid w:val="003A6C89"/>
    <w:rsid w:val="003A6E63"/>
    <w:rsid w:val="003A706A"/>
    <w:rsid w:val="003A710E"/>
    <w:rsid w:val="003B0513"/>
    <w:rsid w:val="003B2391"/>
    <w:rsid w:val="003B2FD6"/>
    <w:rsid w:val="003B3343"/>
    <w:rsid w:val="003B4028"/>
    <w:rsid w:val="003B410F"/>
    <w:rsid w:val="003B4395"/>
    <w:rsid w:val="003B530D"/>
    <w:rsid w:val="003B5969"/>
    <w:rsid w:val="003B61C4"/>
    <w:rsid w:val="003B64C3"/>
    <w:rsid w:val="003B791A"/>
    <w:rsid w:val="003C0A1D"/>
    <w:rsid w:val="003C1762"/>
    <w:rsid w:val="003C183A"/>
    <w:rsid w:val="003C1E14"/>
    <w:rsid w:val="003C25CE"/>
    <w:rsid w:val="003C31F3"/>
    <w:rsid w:val="003C46A9"/>
    <w:rsid w:val="003C511D"/>
    <w:rsid w:val="003C5324"/>
    <w:rsid w:val="003C59A9"/>
    <w:rsid w:val="003C5C32"/>
    <w:rsid w:val="003C60E9"/>
    <w:rsid w:val="003C6296"/>
    <w:rsid w:val="003C74DC"/>
    <w:rsid w:val="003C7863"/>
    <w:rsid w:val="003C7CE6"/>
    <w:rsid w:val="003D0901"/>
    <w:rsid w:val="003D0FF7"/>
    <w:rsid w:val="003D1F1B"/>
    <w:rsid w:val="003D30EE"/>
    <w:rsid w:val="003D3306"/>
    <w:rsid w:val="003D3A85"/>
    <w:rsid w:val="003D3EE8"/>
    <w:rsid w:val="003D4D6F"/>
    <w:rsid w:val="003D4FFA"/>
    <w:rsid w:val="003D57A4"/>
    <w:rsid w:val="003D5A26"/>
    <w:rsid w:val="003D6700"/>
    <w:rsid w:val="003D6736"/>
    <w:rsid w:val="003D6CAD"/>
    <w:rsid w:val="003D7493"/>
    <w:rsid w:val="003E08A5"/>
    <w:rsid w:val="003E0B0E"/>
    <w:rsid w:val="003E1B50"/>
    <w:rsid w:val="003E1C9A"/>
    <w:rsid w:val="003E2089"/>
    <w:rsid w:val="003E309A"/>
    <w:rsid w:val="003E30A4"/>
    <w:rsid w:val="003E5294"/>
    <w:rsid w:val="003E5BF0"/>
    <w:rsid w:val="003E5C57"/>
    <w:rsid w:val="003E5FD7"/>
    <w:rsid w:val="003E7D64"/>
    <w:rsid w:val="003F0111"/>
    <w:rsid w:val="003F1F64"/>
    <w:rsid w:val="003F3FE9"/>
    <w:rsid w:val="003F46EB"/>
    <w:rsid w:val="003F52BA"/>
    <w:rsid w:val="003F5A40"/>
    <w:rsid w:val="003F609D"/>
    <w:rsid w:val="003F6A95"/>
    <w:rsid w:val="003F6EC8"/>
    <w:rsid w:val="003F75AE"/>
    <w:rsid w:val="003F7A0A"/>
    <w:rsid w:val="003F7B1E"/>
    <w:rsid w:val="00400A00"/>
    <w:rsid w:val="0040175B"/>
    <w:rsid w:val="004023A9"/>
    <w:rsid w:val="0040474A"/>
    <w:rsid w:val="0040569F"/>
    <w:rsid w:val="00406294"/>
    <w:rsid w:val="004072C1"/>
    <w:rsid w:val="00410647"/>
    <w:rsid w:val="00414723"/>
    <w:rsid w:val="004166AE"/>
    <w:rsid w:val="004172B1"/>
    <w:rsid w:val="00417681"/>
    <w:rsid w:val="00417AF8"/>
    <w:rsid w:val="00420598"/>
    <w:rsid w:val="0042091E"/>
    <w:rsid w:val="00420944"/>
    <w:rsid w:val="00420C7D"/>
    <w:rsid w:val="00422000"/>
    <w:rsid w:val="00422940"/>
    <w:rsid w:val="00422C00"/>
    <w:rsid w:val="00422C3D"/>
    <w:rsid w:val="00422E25"/>
    <w:rsid w:val="00422E37"/>
    <w:rsid w:val="00422F35"/>
    <w:rsid w:val="00423076"/>
    <w:rsid w:val="00423F5D"/>
    <w:rsid w:val="00424716"/>
    <w:rsid w:val="004248B1"/>
    <w:rsid w:val="00424A0D"/>
    <w:rsid w:val="00425884"/>
    <w:rsid w:val="00425CEB"/>
    <w:rsid w:val="00425FBE"/>
    <w:rsid w:val="00426F59"/>
    <w:rsid w:val="0042735C"/>
    <w:rsid w:val="00427BE3"/>
    <w:rsid w:val="00427CB7"/>
    <w:rsid w:val="00430DAB"/>
    <w:rsid w:val="00430E3B"/>
    <w:rsid w:val="00431F2B"/>
    <w:rsid w:val="00432B15"/>
    <w:rsid w:val="00432B66"/>
    <w:rsid w:val="0043372F"/>
    <w:rsid w:val="004356D1"/>
    <w:rsid w:val="00435858"/>
    <w:rsid w:val="00435F3F"/>
    <w:rsid w:val="0043719A"/>
    <w:rsid w:val="004371E9"/>
    <w:rsid w:val="0043728B"/>
    <w:rsid w:val="00440061"/>
    <w:rsid w:val="00440174"/>
    <w:rsid w:val="00440196"/>
    <w:rsid w:val="004413B7"/>
    <w:rsid w:val="00441EED"/>
    <w:rsid w:val="00442178"/>
    <w:rsid w:val="004421D5"/>
    <w:rsid w:val="00445582"/>
    <w:rsid w:val="004455E3"/>
    <w:rsid w:val="004459B9"/>
    <w:rsid w:val="00446A6B"/>
    <w:rsid w:val="00446C7A"/>
    <w:rsid w:val="004509A3"/>
    <w:rsid w:val="00450BED"/>
    <w:rsid w:val="00450E01"/>
    <w:rsid w:val="00452462"/>
    <w:rsid w:val="0045401C"/>
    <w:rsid w:val="00454252"/>
    <w:rsid w:val="004571E4"/>
    <w:rsid w:val="00457230"/>
    <w:rsid w:val="00457233"/>
    <w:rsid w:val="004602E0"/>
    <w:rsid w:val="00461F11"/>
    <w:rsid w:val="00464D05"/>
    <w:rsid w:val="00465013"/>
    <w:rsid w:val="004666D7"/>
    <w:rsid w:val="00467500"/>
    <w:rsid w:val="00467933"/>
    <w:rsid w:val="00467BC0"/>
    <w:rsid w:val="00471BB7"/>
    <w:rsid w:val="004746D9"/>
    <w:rsid w:val="00474E28"/>
    <w:rsid w:val="00475E0B"/>
    <w:rsid w:val="00476896"/>
    <w:rsid w:val="00477F0D"/>
    <w:rsid w:val="004808C8"/>
    <w:rsid w:val="00481174"/>
    <w:rsid w:val="00481753"/>
    <w:rsid w:val="00482E00"/>
    <w:rsid w:val="00485153"/>
    <w:rsid w:val="00485874"/>
    <w:rsid w:val="00486063"/>
    <w:rsid w:val="004863D9"/>
    <w:rsid w:val="00486700"/>
    <w:rsid w:val="00486A93"/>
    <w:rsid w:val="0048778E"/>
    <w:rsid w:val="00487A71"/>
    <w:rsid w:val="00487B2E"/>
    <w:rsid w:val="00490D17"/>
    <w:rsid w:val="00491792"/>
    <w:rsid w:val="00491B98"/>
    <w:rsid w:val="00492654"/>
    <w:rsid w:val="00493547"/>
    <w:rsid w:val="00494DA3"/>
    <w:rsid w:val="004958A7"/>
    <w:rsid w:val="00495A0A"/>
    <w:rsid w:val="00495C3E"/>
    <w:rsid w:val="00496112"/>
    <w:rsid w:val="0049613D"/>
    <w:rsid w:val="004A13F2"/>
    <w:rsid w:val="004A1647"/>
    <w:rsid w:val="004A1EAA"/>
    <w:rsid w:val="004A2016"/>
    <w:rsid w:val="004A22AB"/>
    <w:rsid w:val="004A309C"/>
    <w:rsid w:val="004A3176"/>
    <w:rsid w:val="004A3A02"/>
    <w:rsid w:val="004A5497"/>
    <w:rsid w:val="004A58BE"/>
    <w:rsid w:val="004A5CB3"/>
    <w:rsid w:val="004A64ED"/>
    <w:rsid w:val="004A6F19"/>
    <w:rsid w:val="004A72CB"/>
    <w:rsid w:val="004A738E"/>
    <w:rsid w:val="004A765D"/>
    <w:rsid w:val="004A77C4"/>
    <w:rsid w:val="004A7B61"/>
    <w:rsid w:val="004A7BA5"/>
    <w:rsid w:val="004B02D2"/>
    <w:rsid w:val="004B3081"/>
    <w:rsid w:val="004B404A"/>
    <w:rsid w:val="004B63E6"/>
    <w:rsid w:val="004B6971"/>
    <w:rsid w:val="004B6EFB"/>
    <w:rsid w:val="004B7238"/>
    <w:rsid w:val="004B7A11"/>
    <w:rsid w:val="004C0259"/>
    <w:rsid w:val="004C082D"/>
    <w:rsid w:val="004C1459"/>
    <w:rsid w:val="004C1636"/>
    <w:rsid w:val="004C17A0"/>
    <w:rsid w:val="004C1A30"/>
    <w:rsid w:val="004C1AFC"/>
    <w:rsid w:val="004C1BB4"/>
    <w:rsid w:val="004C2A97"/>
    <w:rsid w:val="004C2F43"/>
    <w:rsid w:val="004C371B"/>
    <w:rsid w:val="004C3B3F"/>
    <w:rsid w:val="004C42D1"/>
    <w:rsid w:val="004D0D65"/>
    <w:rsid w:val="004D0DAD"/>
    <w:rsid w:val="004D2674"/>
    <w:rsid w:val="004D2E0C"/>
    <w:rsid w:val="004D2EBC"/>
    <w:rsid w:val="004D2EE6"/>
    <w:rsid w:val="004D3067"/>
    <w:rsid w:val="004D347A"/>
    <w:rsid w:val="004D42CC"/>
    <w:rsid w:val="004D6420"/>
    <w:rsid w:val="004D6D9C"/>
    <w:rsid w:val="004D7E1C"/>
    <w:rsid w:val="004E03F6"/>
    <w:rsid w:val="004E06EF"/>
    <w:rsid w:val="004E075D"/>
    <w:rsid w:val="004E1A1B"/>
    <w:rsid w:val="004E1CF8"/>
    <w:rsid w:val="004E2D53"/>
    <w:rsid w:val="004E403F"/>
    <w:rsid w:val="004E40FD"/>
    <w:rsid w:val="004E417C"/>
    <w:rsid w:val="004E4275"/>
    <w:rsid w:val="004E435D"/>
    <w:rsid w:val="004E75DB"/>
    <w:rsid w:val="004E78A2"/>
    <w:rsid w:val="004E7DE9"/>
    <w:rsid w:val="004F0284"/>
    <w:rsid w:val="004F0CA3"/>
    <w:rsid w:val="004F1137"/>
    <w:rsid w:val="004F1C3B"/>
    <w:rsid w:val="004F1DA0"/>
    <w:rsid w:val="004F21F1"/>
    <w:rsid w:val="004F246C"/>
    <w:rsid w:val="004F389F"/>
    <w:rsid w:val="004F4318"/>
    <w:rsid w:val="004F4C8B"/>
    <w:rsid w:val="004F5B61"/>
    <w:rsid w:val="004F5DED"/>
    <w:rsid w:val="004F5DF9"/>
    <w:rsid w:val="0050092B"/>
    <w:rsid w:val="0050171A"/>
    <w:rsid w:val="00502074"/>
    <w:rsid w:val="00502EE3"/>
    <w:rsid w:val="00504E6F"/>
    <w:rsid w:val="00506042"/>
    <w:rsid w:val="005102BE"/>
    <w:rsid w:val="00510666"/>
    <w:rsid w:val="00510D0C"/>
    <w:rsid w:val="005112B5"/>
    <w:rsid w:val="00511535"/>
    <w:rsid w:val="00511F79"/>
    <w:rsid w:val="00512C37"/>
    <w:rsid w:val="005130E3"/>
    <w:rsid w:val="005143C4"/>
    <w:rsid w:val="00514762"/>
    <w:rsid w:val="00514873"/>
    <w:rsid w:val="005153C8"/>
    <w:rsid w:val="00515693"/>
    <w:rsid w:val="00515C28"/>
    <w:rsid w:val="00515DD5"/>
    <w:rsid w:val="00516A58"/>
    <w:rsid w:val="00516C50"/>
    <w:rsid w:val="00516DF0"/>
    <w:rsid w:val="005171AD"/>
    <w:rsid w:val="0051776C"/>
    <w:rsid w:val="005178FA"/>
    <w:rsid w:val="00517F46"/>
    <w:rsid w:val="00520441"/>
    <w:rsid w:val="00520A35"/>
    <w:rsid w:val="005236FB"/>
    <w:rsid w:val="005256C7"/>
    <w:rsid w:val="005257CC"/>
    <w:rsid w:val="0052618A"/>
    <w:rsid w:val="005302D3"/>
    <w:rsid w:val="00530B3B"/>
    <w:rsid w:val="0053132C"/>
    <w:rsid w:val="00531E2A"/>
    <w:rsid w:val="00532F9B"/>
    <w:rsid w:val="005332A0"/>
    <w:rsid w:val="00534950"/>
    <w:rsid w:val="00535C99"/>
    <w:rsid w:val="005365E1"/>
    <w:rsid w:val="005374BF"/>
    <w:rsid w:val="00540010"/>
    <w:rsid w:val="00541159"/>
    <w:rsid w:val="00541471"/>
    <w:rsid w:val="00541C6A"/>
    <w:rsid w:val="00544E05"/>
    <w:rsid w:val="00545030"/>
    <w:rsid w:val="00545D06"/>
    <w:rsid w:val="005465C8"/>
    <w:rsid w:val="005468C8"/>
    <w:rsid w:val="00546A31"/>
    <w:rsid w:val="00550C59"/>
    <w:rsid w:val="005513F8"/>
    <w:rsid w:val="00551927"/>
    <w:rsid w:val="00551FAC"/>
    <w:rsid w:val="00552CAB"/>
    <w:rsid w:val="00553272"/>
    <w:rsid w:val="0055592B"/>
    <w:rsid w:val="00556F49"/>
    <w:rsid w:val="0055707B"/>
    <w:rsid w:val="005572FF"/>
    <w:rsid w:val="005601A6"/>
    <w:rsid w:val="005604FA"/>
    <w:rsid w:val="005605D0"/>
    <w:rsid w:val="005617C3"/>
    <w:rsid w:val="00562110"/>
    <w:rsid w:val="005629DC"/>
    <w:rsid w:val="005635FA"/>
    <w:rsid w:val="00564DBC"/>
    <w:rsid w:val="005650A2"/>
    <w:rsid w:val="00566598"/>
    <w:rsid w:val="00566B63"/>
    <w:rsid w:val="00566C0F"/>
    <w:rsid w:val="00567C81"/>
    <w:rsid w:val="00567F84"/>
    <w:rsid w:val="00570520"/>
    <w:rsid w:val="005705F6"/>
    <w:rsid w:val="0057124D"/>
    <w:rsid w:val="005717D3"/>
    <w:rsid w:val="0057240A"/>
    <w:rsid w:val="00572F2C"/>
    <w:rsid w:val="0057330A"/>
    <w:rsid w:val="00573502"/>
    <w:rsid w:val="00575410"/>
    <w:rsid w:val="00576AB0"/>
    <w:rsid w:val="00576B8F"/>
    <w:rsid w:val="005776CC"/>
    <w:rsid w:val="0057781B"/>
    <w:rsid w:val="0058126D"/>
    <w:rsid w:val="00581536"/>
    <w:rsid w:val="005818CF"/>
    <w:rsid w:val="00583C49"/>
    <w:rsid w:val="0058450E"/>
    <w:rsid w:val="00584956"/>
    <w:rsid w:val="00584DFA"/>
    <w:rsid w:val="00585B6C"/>
    <w:rsid w:val="005861B6"/>
    <w:rsid w:val="0058648F"/>
    <w:rsid w:val="00586736"/>
    <w:rsid w:val="00586C1E"/>
    <w:rsid w:val="0058767C"/>
    <w:rsid w:val="0059039F"/>
    <w:rsid w:val="00592535"/>
    <w:rsid w:val="00592814"/>
    <w:rsid w:val="00594A6D"/>
    <w:rsid w:val="00594BD3"/>
    <w:rsid w:val="00595B5D"/>
    <w:rsid w:val="00595BEE"/>
    <w:rsid w:val="00596304"/>
    <w:rsid w:val="005A0979"/>
    <w:rsid w:val="005A1654"/>
    <w:rsid w:val="005A184F"/>
    <w:rsid w:val="005A22AB"/>
    <w:rsid w:val="005A2725"/>
    <w:rsid w:val="005A2868"/>
    <w:rsid w:val="005A3821"/>
    <w:rsid w:val="005A3DD8"/>
    <w:rsid w:val="005A639F"/>
    <w:rsid w:val="005A6ACF"/>
    <w:rsid w:val="005A6BCC"/>
    <w:rsid w:val="005A6D7E"/>
    <w:rsid w:val="005A7E25"/>
    <w:rsid w:val="005A7F10"/>
    <w:rsid w:val="005B0463"/>
    <w:rsid w:val="005B0B67"/>
    <w:rsid w:val="005B4228"/>
    <w:rsid w:val="005B42B1"/>
    <w:rsid w:val="005B4A91"/>
    <w:rsid w:val="005B5434"/>
    <w:rsid w:val="005B6269"/>
    <w:rsid w:val="005B6A0B"/>
    <w:rsid w:val="005B772B"/>
    <w:rsid w:val="005B77D9"/>
    <w:rsid w:val="005C0027"/>
    <w:rsid w:val="005C15AA"/>
    <w:rsid w:val="005C2533"/>
    <w:rsid w:val="005C3180"/>
    <w:rsid w:val="005C397D"/>
    <w:rsid w:val="005C4106"/>
    <w:rsid w:val="005C4B8C"/>
    <w:rsid w:val="005C5257"/>
    <w:rsid w:val="005C60BA"/>
    <w:rsid w:val="005C6F66"/>
    <w:rsid w:val="005C779D"/>
    <w:rsid w:val="005C78CA"/>
    <w:rsid w:val="005C7951"/>
    <w:rsid w:val="005D0467"/>
    <w:rsid w:val="005D11BC"/>
    <w:rsid w:val="005D142E"/>
    <w:rsid w:val="005D1A08"/>
    <w:rsid w:val="005D1A13"/>
    <w:rsid w:val="005D1C36"/>
    <w:rsid w:val="005D2424"/>
    <w:rsid w:val="005D3AD0"/>
    <w:rsid w:val="005D4BD1"/>
    <w:rsid w:val="005D4E4F"/>
    <w:rsid w:val="005D5C87"/>
    <w:rsid w:val="005D6D61"/>
    <w:rsid w:val="005D6D9D"/>
    <w:rsid w:val="005D7E20"/>
    <w:rsid w:val="005E0008"/>
    <w:rsid w:val="005E0F48"/>
    <w:rsid w:val="005E1FC7"/>
    <w:rsid w:val="005E20CF"/>
    <w:rsid w:val="005E21D0"/>
    <w:rsid w:val="005E3CA6"/>
    <w:rsid w:val="005E4691"/>
    <w:rsid w:val="005E4932"/>
    <w:rsid w:val="005E51FB"/>
    <w:rsid w:val="005E546B"/>
    <w:rsid w:val="005E5D45"/>
    <w:rsid w:val="005E5F96"/>
    <w:rsid w:val="005E6AC1"/>
    <w:rsid w:val="005E6CFF"/>
    <w:rsid w:val="005E6D27"/>
    <w:rsid w:val="005E799C"/>
    <w:rsid w:val="005E7EC5"/>
    <w:rsid w:val="005F0529"/>
    <w:rsid w:val="005F0906"/>
    <w:rsid w:val="005F0A68"/>
    <w:rsid w:val="005F0CF5"/>
    <w:rsid w:val="005F0DFB"/>
    <w:rsid w:val="005F2044"/>
    <w:rsid w:val="005F2176"/>
    <w:rsid w:val="005F2645"/>
    <w:rsid w:val="005F27AD"/>
    <w:rsid w:val="005F3B99"/>
    <w:rsid w:val="005F489E"/>
    <w:rsid w:val="005F7904"/>
    <w:rsid w:val="00600346"/>
    <w:rsid w:val="006010BA"/>
    <w:rsid w:val="006019E8"/>
    <w:rsid w:val="00602B4F"/>
    <w:rsid w:val="006030F9"/>
    <w:rsid w:val="00604113"/>
    <w:rsid w:val="006050D9"/>
    <w:rsid w:val="00607D1E"/>
    <w:rsid w:val="00610150"/>
    <w:rsid w:val="006112DA"/>
    <w:rsid w:val="00611849"/>
    <w:rsid w:val="00611D37"/>
    <w:rsid w:val="00615071"/>
    <w:rsid w:val="006154E1"/>
    <w:rsid w:val="00615E4B"/>
    <w:rsid w:val="006163FE"/>
    <w:rsid w:val="0061692A"/>
    <w:rsid w:val="00616E66"/>
    <w:rsid w:val="0061774A"/>
    <w:rsid w:val="00620B3F"/>
    <w:rsid w:val="00620B43"/>
    <w:rsid w:val="00621C73"/>
    <w:rsid w:val="00621FC1"/>
    <w:rsid w:val="00622697"/>
    <w:rsid w:val="0062336E"/>
    <w:rsid w:val="00624188"/>
    <w:rsid w:val="0062542F"/>
    <w:rsid w:val="00625B3D"/>
    <w:rsid w:val="00625B72"/>
    <w:rsid w:val="00626043"/>
    <w:rsid w:val="00626186"/>
    <w:rsid w:val="00626664"/>
    <w:rsid w:val="00627B5A"/>
    <w:rsid w:val="00630CDE"/>
    <w:rsid w:val="00631719"/>
    <w:rsid w:val="00631E4D"/>
    <w:rsid w:val="006329FF"/>
    <w:rsid w:val="00633179"/>
    <w:rsid w:val="00633480"/>
    <w:rsid w:val="00633944"/>
    <w:rsid w:val="00633DAB"/>
    <w:rsid w:val="00634041"/>
    <w:rsid w:val="00637062"/>
    <w:rsid w:val="006374E2"/>
    <w:rsid w:val="00637B24"/>
    <w:rsid w:val="00637D88"/>
    <w:rsid w:val="006403CE"/>
    <w:rsid w:val="006422E8"/>
    <w:rsid w:val="00642AA2"/>
    <w:rsid w:val="00646D9D"/>
    <w:rsid w:val="006471F7"/>
    <w:rsid w:val="00650942"/>
    <w:rsid w:val="00651695"/>
    <w:rsid w:val="006523FB"/>
    <w:rsid w:val="00652829"/>
    <w:rsid w:val="00652931"/>
    <w:rsid w:val="00653791"/>
    <w:rsid w:val="006538D7"/>
    <w:rsid w:val="00653AD7"/>
    <w:rsid w:val="006542CA"/>
    <w:rsid w:val="00654895"/>
    <w:rsid w:val="006549F0"/>
    <w:rsid w:val="00654DBB"/>
    <w:rsid w:val="00655289"/>
    <w:rsid w:val="00655298"/>
    <w:rsid w:val="0065595E"/>
    <w:rsid w:val="00656BE4"/>
    <w:rsid w:val="00656D0F"/>
    <w:rsid w:val="00657B2E"/>
    <w:rsid w:val="00657EB7"/>
    <w:rsid w:val="00660707"/>
    <w:rsid w:val="00660F2E"/>
    <w:rsid w:val="00662D7A"/>
    <w:rsid w:val="006634B9"/>
    <w:rsid w:val="006635F2"/>
    <w:rsid w:val="006651E8"/>
    <w:rsid w:val="00667084"/>
    <w:rsid w:val="00667D46"/>
    <w:rsid w:val="00670256"/>
    <w:rsid w:val="006717DE"/>
    <w:rsid w:val="0067234A"/>
    <w:rsid w:val="006725BA"/>
    <w:rsid w:val="006730B8"/>
    <w:rsid w:val="00673704"/>
    <w:rsid w:val="006754A3"/>
    <w:rsid w:val="00675566"/>
    <w:rsid w:val="006773FE"/>
    <w:rsid w:val="00677813"/>
    <w:rsid w:val="00677E9D"/>
    <w:rsid w:val="00680194"/>
    <w:rsid w:val="0068112C"/>
    <w:rsid w:val="00681311"/>
    <w:rsid w:val="00681327"/>
    <w:rsid w:val="00682DC0"/>
    <w:rsid w:val="006835C1"/>
    <w:rsid w:val="00683750"/>
    <w:rsid w:val="006841C7"/>
    <w:rsid w:val="00686608"/>
    <w:rsid w:val="00686910"/>
    <w:rsid w:val="00687377"/>
    <w:rsid w:val="006873C9"/>
    <w:rsid w:val="0068743D"/>
    <w:rsid w:val="00687FFA"/>
    <w:rsid w:val="006900DF"/>
    <w:rsid w:val="006900E3"/>
    <w:rsid w:val="00691C80"/>
    <w:rsid w:val="0069231B"/>
    <w:rsid w:val="00692FC2"/>
    <w:rsid w:val="00693411"/>
    <w:rsid w:val="00694C6B"/>
    <w:rsid w:val="006954DF"/>
    <w:rsid w:val="00695F6F"/>
    <w:rsid w:val="00696234"/>
    <w:rsid w:val="00696B95"/>
    <w:rsid w:val="00696C37"/>
    <w:rsid w:val="00697A9F"/>
    <w:rsid w:val="006A168B"/>
    <w:rsid w:val="006A1D24"/>
    <w:rsid w:val="006A1D92"/>
    <w:rsid w:val="006A3511"/>
    <w:rsid w:val="006A3AF1"/>
    <w:rsid w:val="006A43BE"/>
    <w:rsid w:val="006A495D"/>
    <w:rsid w:val="006A4C85"/>
    <w:rsid w:val="006A56A6"/>
    <w:rsid w:val="006A5CA7"/>
    <w:rsid w:val="006A6C83"/>
    <w:rsid w:val="006A7E0A"/>
    <w:rsid w:val="006B02E9"/>
    <w:rsid w:val="006B14FF"/>
    <w:rsid w:val="006B4066"/>
    <w:rsid w:val="006B5E36"/>
    <w:rsid w:val="006B5E7C"/>
    <w:rsid w:val="006B5E8A"/>
    <w:rsid w:val="006B64D8"/>
    <w:rsid w:val="006B67EC"/>
    <w:rsid w:val="006B6964"/>
    <w:rsid w:val="006B72FE"/>
    <w:rsid w:val="006B73AC"/>
    <w:rsid w:val="006B7536"/>
    <w:rsid w:val="006C02DB"/>
    <w:rsid w:val="006C048C"/>
    <w:rsid w:val="006C1737"/>
    <w:rsid w:val="006C17E7"/>
    <w:rsid w:val="006C189F"/>
    <w:rsid w:val="006C2285"/>
    <w:rsid w:val="006C2E0C"/>
    <w:rsid w:val="006C457C"/>
    <w:rsid w:val="006C48A4"/>
    <w:rsid w:val="006C50E4"/>
    <w:rsid w:val="006C5BC0"/>
    <w:rsid w:val="006C5EB6"/>
    <w:rsid w:val="006C6C77"/>
    <w:rsid w:val="006C7279"/>
    <w:rsid w:val="006C7A7C"/>
    <w:rsid w:val="006C7CDD"/>
    <w:rsid w:val="006D0B4C"/>
    <w:rsid w:val="006D0C2A"/>
    <w:rsid w:val="006D16F4"/>
    <w:rsid w:val="006D33E8"/>
    <w:rsid w:val="006D3492"/>
    <w:rsid w:val="006D531D"/>
    <w:rsid w:val="006D685B"/>
    <w:rsid w:val="006D689E"/>
    <w:rsid w:val="006D72CA"/>
    <w:rsid w:val="006D7C08"/>
    <w:rsid w:val="006E03F3"/>
    <w:rsid w:val="006E1E8F"/>
    <w:rsid w:val="006E26E6"/>
    <w:rsid w:val="006E3D20"/>
    <w:rsid w:val="006E4490"/>
    <w:rsid w:val="006E4C1A"/>
    <w:rsid w:val="006E5B16"/>
    <w:rsid w:val="006E5D2E"/>
    <w:rsid w:val="006E72F8"/>
    <w:rsid w:val="006F1EEE"/>
    <w:rsid w:val="006F2CB3"/>
    <w:rsid w:val="006F2FAA"/>
    <w:rsid w:val="006F4198"/>
    <w:rsid w:val="006F4D97"/>
    <w:rsid w:val="006F4EBE"/>
    <w:rsid w:val="006F58C1"/>
    <w:rsid w:val="006F59DC"/>
    <w:rsid w:val="006F5A01"/>
    <w:rsid w:val="006F5E98"/>
    <w:rsid w:val="006F63A6"/>
    <w:rsid w:val="006F66DB"/>
    <w:rsid w:val="006F6AA5"/>
    <w:rsid w:val="006F7FBD"/>
    <w:rsid w:val="0070061A"/>
    <w:rsid w:val="00700CE7"/>
    <w:rsid w:val="00700D86"/>
    <w:rsid w:val="007016B1"/>
    <w:rsid w:val="00701CA5"/>
    <w:rsid w:val="00701E5A"/>
    <w:rsid w:val="007022F1"/>
    <w:rsid w:val="00702472"/>
    <w:rsid w:val="00704204"/>
    <w:rsid w:val="00705BEA"/>
    <w:rsid w:val="00705CBF"/>
    <w:rsid w:val="00705FCB"/>
    <w:rsid w:val="00706226"/>
    <w:rsid w:val="0070638D"/>
    <w:rsid w:val="007063B7"/>
    <w:rsid w:val="00710127"/>
    <w:rsid w:val="00711406"/>
    <w:rsid w:val="0071253B"/>
    <w:rsid w:val="007129BC"/>
    <w:rsid w:val="007136B3"/>
    <w:rsid w:val="0071501E"/>
    <w:rsid w:val="00715CBE"/>
    <w:rsid w:val="00715D08"/>
    <w:rsid w:val="00720771"/>
    <w:rsid w:val="00721459"/>
    <w:rsid w:val="00722200"/>
    <w:rsid w:val="007235E8"/>
    <w:rsid w:val="007250EA"/>
    <w:rsid w:val="00725A91"/>
    <w:rsid w:val="00727C2F"/>
    <w:rsid w:val="00727D12"/>
    <w:rsid w:val="00730DAD"/>
    <w:rsid w:val="007322AB"/>
    <w:rsid w:val="00732565"/>
    <w:rsid w:val="00732EE2"/>
    <w:rsid w:val="007335C4"/>
    <w:rsid w:val="00733F67"/>
    <w:rsid w:val="00734038"/>
    <w:rsid w:val="00734B87"/>
    <w:rsid w:val="00734BF1"/>
    <w:rsid w:val="00735AB1"/>
    <w:rsid w:val="00735C52"/>
    <w:rsid w:val="0074092F"/>
    <w:rsid w:val="00740E16"/>
    <w:rsid w:val="007418CE"/>
    <w:rsid w:val="007426D9"/>
    <w:rsid w:val="007436C2"/>
    <w:rsid w:val="00744461"/>
    <w:rsid w:val="00746EF0"/>
    <w:rsid w:val="00747730"/>
    <w:rsid w:val="007509B5"/>
    <w:rsid w:val="007510C7"/>
    <w:rsid w:val="00751148"/>
    <w:rsid w:val="00751FCA"/>
    <w:rsid w:val="0075208E"/>
    <w:rsid w:val="00752BE7"/>
    <w:rsid w:val="007538C2"/>
    <w:rsid w:val="0075567B"/>
    <w:rsid w:val="00756B72"/>
    <w:rsid w:val="00760096"/>
    <w:rsid w:val="00760DD1"/>
    <w:rsid w:val="00761B97"/>
    <w:rsid w:val="00762245"/>
    <w:rsid w:val="007622B3"/>
    <w:rsid w:val="007624E9"/>
    <w:rsid w:val="00762A87"/>
    <w:rsid w:val="00763650"/>
    <w:rsid w:val="00764201"/>
    <w:rsid w:val="00764C29"/>
    <w:rsid w:val="007655F6"/>
    <w:rsid w:val="007657C8"/>
    <w:rsid w:val="00765AB1"/>
    <w:rsid w:val="00766795"/>
    <w:rsid w:val="00766BA4"/>
    <w:rsid w:val="00767BEC"/>
    <w:rsid w:val="007711DD"/>
    <w:rsid w:val="0077173D"/>
    <w:rsid w:val="00771EAC"/>
    <w:rsid w:val="00772987"/>
    <w:rsid w:val="0077414E"/>
    <w:rsid w:val="00774BFD"/>
    <w:rsid w:val="00774E9C"/>
    <w:rsid w:val="007752AA"/>
    <w:rsid w:val="007759A4"/>
    <w:rsid w:val="007761B8"/>
    <w:rsid w:val="00776298"/>
    <w:rsid w:val="00776945"/>
    <w:rsid w:val="00776972"/>
    <w:rsid w:val="00776D94"/>
    <w:rsid w:val="00780638"/>
    <w:rsid w:val="00780E85"/>
    <w:rsid w:val="00781146"/>
    <w:rsid w:val="007814C1"/>
    <w:rsid w:val="00781DD4"/>
    <w:rsid w:val="00781FCD"/>
    <w:rsid w:val="007832E9"/>
    <w:rsid w:val="0078354F"/>
    <w:rsid w:val="00783770"/>
    <w:rsid w:val="007840F1"/>
    <w:rsid w:val="00784569"/>
    <w:rsid w:val="00785096"/>
    <w:rsid w:val="00785297"/>
    <w:rsid w:val="0078563C"/>
    <w:rsid w:val="00786AF9"/>
    <w:rsid w:val="00786E69"/>
    <w:rsid w:val="00790FAA"/>
    <w:rsid w:val="00791F30"/>
    <w:rsid w:val="00793A17"/>
    <w:rsid w:val="0079413B"/>
    <w:rsid w:val="00794F5F"/>
    <w:rsid w:val="00795010"/>
    <w:rsid w:val="00795385"/>
    <w:rsid w:val="00795CFE"/>
    <w:rsid w:val="00795F1D"/>
    <w:rsid w:val="007967ED"/>
    <w:rsid w:val="00796AA7"/>
    <w:rsid w:val="00796E5C"/>
    <w:rsid w:val="0079711D"/>
    <w:rsid w:val="007975D5"/>
    <w:rsid w:val="00797D74"/>
    <w:rsid w:val="007A17BB"/>
    <w:rsid w:val="007A23DA"/>
    <w:rsid w:val="007A3100"/>
    <w:rsid w:val="007A33C7"/>
    <w:rsid w:val="007A33F3"/>
    <w:rsid w:val="007A37F4"/>
    <w:rsid w:val="007A3C3E"/>
    <w:rsid w:val="007A42D6"/>
    <w:rsid w:val="007A476F"/>
    <w:rsid w:val="007A5245"/>
    <w:rsid w:val="007A5802"/>
    <w:rsid w:val="007A672C"/>
    <w:rsid w:val="007A73A4"/>
    <w:rsid w:val="007A7798"/>
    <w:rsid w:val="007A79DC"/>
    <w:rsid w:val="007A79F4"/>
    <w:rsid w:val="007B0551"/>
    <w:rsid w:val="007B1098"/>
    <w:rsid w:val="007B19F6"/>
    <w:rsid w:val="007B1A93"/>
    <w:rsid w:val="007B1D1B"/>
    <w:rsid w:val="007B214E"/>
    <w:rsid w:val="007B2C82"/>
    <w:rsid w:val="007B3A6A"/>
    <w:rsid w:val="007B420D"/>
    <w:rsid w:val="007B48BE"/>
    <w:rsid w:val="007B4A3A"/>
    <w:rsid w:val="007B62F6"/>
    <w:rsid w:val="007B653E"/>
    <w:rsid w:val="007B6F34"/>
    <w:rsid w:val="007B7668"/>
    <w:rsid w:val="007B7FDF"/>
    <w:rsid w:val="007C0394"/>
    <w:rsid w:val="007C1EC0"/>
    <w:rsid w:val="007C2888"/>
    <w:rsid w:val="007C2D37"/>
    <w:rsid w:val="007C3CD0"/>
    <w:rsid w:val="007C4499"/>
    <w:rsid w:val="007C44A2"/>
    <w:rsid w:val="007C672B"/>
    <w:rsid w:val="007C6D11"/>
    <w:rsid w:val="007C72E6"/>
    <w:rsid w:val="007C7955"/>
    <w:rsid w:val="007D0DB3"/>
    <w:rsid w:val="007D1785"/>
    <w:rsid w:val="007D1C43"/>
    <w:rsid w:val="007D2475"/>
    <w:rsid w:val="007D2FA6"/>
    <w:rsid w:val="007D4A50"/>
    <w:rsid w:val="007D4F13"/>
    <w:rsid w:val="007D5BD9"/>
    <w:rsid w:val="007D5FAB"/>
    <w:rsid w:val="007D6380"/>
    <w:rsid w:val="007D65DF"/>
    <w:rsid w:val="007E0A4D"/>
    <w:rsid w:val="007E196B"/>
    <w:rsid w:val="007E19EE"/>
    <w:rsid w:val="007E25E2"/>
    <w:rsid w:val="007E39D6"/>
    <w:rsid w:val="007E3B23"/>
    <w:rsid w:val="007E4F98"/>
    <w:rsid w:val="007E57C9"/>
    <w:rsid w:val="007E5A1F"/>
    <w:rsid w:val="007E5CA6"/>
    <w:rsid w:val="007E5E30"/>
    <w:rsid w:val="007E5E7E"/>
    <w:rsid w:val="007E5E85"/>
    <w:rsid w:val="007E620B"/>
    <w:rsid w:val="007E7768"/>
    <w:rsid w:val="007F0338"/>
    <w:rsid w:val="007F15EB"/>
    <w:rsid w:val="007F18A2"/>
    <w:rsid w:val="007F1B88"/>
    <w:rsid w:val="007F213D"/>
    <w:rsid w:val="007F321F"/>
    <w:rsid w:val="007F4364"/>
    <w:rsid w:val="007F57EA"/>
    <w:rsid w:val="00800B39"/>
    <w:rsid w:val="00804176"/>
    <w:rsid w:val="00805B98"/>
    <w:rsid w:val="00806177"/>
    <w:rsid w:val="00806B9F"/>
    <w:rsid w:val="00806E5E"/>
    <w:rsid w:val="00806F47"/>
    <w:rsid w:val="00810A5A"/>
    <w:rsid w:val="00810F05"/>
    <w:rsid w:val="008110CD"/>
    <w:rsid w:val="00811792"/>
    <w:rsid w:val="00813908"/>
    <w:rsid w:val="00813C5F"/>
    <w:rsid w:val="00814041"/>
    <w:rsid w:val="00814403"/>
    <w:rsid w:val="0081505D"/>
    <w:rsid w:val="008151C1"/>
    <w:rsid w:val="00815D9A"/>
    <w:rsid w:val="008169E2"/>
    <w:rsid w:val="00817BB3"/>
    <w:rsid w:val="00820885"/>
    <w:rsid w:val="008225F4"/>
    <w:rsid w:val="00822C60"/>
    <w:rsid w:val="0082340F"/>
    <w:rsid w:val="00823E5C"/>
    <w:rsid w:val="008251D0"/>
    <w:rsid w:val="0082584E"/>
    <w:rsid w:val="00825C82"/>
    <w:rsid w:val="0082726C"/>
    <w:rsid w:val="00827E26"/>
    <w:rsid w:val="0083031B"/>
    <w:rsid w:val="008303DB"/>
    <w:rsid w:val="008317E5"/>
    <w:rsid w:val="00831C07"/>
    <w:rsid w:val="008324A6"/>
    <w:rsid w:val="008338D3"/>
    <w:rsid w:val="00833A0E"/>
    <w:rsid w:val="008346F5"/>
    <w:rsid w:val="008347EA"/>
    <w:rsid w:val="008349BC"/>
    <w:rsid w:val="00834B29"/>
    <w:rsid w:val="00835795"/>
    <w:rsid w:val="00837BC0"/>
    <w:rsid w:val="0084011F"/>
    <w:rsid w:val="00840731"/>
    <w:rsid w:val="00841789"/>
    <w:rsid w:val="00841F3B"/>
    <w:rsid w:val="00841FFE"/>
    <w:rsid w:val="00842CB8"/>
    <w:rsid w:val="00843299"/>
    <w:rsid w:val="00843A12"/>
    <w:rsid w:val="008453A2"/>
    <w:rsid w:val="0084581A"/>
    <w:rsid w:val="00845A2B"/>
    <w:rsid w:val="00845BFC"/>
    <w:rsid w:val="00846C19"/>
    <w:rsid w:val="0084727A"/>
    <w:rsid w:val="00847804"/>
    <w:rsid w:val="00850955"/>
    <w:rsid w:val="00853828"/>
    <w:rsid w:val="00854FD1"/>
    <w:rsid w:val="00855240"/>
    <w:rsid w:val="008552BC"/>
    <w:rsid w:val="00856AD6"/>
    <w:rsid w:val="00860BD1"/>
    <w:rsid w:val="00860CF4"/>
    <w:rsid w:val="00861055"/>
    <w:rsid w:val="00862095"/>
    <w:rsid w:val="00864496"/>
    <w:rsid w:val="00865234"/>
    <w:rsid w:val="00865516"/>
    <w:rsid w:val="00865E33"/>
    <w:rsid w:val="00866432"/>
    <w:rsid w:val="00867914"/>
    <w:rsid w:val="00867CD0"/>
    <w:rsid w:val="00870BB4"/>
    <w:rsid w:val="00871CA7"/>
    <w:rsid w:val="0087277E"/>
    <w:rsid w:val="008731AB"/>
    <w:rsid w:val="008738E3"/>
    <w:rsid w:val="00873F36"/>
    <w:rsid w:val="008740E9"/>
    <w:rsid w:val="00875467"/>
    <w:rsid w:val="00876297"/>
    <w:rsid w:val="008764FB"/>
    <w:rsid w:val="00880706"/>
    <w:rsid w:val="0088080A"/>
    <w:rsid w:val="008810A6"/>
    <w:rsid w:val="00881846"/>
    <w:rsid w:val="008819EA"/>
    <w:rsid w:val="00882482"/>
    <w:rsid w:val="008833CC"/>
    <w:rsid w:val="00883B17"/>
    <w:rsid w:val="0088422A"/>
    <w:rsid w:val="008842C4"/>
    <w:rsid w:val="008844C2"/>
    <w:rsid w:val="00884E9D"/>
    <w:rsid w:val="00886439"/>
    <w:rsid w:val="00886907"/>
    <w:rsid w:val="00886AAF"/>
    <w:rsid w:val="00886EA0"/>
    <w:rsid w:val="00891612"/>
    <w:rsid w:val="00892467"/>
    <w:rsid w:val="00893D45"/>
    <w:rsid w:val="00894411"/>
    <w:rsid w:val="008945F5"/>
    <w:rsid w:val="00894E98"/>
    <w:rsid w:val="008954B3"/>
    <w:rsid w:val="00896CF6"/>
    <w:rsid w:val="00897142"/>
    <w:rsid w:val="00897643"/>
    <w:rsid w:val="008A0C3F"/>
    <w:rsid w:val="008A1691"/>
    <w:rsid w:val="008A39F6"/>
    <w:rsid w:val="008A3E60"/>
    <w:rsid w:val="008A4497"/>
    <w:rsid w:val="008A567E"/>
    <w:rsid w:val="008A6439"/>
    <w:rsid w:val="008A6546"/>
    <w:rsid w:val="008A73A5"/>
    <w:rsid w:val="008A74E3"/>
    <w:rsid w:val="008A7A33"/>
    <w:rsid w:val="008A7BFA"/>
    <w:rsid w:val="008B02E9"/>
    <w:rsid w:val="008B1895"/>
    <w:rsid w:val="008B21FA"/>
    <w:rsid w:val="008B4055"/>
    <w:rsid w:val="008B4B0A"/>
    <w:rsid w:val="008B4FA2"/>
    <w:rsid w:val="008B5DEC"/>
    <w:rsid w:val="008B6918"/>
    <w:rsid w:val="008B7545"/>
    <w:rsid w:val="008B79CB"/>
    <w:rsid w:val="008C09C9"/>
    <w:rsid w:val="008C0F0D"/>
    <w:rsid w:val="008C1D1C"/>
    <w:rsid w:val="008C321E"/>
    <w:rsid w:val="008C33C9"/>
    <w:rsid w:val="008C3EE0"/>
    <w:rsid w:val="008C50B0"/>
    <w:rsid w:val="008C58A3"/>
    <w:rsid w:val="008C593F"/>
    <w:rsid w:val="008C6621"/>
    <w:rsid w:val="008C6713"/>
    <w:rsid w:val="008D00FD"/>
    <w:rsid w:val="008D035C"/>
    <w:rsid w:val="008D06C9"/>
    <w:rsid w:val="008D0B55"/>
    <w:rsid w:val="008D15AB"/>
    <w:rsid w:val="008D1686"/>
    <w:rsid w:val="008D1CB0"/>
    <w:rsid w:val="008D2135"/>
    <w:rsid w:val="008D24EB"/>
    <w:rsid w:val="008D38C6"/>
    <w:rsid w:val="008D3F3E"/>
    <w:rsid w:val="008D5422"/>
    <w:rsid w:val="008D5E9E"/>
    <w:rsid w:val="008D78D7"/>
    <w:rsid w:val="008D7F54"/>
    <w:rsid w:val="008E13DB"/>
    <w:rsid w:val="008E2CBC"/>
    <w:rsid w:val="008E39DB"/>
    <w:rsid w:val="008E4428"/>
    <w:rsid w:val="008E4493"/>
    <w:rsid w:val="008E698E"/>
    <w:rsid w:val="008E6C19"/>
    <w:rsid w:val="008F01E7"/>
    <w:rsid w:val="008F0557"/>
    <w:rsid w:val="008F0B1F"/>
    <w:rsid w:val="008F0D2B"/>
    <w:rsid w:val="008F13EA"/>
    <w:rsid w:val="008F2B37"/>
    <w:rsid w:val="008F300A"/>
    <w:rsid w:val="008F326E"/>
    <w:rsid w:val="008F39A6"/>
    <w:rsid w:val="008F43A6"/>
    <w:rsid w:val="008F45C7"/>
    <w:rsid w:val="00900916"/>
    <w:rsid w:val="009023FE"/>
    <w:rsid w:val="009026C0"/>
    <w:rsid w:val="0090297B"/>
    <w:rsid w:val="00902A87"/>
    <w:rsid w:val="00903712"/>
    <w:rsid w:val="0090394E"/>
    <w:rsid w:val="00903A48"/>
    <w:rsid w:val="00906C42"/>
    <w:rsid w:val="00906D75"/>
    <w:rsid w:val="00907067"/>
    <w:rsid w:val="0090732C"/>
    <w:rsid w:val="009073B5"/>
    <w:rsid w:val="009100C7"/>
    <w:rsid w:val="0091017D"/>
    <w:rsid w:val="00910317"/>
    <w:rsid w:val="009106B2"/>
    <w:rsid w:val="009119DD"/>
    <w:rsid w:val="00911DD5"/>
    <w:rsid w:val="00911F6F"/>
    <w:rsid w:val="009122C8"/>
    <w:rsid w:val="00912B9E"/>
    <w:rsid w:val="0091339A"/>
    <w:rsid w:val="00914729"/>
    <w:rsid w:val="00915129"/>
    <w:rsid w:val="00922C06"/>
    <w:rsid w:val="009233C0"/>
    <w:rsid w:val="00923B6E"/>
    <w:rsid w:val="0092463A"/>
    <w:rsid w:val="00925554"/>
    <w:rsid w:val="00926A30"/>
    <w:rsid w:val="00927A60"/>
    <w:rsid w:val="0093069C"/>
    <w:rsid w:val="00930723"/>
    <w:rsid w:val="0093133A"/>
    <w:rsid w:val="00931492"/>
    <w:rsid w:val="00932AE8"/>
    <w:rsid w:val="00934211"/>
    <w:rsid w:val="0093427D"/>
    <w:rsid w:val="009347C5"/>
    <w:rsid w:val="00934820"/>
    <w:rsid w:val="00935896"/>
    <w:rsid w:val="00936118"/>
    <w:rsid w:val="009364BF"/>
    <w:rsid w:val="0094042E"/>
    <w:rsid w:val="0094143C"/>
    <w:rsid w:val="00943586"/>
    <w:rsid w:val="00944C96"/>
    <w:rsid w:val="00945187"/>
    <w:rsid w:val="00945202"/>
    <w:rsid w:val="0094560F"/>
    <w:rsid w:val="00945F11"/>
    <w:rsid w:val="009470BF"/>
    <w:rsid w:val="00947FD1"/>
    <w:rsid w:val="00950CF7"/>
    <w:rsid w:val="00950FBA"/>
    <w:rsid w:val="00951131"/>
    <w:rsid w:val="0095114C"/>
    <w:rsid w:val="0095303B"/>
    <w:rsid w:val="0095436E"/>
    <w:rsid w:val="009545D5"/>
    <w:rsid w:val="00955617"/>
    <w:rsid w:val="00955B50"/>
    <w:rsid w:val="0095650C"/>
    <w:rsid w:val="00956973"/>
    <w:rsid w:val="00960028"/>
    <w:rsid w:val="00961038"/>
    <w:rsid w:val="0096156E"/>
    <w:rsid w:val="009620C6"/>
    <w:rsid w:val="00964480"/>
    <w:rsid w:val="0096549B"/>
    <w:rsid w:val="00966788"/>
    <w:rsid w:val="00966C2C"/>
    <w:rsid w:val="00966D52"/>
    <w:rsid w:val="00967B40"/>
    <w:rsid w:val="00967B4A"/>
    <w:rsid w:val="00970A79"/>
    <w:rsid w:val="00970D59"/>
    <w:rsid w:val="00970FB4"/>
    <w:rsid w:val="009717FE"/>
    <w:rsid w:val="009728A5"/>
    <w:rsid w:val="00972ECA"/>
    <w:rsid w:val="00973452"/>
    <w:rsid w:val="00974790"/>
    <w:rsid w:val="00974884"/>
    <w:rsid w:val="009751B7"/>
    <w:rsid w:val="0097702E"/>
    <w:rsid w:val="009776FA"/>
    <w:rsid w:val="00977D7E"/>
    <w:rsid w:val="00982D78"/>
    <w:rsid w:val="009848A4"/>
    <w:rsid w:val="00985016"/>
    <w:rsid w:val="00985471"/>
    <w:rsid w:val="0098656F"/>
    <w:rsid w:val="00986EFD"/>
    <w:rsid w:val="0098716B"/>
    <w:rsid w:val="009873C7"/>
    <w:rsid w:val="00987758"/>
    <w:rsid w:val="00992180"/>
    <w:rsid w:val="00992A9E"/>
    <w:rsid w:val="009933F2"/>
    <w:rsid w:val="009937BF"/>
    <w:rsid w:val="00993B44"/>
    <w:rsid w:val="00993DDC"/>
    <w:rsid w:val="009941CF"/>
    <w:rsid w:val="00996C89"/>
    <w:rsid w:val="0099795F"/>
    <w:rsid w:val="00997E28"/>
    <w:rsid w:val="009A1335"/>
    <w:rsid w:val="009A2E6F"/>
    <w:rsid w:val="009A2ED2"/>
    <w:rsid w:val="009A317A"/>
    <w:rsid w:val="009A3D88"/>
    <w:rsid w:val="009A491D"/>
    <w:rsid w:val="009A505B"/>
    <w:rsid w:val="009A731F"/>
    <w:rsid w:val="009A76B9"/>
    <w:rsid w:val="009A79F4"/>
    <w:rsid w:val="009B0E43"/>
    <w:rsid w:val="009B1AE0"/>
    <w:rsid w:val="009B260A"/>
    <w:rsid w:val="009B41D8"/>
    <w:rsid w:val="009B459F"/>
    <w:rsid w:val="009B5438"/>
    <w:rsid w:val="009B5BB6"/>
    <w:rsid w:val="009B664D"/>
    <w:rsid w:val="009B6AC2"/>
    <w:rsid w:val="009B7099"/>
    <w:rsid w:val="009B7872"/>
    <w:rsid w:val="009C039F"/>
    <w:rsid w:val="009C07A5"/>
    <w:rsid w:val="009C0EE9"/>
    <w:rsid w:val="009C13C2"/>
    <w:rsid w:val="009C24E0"/>
    <w:rsid w:val="009C329E"/>
    <w:rsid w:val="009C37F4"/>
    <w:rsid w:val="009C4461"/>
    <w:rsid w:val="009C4D82"/>
    <w:rsid w:val="009C516E"/>
    <w:rsid w:val="009C6179"/>
    <w:rsid w:val="009D02E1"/>
    <w:rsid w:val="009D0459"/>
    <w:rsid w:val="009D054E"/>
    <w:rsid w:val="009D10E9"/>
    <w:rsid w:val="009D1264"/>
    <w:rsid w:val="009D26D1"/>
    <w:rsid w:val="009D3B56"/>
    <w:rsid w:val="009D406C"/>
    <w:rsid w:val="009D4F71"/>
    <w:rsid w:val="009D58E5"/>
    <w:rsid w:val="009D668F"/>
    <w:rsid w:val="009D6A8D"/>
    <w:rsid w:val="009E068B"/>
    <w:rsid w:val="009E0DBE"/>
    <w:rsid w:val="009E16AA"/>
    <w:rsid w:val="009E246E"/>
    <w:rsid w:val="009E2E5A"/>
    <w:rsid w:val="009E3BC0"/>
    <w:rsid w:val="009E40A6"/>
    <w:rsid w:val="009E4719"/>
    <w:rsid w:val="009E4B0A"/>
    <w:rsid w:val="009E608C"/>
    <w:rsid w:val="009E6A3F"/>
    <w:rsid w:val="009E6D93"/>
    <w:rsid w:val="009E7A52"/>
    <w:rsid w:val="009E7B83"/>
    <w:rsid w:val="009F2811"/>
    <w:rsid w:val="009F2922"/>
    <w:rsid w:val="009F2C8D"/>
    <w:rsid w:val="009F3056"/>
    <w:rsid w:val="009F3581"/>
    <w:rsid w:val="009F3E7B"/>
    <w:rsid w:val="009F3F80"/>
    <w:rsid w:val="009F43EF"/>
    <w:rsid w:val="009F6CE7"/>
    <w:rsid w:val="009F73C7"/>
    <w:rsid w:val="00A02E38"/>
    <w:rsid w:val="00A03574"/>
    <w:rsid w:val="00A03A9D"/>
    <w:rsid w:val="00A04338"/>
    <w:rsid w:val="00A04EDA"/>
    <w:rsid w:val="00A05545"/>
    <w:rsid w:val="00A06AED"/>
    <w:rsid w:val="00A0744E"/>
    <w:rsid w:val="00A104AC"/>
    <w:rsid w:val="00A114EF"/>
    <w:rsid w:val="00A11C77"/>
    <w:rsid w:val="00A1201F"/>
    <w:rsid w:val="00A12306"/>
    <w:rsid w:val="00A12731"/>
    <w:rsid w:val="00A134AD"/>
    <w:rsid w:val="00A13C42"/>
    <w:rsid w:val="00A15593"/>
    <w:rsid w:val="00A159E2"/>
    <w:rsid w:val="00A15F78"/>
    <w:rsid w:val="00A16257"/>
    <w:rsid w:val="00A162A1"/>
    <w:rsid w:val="00A1748C"/>
    <w:rsid w:val="00A2125D"/>
    <w:rsid w:val="00A229A5"/>
    <w:rsid w:val="00A22AEE"/>
    <w:rsid w:val="00A234E9"/>
    <w:rsid w:val="00A24070"/>
    <w:rsid w:val="00A24DF0"/>
    <w:rsid w:val="00A24FFC"/>
    <w:rsid w:val="00A250DC"/>
    <w:rsid w:val="00A2716C"/>
    <w:rsid w:val="00A3048E"/>
    <w:rsid w:val="00A32876"/>
    <w:rsid w:val="00A32AEF"/>
    <w:rsid w:val="00A32C52"/>
    <w:rsid w:val="00A331CB"/>
    <w:rsid w:val="00A335AE"/>
    <w:rsid w:val="00A34629"/>
    <w:rsid w:val="00A34A04"/>
    <w:rsid w:val="00A359CF"/>
    <w:rsid w:val="00A37AFB"/>
    <w:rsid w:val="00A416AD"/>
    <w:rsid w:val="00A43269"/>
    <w:rsid w:val="00A445B6"/>
    <w:rsid w:val="00A44ADE"/>
    <w:rsid w:val="00A44E6B"/>
    <w:rsid w:val="00A45A6A"/>
    <w:rsid w:val="00A47B56"/>
    <w:rsid w:val="00A50041"/>
    <w:rsid w:val="00A502E8"/>
    <w:rsid w:val="00A504EC"/>
    <w:rsid w:val="00A50E98"/>
    <w:rsid w:val="00A51ABA"/>
    <w:rsid w:val="00A52461"/>
    <w:rsid w:val="00A53028"/>
    <w:rsid w:val="00A546E8"/>
    <w:rsid w:val="00A55F30"/>
    <w:rsid w:val="00A56618"/>
    <w:rsid w:val="00A572B8"/>
    <w:rsid w:val="00A579A8"/>
    <w:rsid w:val="00A607F9"/>
    <w:rsid w:val="00A61242"/>
    <w:rsid w:val="00A61AAC"/>
    <w:rsid w:val="00A6276E"/>
    <w:rsid w:val="00A63670"/>
    <w:rsid w:val="00A644B3"/>
    <w:rsid w:val="00A6467C"/>
    <w:rsid w:val="00A661DE"/>
    <w:rsid w:val="00A66412"/>
    <w:rsid w:val="00A679AB"/>
    <w:rsid w:val="00A7043A"/>
    <w:rsid w:val="00A70D71"/>
    <w:rsid w:val="00A7132D"/>
    <w:rsid w:val="00A714C9"/>
    <w:rsid w:val="00A716E3"/>
    <w:rsid w:val="00A7188F"/>
    <w:rsid w:val="00A729D1"/>
    <w:rsid w:val="00A72C8E"/>
    <w:rsid w:val="00A73606"/>
    <w:rsid w:val="00A73D7E"/>
    <w:rsid w:val="00A74830"/>
    <w:rsid w:val="00A74B8B"/>
    <w:rsid w:val="00A77702"/>
    <w:rsid w:val="00A77BE4"/>
    <w:rsid w:val="00A80264"/>
    <w:rsid w:val="00A80344"/>
    <w:rsid w:val="00A80D7F"/>
    <w:rsid w:val="00A81122"/>
    <w:rsid w:val="00A8116B"/>
    <w:rsid w:val="00A8128B"/>
    <w:rsid w:val="00A816B7"/>
    <w:rsid w:val="00A821C8"/>
    <w:rsid w:val="00A83742"/>
    <w:rsid w:val="00A84194"/>
    <w:rsid w:val="00A84512"/>
    <w:rsid w:val="00A84FF0"/>
    <w:rsid w:val="00A859B6"/>
    <w:rsid w:val="00A864A7"/>
    <w:rsid w:val="00A86507"/>
    <w:rsid w:val="00A865F6"/>
    <w:rsid w:val="00A866C7"/>
    <w:rsid w:val="00A86BE3"/>
    <w:rsid w:val="00A875A1"/>
    <w:rsid w:val="00A90657"/>
    <w:rsid w:val="00A9089B"/>
    <w:rsid w:val="00A90B28"/>
    <w:rsid w:val="00A90F58"/>
    <w:rsid w:val="00A92875"/>
    <w:rsid w:val="00A9458B"/>
    <w:rsid w:val="00A951F3"/>
    <w:rsid w:val="00A95783"/>
    <w:rsid w:val="00A958D4"/>
    <w:rsid w:val="00A9655F"/>
    <w:rsid w:val="00A96BB6"/>
    <w:rsid w:val="00A96C42"/>
    <w:rsid w:val="00A96C5D"/>
    <w:rsid w:val="00AA075F"/>
    <w:rsid w:val="00AA0F29"/>
    <w:rsid w:val="00AA2960"/>
    <w:rsid w:val="00AA2DA4"/>
    <w:rsid w:val="00AA3D6D"/>
    <w:rsid w:val="00AA3E5C"/>
    <w:rsid w:val="00AA418F"/>
    <w:rsid w:val="00AA4E5A"/>
    <w:rsid w:val="00AA5390"/>
    <w:rsid w:val="00AA5886"/>
    <w:rsid w:val="00AA6320"/>
    <w:rsid w:val="00AB2853"/>
    <w:rsid w:val="00AB2AE2"/>
    <w:rsid w:val="00AB2B5E"/>
    <w:rsid w:val="00AB2C0E"/>
    <w:rsid w:val="00AB2D0B"/>
    <w:rsid w:val="00AB49F4"/>
    <w:rsid w:val="00AB5C5C"/>
    <w:rsid w:val="00AB766F"/>
    <w:rsid w:val="00AB7B71"/>
    <w:rsid w:val="00AC0D68"/>
    <w:rsid w:val="00AC0E60"/>
    <w:rsid w:val="00AC16B0"/>
    <w:rsid w:val="00AC217D"/>
    <w:rsid w:val="00AC3117"/>
    <w:rsid w:val="00AC3CE1"/>
    <w:rsid w:val="00AC5E0E"/>
    <w:rsid w:val="00AC6759"/>
    <w:rsid w:val="00AC72D8"/>
    <w:rsid w:val="00AD13E4"/>
    <w:rsid w:val="00AD1F15"/>
    <w:rsid w:val="00AD23B5"/>
    <w:rsid w:val="00AD2A90"/>
    <w:rsid w:val="00AD2EF8"/>
    <w:rsid w:val="00AD40AB"/>
    <w:rsid w:val="00AD46E5"/>
    <w:rsid w:val="00AD5CC7"/>
    <w:rsid w:val="00AD6A96"/>
    <w:rsid w:val="00AD6F6B"/>
    <w:rsid w:val="00AD7E7D"/>
    <w:rsid w:val="00AE042D"/>
    <w:rsid w:val="00AE0583"/>
    <w:rsid w:val="00AE0B07"/>
    <w:rsid w:val="00AE1885"/>
    <w:rsid w:val="00AE1FEE"/>
    <w:rsid w:val="00AE2DA6"/>
    <w:rsid w:val="00AE367C"/>
    <w:rsid w:val="00AE3A5C"/>
    <w:rsid w:val="00AE3B4D"/>
    <w:rsid w:val="00AE3BEA"/>
    <w:rsid w:val="00AE44FA"/>
    <w:rsid w:val="00AE4BF2"/>
    <w:rsid w:val="00AE4C36"/>
    <w:rsid w:val="00AE4F5A"/>
    <w:rsid w:val="00AE57BA"/>
    <w:rsid w:val="00AE5D68"/>
    <w:rsid w:val="00AE60DF"/>
    <w:rsid w:val="00AF0B06"/>
    <w:rsid w:val="00AF0E3B"/>
    <w:rsid w:val="00AF1662"/>
    <w:rsid w:val="00AF19FA"/>
    <w:rsid w:val="00AF2209"/>
    <w:rsid w:val="00AF2C98"/>
    <w:rsid w:val="00AF42B1"/>
    <w:rsid w:val="00AF5AC7"/>
    <w:rsid w:val="00AF5B6B"/>
    <w:rsid w:val="00AF5D66"/>
    <w:rsid w:val="00AF646A"/>
    <w:rsid w:val="00B00388"/>
    <w:rsid w:val="00B0095B"/>
    <w:rsid w:val="00B00D36"/>
    <w:rsid w:val="00B0155B"/>
    <w:rsid w:val="00B0313B"/>
    <w:rsid w:val="00B046E3"/>
    <w:rsid w:val="00B05202"/>
    <w:rsid w:val="00B052AF"/>
    <w:rsid w:val="00B055EB"/>
    <w:rsid w:val="00B0625B"/>
    <w:rsid w:val="00B078DF"/>
    <w:rsid w:val="00B1049F"/>
    <w:rsid w:val="00B10C9B"/>
    <w:rsid w:val="00B117D2"/>
    <w:rsid w:val="00B11B5F"/>
    <w:rsid w:val="00B12AAC"/>
    <w:rsid w:val="00B15764"/>
    <w:rsid w:val="00B16026"/>
    <w:rsid w:val="00B16454"/>
    <w:rsid w:val="00B175FB"/>
    <w:rsid w:val="00B17D82"/>
    <w:rsid w:val="00B2035A"/>
    <w:rsid w:val="00B21EEC"/>
    <w:rsid w:val="00B228D1"/>
    <w:rsid w:val="00B23A6D"/>
    <w:rsid w:val="00B240DD"/>
    <w:rsid w:val="00B25086"/>
    <w:rsid w:val="00B25E89"/>
    <w:rsid w:val="00B3090A"/>
    <w:rsid w:val="00B3383E"/>
    <w:rsid w:val="00B343EA"/>
    <w:rsid w:val="00B3544C"/>
    <w:rsid w:val="00B355BD"/>
    <w:rsid w:val="00B35DDD"/>
    <w:rsid w:val="00B37C90"/>
    <w:rsid w:val="00B37E91"/>
    <w:rsid w:val="00B404A3"/>
    <w:rsid w:val="00B40759"/>
    <w:rsid w:val="00B409C3"/>
    <w:rsid w:val="00B40EFE"/>
    <w:rsid w:val="00B41196"/>
    <w:rsid w:val="00B41507"/>
    <w:rsid w:val="00B416D7"/>
    <w:rsid w:val="00B4217F"/>
    <w:rsid w:val="00B42342"/>
    <w:rsid w:val="00B42445"/>
    <w:rsid w:val="00B43ED3"/>
    <w:rsid w:val="00B44E94"/>
    <w:rsid w:val="00B4661C"/>
    <w:rsid w:val="00B46C3C"/>
    <w:rsid w:val="00B5085E"/>
    <w:rsid w:val="00B50CE6"/>
    <w:rsid w:val="00B50F65"/>
    <w:rsid w:val="00B51B14"/>
    <w:rsid w:val="00B51D5D"/>
    <w:rsid w:val="00B51DC9"/>
    <w:rsid w:val="00B52271"/>
    <w:rsid w:val="00B52449"/>
    <w:rsid w:val="00B52C53"/>
    <w:rsid w:val="00B53253"/>
    <w:rsid w:val="00B53E9D"/>
    <w:rsid w:val="00B56011"/>
    <w:rsid w:val="00B5698F"/>
    <w:rsid w:val="00B5701A"/>
    <w:rsid w:val="00B6041E"/>
    <w:rsid w:val="00B60481"/>
    <w:rsid w:val="00B627D7"/>
    <w:rsid w:val="00B632FF"/>
    <w:rsid w:val="00B63D5D"/>
    <w:rsid w:val="00B64509"/>
    <w:rsid w:val="00B648DF"/>
    <w:rsid w:val="00B64F30"/>
    <w:rsid w:val="00B65A5E"/>
    <w:rsid w:val="00B66716"/>
    <w:rsid w:val="00B67983"/>
    <w:rsid w:val="00B67A82"/>
    <w:rsid w:val="00B70C4F"/>
    <w:rsid w:val="00B712FE"/>
    <w:rsid w:val="00B71E53"/>
    <w:rsid w:val="00B71EBA"/>
    <w:rsid w:val="00B7325C"/>
    <w:rsid w:val="00B73377"/>
    <w:rsid w:val="00B74834"/>
    <w:rsid w:val="00B75700"/>
    <w:rsid w:val="00B75E03"/>
    <w:rsid w:val="00B76A7A"/>
    <w:rsid w:val="00B772FA"/>
    <w:rsid w:val="00B8006C"/>
    <w:rsid w:val="00B80D21"/>
    <w:rsid w:val="00B80E29"/>
    <w:rsid w:val="00B8153A"/>
    <w:rsid w:val="00B81BBF"/>
    <w:rsid w:val="00B82F0D"/>
    <w:rsid w:val="00B83241"/>
    <w:rsid w:val="00B8371C"/>
    <w:rsid w:val="00B83789"/>
    <w:rsid w:val="00B841A0"/>
    <w:rsid w:val="00B84402"/>
    <w:rsid w:val="00B85D9E"/>
    <w:rsid w:val="00B86315"/>
    <w:rsid w:val="00B8670D"/>
    <w:rsid w:val="00B8683A"/>
    <w:rsid w:val="00B87428"/>
    <w:rsid w:val="00B9057F"/>
    <w:rsid w:val="00B90C17"/>
    <w:rsid w:val="00B929AE"/>
    <w:rsid w:val="00B94CD4"/>
    <w:rsid w:val="00B95834"/>
    <w:rsid w:val="00B97937"/>
    <w:rsid w:val="00BA33ED"/>
    <w:rsid w:val="00BA3B64"/>
    <w:rsid w:val="00BA3E3E"/>
    <w:rsid w:val="00BA4099"/>
    <w:rsid w:val="00BA515D"/>
    <w:rsid w:val="00BA6089"/>
    <w:rsid w:val="00BA60B0"/>
    <w:rsid w:val="00BA6483"/>
    <w:rsid w:val="00BA6C97"/>
    <w:rsid w:val="00BA75C5"/>
    <w:rsid w:val="00BA79EC"/>
    <w:rsid w:val="00BA7AFE"/>
    <w:rsid w:val="00BA7CE5"/>
    <w:rsid w:val="00BB0AC7"/>
    <w:rsid w:val="00BB1370"/>
    <w:rsid w:val="00BB18BB"/>
    <w:rsid w:val="00BB1F81"/>
    <w:rsid w:val="00BB2E65"/>
    <w:rsid w:val="00BB3A61"/>
    <w:rsid w:val="00BB4629"/>
    <w:rsid w:val="00BB4BD3"/>
    <w:rsid w:val="00BB50A7"/>
    <w:rsid w:val="00BB5D0C"/>
    <w:rsid w:val="00BB5E77"/>
    <w:rsid w:val="00BB6329"/>
    <w:rsid w:val="00BB6D39"/>
    <w:rsid w:val="00BB737A"/>
    <w:rsid w:val="00BC0376"/>
    <w:rsid w:val="00BC2F65"/>
    <w:rsid w:val="00BC3537"/>
    <w:rsid w:val="00BC384F"/>
    <w:rsid w:val="00BC3F75"/>
    <w:rsid w:val="00BC4F7C"/>
    <w:rsid w:val="00BC635D"/>
    <w:rsid w:val="00BC6D58"/>
    <w:rsid w:val="00BC76EC"/>
    <w:rsid w:val="00BC78F1"/>
    <w:rsid w:val="00BD0098"/>
    <w:rsid w:val="00BD3D29"/>
    <w:rsid w:val="00BD5FD8"/>
    <w:rsid w:val="00BD6002"/>
    <w:rsid w:val="00BD663C"/>
    <w:rsid w:val="00BD7496"/>
    <w:rsid w:val="00BD7F0F"/>
    <w:rsid w:val="00BE0716"/>
    <w:rsid w:val="00BE08B6"/>
    <w:rsid w:val="00BE0933"/>
    <w:rsid w:val="00BE09B2"/>
    <w:rsid w:val="00BE0B1F"/>
    <w:rsid w:val="00BE0F06"/>
    <w:rsid w:val="00BE1146"/>
    <w:rsid w:val="00BE4733"/>
    <w:rsid w:val="00BE4CB2"/>
    <w:rsid w:val="00BE5011"/>
    <w:rsid w:val="00BE6CC4"/>
    <w:rsid w:val="00BE6E63"/>
    <w:rsid w:val="00BE73E6"/>
    <w:rsid w:val="00BE7507"/>
    <w:rsid w:val="00BE7B50"/>
    <w:rsid w:val="00BF0692"/>
    <w:rsid w:val="00BF076A"/>
    <w:rsid w:val="00BF1975"/>
    <w:rsid w:val="00BF1C79"/>
    <w:rsid w:val="00BF2714"/>
    <w:rsid w:val="00BF28DD"/>
    <w:rsid w:val="00BF30BF"/>
    <w:rsid w:val="00BF38C7"/>
    <w:rsid w:val="00BF45D5"/>
    <w:rsid w:val="00BF4710"/>
    <w:rsid w:val="00BF5006"/>
    <w:rsid w:val="00BF540F"/>
    <w:rsid w:val="00BF5BE7"/>
    <w:rsid w:val="00BF66CA"/>
    <w:rsid w:val="00BF6FAE"/>
    <w:rsid w:val="00BF780F"/>
    <w:rsid w:val="00C0047A"/>
    <w:rsid w:val="00C00CE6"/>
    <w:rsid w:val="00C00EB4"/>
    <w:rsid w:val="00C00F54"/>
    <w:rsid w:val="00C03096"/>
    <w:rsid w:val="00C033FB"/>
    <w:rsid w:val="00C0471F"/>
    <w:rsid w:val="00C05936"/>
    <w:rsid w:val="00C05A1B"/>
    <w:rsid w:val="00C05E94"/>
    <w:rsid w:val="00C06332"/>
    <w:rsid w:val="00C07160"/>
    <w:rsid w:val="00C10C14"/>
    <w:rsid w:val="00C11BD9"/>
    <w:rsid w:val="00C11E85"/>
    <w:rsid w:val="00C12000"/>
    <w:rsid w:val="00C1252F"/>
    <w:rsid w:val="00C125B4"/>
    <w:rsid w:val="00C13321"/>
    <w:rsid w:val="00C13B46"/>
    <w:rsid w:val="00C14211"/>
    <w:rsid w:val="00C14373"/>
    <w:rsid w:val="00C148E0"/>
    <w:rsid w:val="00C14A9A"/>
    <w:rsid w:val="00C15783"/>
    <w:rsid w:val="00C15871"/>
    <w:rsid w:val="00C16215"/>
    <w:rsid w:val="00C16628"/>
    <w:rsid w:val="00C17D48"/>
    <w:rsid w:val="00C20942"/>
    <w:rsid w:val="00C21704"/>
    <w:rsid w:val="00C219B9"/>
    <w:rsid w:val="00C21C3F"/>
    <w:rsid w:val="00C24EDE"/>
    <w:rsid w:val="00C24F90"/>
    <w:rsid w:val="00C25B06"/>
    <w:rsid w:val="00C25E32"/>
    <w:rsid w:val="00C261EE"/>
    <w:rsid w:val="00C26689"/>
    <w:rsid w:val="00C2768C"/>
    <w:rsid w:val="00C27967"/>
    <w:rsid w:val="00C27987"/>
    <w:rsid w:val="00C3016C"/>
    <w:rsid w:val="00C3090E"/>
    <w:rsid w:val="00C330F9"/>
    <w:rsid w:val="00C33ACC"/>
    <w:rsid w:val="00C33F2E"/>
    <w:rsid w:val="00C342E5"/>
    <w:rsid w:val="00C34453"/>
    <w:rsid w:val="00C34482"/>
    <w:rsid w:val="00C34CF9"/>
    <w:rsid w:val="00C357FE"/>
    <w:rsid w:val="00C36F9B"/>
    <w:rsid w:val="00C3704C"/>
    <w:rsid w:val="00C3785D"/>
    <w:rsid w:val="00C40D28"/>
    <w:rsid w:val="00C40E5E"/>
    <w:rsid w:val="00C40F1F"/>
    <w:rsid w:val="00C424CE"/>
    <w:rsid w:val="00C4276C"/>
    <w:rsid w:val="00C43AB5"/>
    <w:rsid w:val="00C43D1D"/>
    <w:rsid w:val="00C466AF"/>
    <w:rsid w:val="00C46796"/>
    <w:rsid w:val="00C46C74"/>
    <w:rsid w:val="00C505FA"/>
    <w:rsid w:val="00C5063B"/>
    <w:rsid w:val="00C52263"/>
    <w:rsid w:val="00C52BC7"/>
    <w:rsid w:val="00C52D56"/>
    <w:rsid w:val="00C53195"/>
    <w:rsid w:val="00C5335A"/>
    <w:rsid w:val="00C53419"/>
    <w:rsid w:val="00C547A2"/>
    <w:rsid w:val="00C55240"/>
    <w:rsid w:val="00C56052"/>
    <w:rsid w:val="00C56B31"/>
    <w:rsid w:val="00C56C92"/>
    <w:rsid w:val="00C57F19"/>
    <w:rsid w:val="00C60248"/>
    <w:rsid w:val="00C60781"/>
    <w:rsid w:val="00C61233"/>
    <w:rsid w:val="00C615EA"/>
    <w:rsid w:val="00C62F7E"/>
    <w:rsid w:val="00C639B0"/>
    <w:rsid w:val="00C63C4B"/>
    <w:rsid w:val="00C64663"/>
    <w:rsid w:val="00C64E71"/>
    <w:rsid w:val="00C65424"/>
    <w:rsid w:val="00C65798"/>
    <w:rsid w:val="00C6656B"/>
    <w:rsid w:val="00C669A2"/>
    <w:rsid w:val="00C67947"/>
    <w:rsid w:val="00C73298"/>
    <w:rsid w:val="00C736B5"/>
    <w:rsid w:val="00C73EAB"/>
    <w:rsid w:val="00C756A5"/>
    <w:rsid w:val="00C75B9E"/>
    <w:rsid w:val="00C77116"/>
    <w:rsid w:val="00C775F3"/>
    <w:rsid w:val="00C77BA2"/>
    <w:rsid w:val="00C816DF"/>
    <w:rsid w:val="00C821C5"/>
    <w:rsid w:val="00C830C0"/>
    <w:rsid w:val="00C8315E"/>
    <w:rsid w:val="00C833B8"/>
    <w:rsid w:val="00C8606B"/>
    <w:rsid w:val="00C861AF"/>
    <w:rsid w:val="00C86C43"/>
    <w:rsid w:val="00C86D5A"/>
    <w:rsid w:val="00C86F91"/>
    <w:rsid w:val="00C87AC0"/>
    <w:rsid w:val="00C87CD6"/>
    <w:rsid w:val="00C9111C"/>
    <w:rsid w:val="00C92E2B"/>
    <w:rsid w:val="00C959CE"/>
    <w:rsid w:val="00C96ADF"/>
    <w:rsid w:val="00C97D3F"/>
    <w:rsid w:val="00CA00B7"/>
    <w:rsid w:val="00CA04B5"/>
    <w:rsid w:val="00CA1127"/>
    <w:rsid w:val="00CA21F1"/>
    <w:rsid w:val="00CA260A"/>
    <w:rsid w:val="00CA271C"/>
    <w:rsid w:val="00CA3944"/>
    <w:rsid w:val="00CA4155"/>
    <w:rsid w:val="00CA44CE"/>
    <w:rsid w:val="00CA4754"/>
    <w:rsid w:val="00CA501B"/>
    <w:rsid w:val="00CA5338"/>
    <w:rsid w:val="00CA552A"/>
    <w:rsid w:val="00CA56F7"/>
    <w:rsid w:val="00CA66AB"/>
    <w:rsid w:val="00CA6FE6"/>
    <w:rsid w:val="00CA7E4A"/>
    <w:rsid w:val="00CB02BE"/>
    <w:rsid w:val="00CB0B23"/>
    <w:rsid w:val="00CB1909"/>
    <w:rsid w:val="00CC0A11"/>
    <w:rsid w:val="00CC169F"/>
    <w:rsid w:val="00CC23B9"/>
    <w:rsid w:val="00CC25AA"/>
    <w:rsid w:val="00CC3163"/>
    <w:rsid w:val="00CC434A"/>
    <w:rsid w:val="00CC5A5D"/>
    <w:rsid w:val="00CC6156"/>
    <w:rsid w:val="00CC64ED"/>
    <w:rsid w:val="00CC7FD7"/>
    <w:rsid w:val="00CD0614"/>
    <w:rsid w:val="00CD08FB"/>
    <w:rsid w:val="00CD0A26"/>
    <w:rsid w:val="00CD1901"/>
    <w:rsid w:val="00CD3D4B"/>
    <w:rsid w:val="00CD43EB"/>
    <w:rsid w:val="00CD4E5B"/>
    <w:rsid w:val="00CD5191"/>
    <w:rsid w:val="00CD6266"/>
    <w:rsid w:val="00CD6A7C"/>
    <w:rsid w:val="00CD6E9B"/>
    <w:rsid w:val="00CD7140"/>
    <w:rsid w:val="00CD715F"/>
    <w:rsid w:val="00CD73DA"/>
    <w:rsid w:val="00CD7470"/>
    <w:rsid w:val="00CD7E46"/>
    <w:rsid w:val="00CE0BE9"/>
    <w:rsid w:val="00CE13B3"/>
    <w:rsid w:val="00CE17A5"/>
    <w:rsid w:val="00CE1C08"/>
    <w:rsid w:val="00CE1E9A"/>
    <w:rsid w:val="00CE20DE"/>
    <w:rsid w:val="00CE22AE"/>
    <w:rsid w:val="00CE326F"/>
    <w:rsid w:val="00CE32B2"/>
    <w:rsid w:val="00CE484E"/>
    <w:rsid w:val="00CE49C9"/>
    <w:rsid w:val="00CE50E1"/>
    <w:rsid w:val="00CE52FC"/>
    <w:rsid w:val="00CE61E8"/>
    <w:rsid w:val="00CE69BE"/>
    <w:rsid w:val="00CE69F9"/>
    <w:rsid w:val="00CE6B69"/>
    <w:rsid w:val="00CE6F0E"/>
    <w:rsid w:val="00CE7204"/>
    <w:rsid w:val="00CE7563"/>
    <w:rsid w:val="00CE7B11"/>
    <w:rsid w:val="00CE7B3D"/>
    <w:rsid w:val="00CE7FDF"/>
    <w:rsid w:val="00CF007C"/>
    <w:rsid w:val="00CF044C"/>
    <w:rsid w:val="00CF0FBB"/>
    <w:rsid w:val="00CF5EC7"/>
    <w:rsid w:val="00CF6486"/>
    <w:rsid w:val="00CF68B1"/>
    <w:rsid w:val="00CF6A8C"/>
    <w:rsid w:val="00CF7183"/>
    <w:rsid w:val="00CF75AB"/>
    <w:rsid w:val="00CF78D3"/>
    <w:rsid w:val="00D0002A"/>
    <w:rsid w:val="00D0002F"/>
    <w:rsid w:val="00D00A8A"/>
    <w:rsid w:val="00D00ED9"/>
    <w:rsid w:val="00D0123A"/>
    <w:rsid w:val="00D01E93"/>
    <w:rsid w:val="00D0342D"/>
    <w:rsid w:val="00D04407"/>
    <w:rsid w:val="00D047A0"/>
    <w:rsid w:val="00D05E65"/>
    <w:rsid w:val="00D0601B"/>
    <w:rsid w:val="00D062B9"/>
    <w:rsid w:val="00D06B07"/>
    <w:rsid w:val="00D07DD8"/>
    <w:rsid w:val="00D07EEC"/>
    <w:rsid w:val="00D10D15"/>
    <w:rsid w:val="00D1105D"/>
    <w:rsid w:val="00D11FA4"/>
    <w:rsid w:val="00D13005"/>
    <w:rsid w:val="00D15436"/>
    <w:rsid w:val="00D161C3"/>
    <w:rsid w:val="00D16472"/>
    <w:rsid w:val="00D167EB"/>
    <w:rsid w:val="00D2074C"/>
    <w:rsid w:val="00D20C20"/>
    <w:rsid w:val="00D20F85"/>
    <w:rsid w:val="00D215B4"/>
    <w:rsid w:val="00D226C0"/>
    <w:rsid w:val="00D23D8E"/>
    <w:rsid w:val="00D252B8"/>
    <w:rsid w:val="00D2660E"/>
    <w:rsid w:val="00D26876"/>
    <w:rsid w:val="00D26ADE"/>
    <w:rsid w:val="00D273C0"/>
    <w:rsid w:val="00D30150"/>
    <w:rsid w:val="00D30B90"/>
    <w:rsid w:val="00D319BE"/>
    <w:rsid w:val="00D3375B"/>
    <w:rsid w:val="00D33C52"/>
    <w:rsid w:val="00D35CAC"/>
    <w:rsid w:val="00D3624D"/>
    <w:rsid w:val="00D37207"/>
    <w:rsid w:val="00D3744E"/>
    <w:rsid w:val="00D37D74"/>
    <w:rsid w:val="00D4069F"/>
    <w:rsid w:val="00D4256A"/>
    <w:rsid w:val="00D43A90"/>
    <w:rsid w:val="00D43BC2"/>
    <w:rsid w:val="00D44504"/>
    <w:rsid w:val="00D4459B"/>
    <w:rsid w:val="00D44801"/>
    <w:rsid w:val="00D46225"/>
    <w:rsid w:val="00D46C51"/>
    <w:rsid w:val="00D46DA5"/>
    <w:rsid w:val="00D47105"/>
    <w:rsid w:val="00D47302"/>
    <w:rsid w:val="00D509D2"/>
    <w:rsid w:val="00D52D98"/>
    <w:rsid w:val="00D530A5"/>
    <w:rsid w:val="00D55814"/>
    <w:rsid w:val="00D607D6"/>
    <w:rsid w:val="00D6084F"/>
    <w:rsid w:val="00D60912"/>
    <w:rsid w:val="00D609F8"/>
    <w:rsid w:val="00D60A6F"/>
    <w:rsid w:val="00D60E51"/>
    <w:rsid w:val="00D6199E"/>
    <w:rsid w:val="00D61A94"/>
    <w:rsid w:val="00D62BDC"/>
    <w:rsid w:val="00D641D7"/>
    <w:rsid w:val="00D6504D"/>
    <w:rsid w:val="00D651CD"/>
    <w:rsid w:val="00D65506"/>
    <w:rsid w:val="00D66877"/>
    <w:rsid w:val="00D66C3E"/>
    <w:rsid w:val="00D66E12"/>
    <w:rsid w:val="00D67DDB"/>
    <w:rsid w:val="00D67FF1"/>
    <w:rsid w:val="00D70780"/>
    <w:rsid w:val="00D71323"/>
    <w:rsid w:val="00D729D2"/>
    <w:rsid w:val="00D72E7B"/>
    <w:rsid w:val="00D73583"/>
    <w:rsid w:val="00D74909"/>
    <w:rsid w:val="00D7514C"/>
    <w:rsid w:val="00D754E9"/>
    <w:rsid w:val="00D7632D"/>
    <w:rsid w:val="00D80049"/>
    <w:rsid w:val="00D802F0"/>
    <w:rsid w:val="00D80435"/>
    <w:rsid w:val="00D805A3"/>
    <w:rsid w:val="00D81048"/>
    <w:rsid w:val="00D82272"/>
    <w:rsid w:val="00D8249A"/>
    <w:rsid w:val="00D85CC9"/>
    <w:rsid w:val="00D85F44"/>
    <w:rsid w:val="00D865D1"/>
    <w:rsid w:val="00D8747F"/>
    <w:rsid w:val="00D907BC"/>
    <w:rsid w:val="00D91A1C"/>
    <w:rsid w:val="00D91C98"/>
    <w:rsid w:val="00D923B4"/>
    <w:rsid w:val="00D93049"/>
    <w:rsid w:val="00D94C4C"/>
    <w:rsid w:val="00D95020"/>
    <w:rsid w:val="00D95934"/>
    <w:rsid w:val="00D962B4"/>
    <w:rsid w:val="00D96AFB"/>
    <w:rsid w:val="00D97A0A"/>
    <w:rsid w:val="00DA0033"/>
    <w:rsid w:val="00DA2275"/>
    <w:rsid w:val="00DA23FC"/>
    <w:rsid w:val="00DA27B8"/>
    <w:rsid w:val="00DA3336"/>
    <w:rsid w:val="00DA427B"/>
    <w:rsid w:val="00DA52A7"/>
    <w:rsid w:val="00DA542F"/>
    <w:rsid w:val="00DA58CE"/>
    <w:rsid w:val="00DA63BA"/>
    <w:rsid w:val="00DA6B07"/>
    <w:rsid w:val="00DB1DE8"/>
    <w:rsid w:val="00DB1F8B"/>
    <w:rsid w:val="00DB2E5E"/>
    <w:rsid w:val="00DB3289"/>
    <w:rsid w:val="00DB5529"/>
    <w:rsid w:val="00DB574B"/>
    <w:rsid w:val="00DB57CE"/>
    <w:rsid w:val="00DB5832"/>
    <w:rsid w:val="00DB5FFA"/>
    <w:rsid w:val="00DB6374"/>
    <w:rsid w:val="00DB65D8"/>
    <w:rsid w:val="00DB6C7C"/>
    <w:rsid w:val="00DB7A68"/>
    <w:rsid w:val="00DB7D0E"/>
    <w:rsid w:val="00DC28AD"/>
    <w:rsid w:val="00DC2D8B"/>
    <w:rsid w:val="00DC390D"/>
    <w:rsid w:val="00DC4A31"/>
    <w:rsid w:val="00DC4FB2"/>
    <w:rsid w:val="00DC53AC"/>
    <w:rsid w:val="00DC5602"/>
    <w:rsid w:val="00DC5CCD"/>
    <w:rsid w:val="00DC73DF"/>
    <w:rsid w:val="00DD1637"/>
    <w:rsid w:val="00DD18A8"/>
    <w:rsid w:val="00DD2801"/>
    <w:rsid w:val="00DD3768"/>
    <w:rsid w:val="00DD3AD6"/>
    <w:rsid w:val="00DD4746"/>
    <w:rsid w:val="00DD4C5D"/>
    <w:rsid w:val="00DD5AAE"/>
    <w:rsid w:val="00DD5E51"/>
    <w:rsid w:val="00DD65AE"/>
    <w:rsid w:val="00DD684D"/>
    <w:rsid w:val="00DD7367"/>
    <w:rsid w:val="00DE1A0C"/>
    <w:rsid w:val="00DE1E54"/>
    <w:rsid w:val="00DE2408"/>
    <w:rsid w:val="00DE265D"/>
    <w:rsid w:val="00DE391D"/>
    <w:rsid w:val="00DE398E"/>
    <w:rsid w:val="00DE44C7"/>
    <w:rsid w:val="00DE5E81"/>
    <w:rsid w:val="00DE702A"/>
    <w:rsid w:val="00DE789B"/>
    <w:rsid w:val="00DE791A"/>
    <w:rsid w:val="00DE7DD5"/>
    <w:rsid w:val="00DF16B1"/>
    <w:rsid w:val="00DF21B1"/>
    <w:rsid w:val="00DF466C"/>
    <w:rsid w:val="00DF4C9B"/>
    <w:rsid w:val="00DF5572"/>
    <w:rsid w:val="00DF5BA6"/>
    <w:rsid w:val="00DF62D5"/>
    <w:rsid w:val="00DF6914"/>
    <w:rsid w:val="00DF6AD1"/>
    <w:rsid w:val="00DF7134"/>
    <w:rsid w:val="00DF771D"/>
    <w:rsid w:val="00DF79FC"/>
    <w:rsid w:val="00DF7ED1"/>
    <w:rsid w:val="00E00ED5"/>
    <w:rsid w:val="00E01AC1"/>
    <w:rsid w:val="00E01D19"/>
    <w:rsid w:val="00E025AF"/>
    <w:rsid w:val="00E030BE"/>
    <w:rsid w:val="00E031B9"/>
    <w:rsid w:val="00E031D4"/>
    <w:rsid w:val="00E03266"/>
    <w:rsid w:val="00E04719"/>
    <w:rsid w:val="00E05370"/>
    <w:rsid w:val="00E05766"/>
    <w:rsid w:val="00E06105"/>
    <w:rsid w:val="00E06D4F"/>
    <w:rsid w:val="00E06E63"/>
    <w:rsid w:val="00E0780F"/>
    <w:rsid w:val="00E07921"/>
    <w:rsid w:val="00E100C5"/>
    <w:rsid w:val="00E10A33"/>
    <w:rsid w:val="00E128E5"/>
    <w:rsid w:val="00E12964"/>
    <w:rsid w:val="00E12E86"/>
    <w:rsid w:val="00E1553A"/>
    <w:rsid w:val="00E1564B"/>
    <w:rsid w:val="00E174CB"/>
    <w:rsid w:val="00E1759C"/>
    <w:rsid w:val="00E201DB"/>
    <w:rsid w:val="00E209F4"/>
    <w:rsid w:val="00E20B1D"/>
    <w:rsid w:val="00E21E08"/>
    <w:rsid w:val="00E21ED7"/>
    <w:rsid w:val="00E22C85"/>
    <w:rsid w:val="00E2393E"/>
    <w:rsid w:val="00E25082"/>
    <w:rsid w:val="00E2512B"/>
    <w:rsid w:val="00E2546F"/>
    <w:rsid w:val="00E25F1A"/>
    <w:rsid w:val="00E26047"/>
    <w:rsid w:val="00E263D3"/>
    <w:rsid w:val="00E26535"/>
    <w:rsid w:val="00E272E1"/>
    <w:rsid w:val="00E278F8"/>
    <w:rsid w:val="00E30929"/>
    <w:rsid w:val="00E31F95"/>
    <w:rsid w:val="00E3271B"/>
    <w:rsid w:val="00E33084"/>
    <w:rsid w:val="00E33BC7"/>
    <w:rsid w:val="00E358E0"/>
    <w:rsid w:val="00E363BE"/>
    <w:rsid w:val="00E378CB"/>
    <w:rsid w:val="00E37AF3"/>
    <w:rsid w:val="00E37F9A"/>
    <w:rsid w:val="00E400AE"/>
    <w:rsid w:val="00E400F6"/>
    <w:rsid w:val="00E4094F"/>
    <w:rsid w:val="00E414D4"/>
    <w:rsid w:val="00E43795"/>
    <w:rsid w:val="00E43E58"/>
    <w:rsid w:val="00E45019"/>
    <w:rsid w:val="00E45700"/>
    <w:rsid w:val="00E46B76"/>
    <w:rsid w:val="00E47345"/>
    <w:rsid w:val="00E47427"/>
    <w:rsid w:val="00E47511"/>
    <w:rsid w:val="00E50405"/>
    <w:rsid w:val="00E50542"/>
    <w:rsid w:val="00E5149D"/>
    <w:rsid w:val="00E53408"/>
    <w:rsid w:val="00E54EF3"/>
    <w:rsid w:val="00E56290"/>
    <w:rsid w:val="00E60ABF"/>
    <w:rsid w:val="00E60EC1"/>
    <w:rsid w:val="00E61510"/>
    <w:rsid w:val="00E61B18"/>
    <w:rsid w:val="00E63953"/>
    <w:rsid w:val="00E63FDE"/>
    <w:rsid w:val="00E646A7"/>
    <w:rsid w:val="00E646BF"/>
    <w:rsid w:val="00E64EEA"/>
    <w:rsid w:val="00E656F7"/>
    <w:rsid w:val="00E66882"/>
    <w:rsid w:val="00E67D38"/>
    <w:rsid w:val="00E7000C"/>
    <w:rsid w:val="00E70B72"/>
    <w:rsid w:val="00E7124B"/>
    <w:rsid w:val="00E71945"/>
    <w:rsid w:val="00E72641"/>
    <w:rsid w:val="00E72918"/>
    <w:rsid w:val="00E72C88"/>
    <w:rsid w:val="00E731B3"/>
    <w:rsid w:val="00E737E0"/>
    <w:rsid w:val="00E73EE6"/>
    <w:rsid w:val="00E744C8"/>
    <w:rsid w:val="00E7556F"/>
    <w:rsid w:val="00E75AE3"/>
    <w:rsid w:val="00E7627A"/>
    <w:rsid w:val="00E77655"/>
    <w:rsid w:val="00E81EFD"/>
    <w:rsid w:val="00E82087"/>
    <w:rsid w:val="00E82FC3"/>
    <w:rsid w:val="00E83225"/>
    <w:rsid w:val="00E832B3"/>
    <w:rsid w:val="00E8596D"/>
    <w:rsid w:val="00E85D2C"/>
    <w:rsid w:val="00E85F9E"/>
    <w:rsid w:val="00E867C4"/>
    <w:rsid w:val="00E86E45"/>
    <w:rsid w:val="00E86FD6"/>
    <w:rsid w:val="00E87E3D"/>
    <w:rsid w:val="00E92DF0"/>
    <w:rsid w:val="00E93D0F"/>
    <w:rsid w:val="00E93D8B"/>
    <w:rsid w:val="00E9476A"/>
    <w:rsid w:val="00E94CC8"/>
    <w:rsid w:val="00E94EE0"/>
    <w:rsid w:val="00E958CD"/>
    <w:rsid w:val="00E95F3B"/>
    <w:rsid w:val="00E96B99"/>
    <w:rsid w:val="00E96E27"/>
    <w:rsid w:val="00E97230"/>
    <w:rsid w:val="00E974B8"/>
    <w:rsid w:val="00E976E9"/>
    <w:rsid w:val="00E97947"/>
    <w:rsid w:val="00EA0ECB"/>
    <w:rsid w:val="00EA0F2E"/>
    <w:rsid w:val="00EA1AD1"/>
    <w:rsid w:val="00EA1AEA"/>
    <w:rsid w:val="00EA292E"/>
    <w:rsid w:val="00EA35F2"/>
    <w:rsid w:val="00EA6DB0"/>
    <w:rsid w:val="00EB0902"/>
    <w:rsid w:val="00EB1F8D"/>
    <w:rsid w:val="00EB2275"/>
    <w:rsid w:val="00EB2903"/>
    <w:rsid w:val="00EB2C21"/>
    <w:rsid w:val="00EB30D5"/>
    <w:rsid w:val="00EB35AB"/>
    <w:rsid w:val="00EB4070"/>
    <w:rsid w:val="00EB46C5"/>
    <w:rsid w:val="00EB496A"/>
    <w:rsid w:val="00EB51AA"/>
    <w:rsid w:val="00EB53A7"/>
    <w:rsid w:val="00EB5FA1"/>
    <w:rsid w:val="00EB6006"/>
    <w:rsid w:val="00EB6456"/>
    <w:rsid w:val="00EB75D5"/>
    <w:rsid w:val="00EB77D3"/>
    <w:rsid w:val="00EB790B"/>
    <w:rsid w:val="00EC1413"/>
    <w:rsid w:val="00EC1C4F"/>
    <w:rsid w:val="00EC1F04"/>
    <w:rsid w:val="00EC3650"/>
    <w:rsid w:val="00EC37A6"/>
    <w:rsid w:val="00EC3F57"/>
    <w:rsid w:val="00EC4DC2"/>
    <w:rsid w:val="00EC6614"/>
    <w:rsid w:val="00EC66F2"/>
    <w:rsid w:val="00EC7D98"/>
    <w:rsid w:val="00ED0085"/>
    <w:rsid w:val="00ED07DA"/>
    <w:rsid w:val="00ED0F1D"/>
    <w:rsid w:val="00ED28BF"/>
    <w:rsid w:val="00ED2FAB"/>
    <w:rsid w:val="00ED380D"/>
    <w:rsid w:val="00ED3DB5"/>
    <w:rsid w:val="00EE0795"/>
    <w:rsid w:val="00EE15CE"/>
    <w:rsid w:val="00EE217F"/>
    <w:rsid w:val="00EE24AA"/>
    <w:rsid w:val="00EE24D2"/>
    <w:rsid w:val="00EE26D3"/>
    <w:rsid w:val="00EE2EBF"/>
    <w:rsid w:val="00EE4AC8"/>
    <w:rsid w:val="00EE569C"/>
    <w:rsid w:val="00EE5798"/>
    <w:rsid w:val="00EE57C5"/>
    <w:rsid w:val="00EE5F03"/>
    <w:rsid w:val="00EE5FAF"/>
    <w:rsid w:val="00EE7B74"/>
    <w:rsid w:val="00EF08BF"/>
    <w:rsid w:val="00EF0A9B"/>
    <w:rsid w:val="00EF1A83"/>
    <w:rsid w:val="00EF492C"/>
    <w:rsid w:val="00EF4C9E"/>
    <w:rsid w:val="00EF5AD3"/>
    <w:rsid w:val="00EF603C"/>
    <w:rsid w:val="00EF656B"/>
    <w:rsid w:val="00EF711F"/>
    <w:rsid w:val="00EF72AC"/>
    <w:rsid w:val="00EF788E"/>
    <w:rsid w:val="00F016A6"/>
    <w:rsid w:val="00F01AEB"/>
    <w:rsid w:val="00F01B0C"/>
    <w:rsid w:val="00F05F40"/>
    <w:rsid w:val="00F06BAD"/>
    <w:rsid w:val="00F07765"/>
    <w:rsid w:val="00F07A9D"/>
    <w:rsid w:val="00F1052E"/>
    <w:rsid w:val="00F116A3"/>
    <w:rsid w:val="00F1249A"/>
    <w:rsid w:val="00F12E70"/>
    <w:rsid w:val="00F13FA9"/>
    <w:rsid w:val="00F14D0D"/>
    <w:rsid w:val="00F17148"/>
    <w:rsid w:val="00F1730A"/>
    <w:rsid w:val="00F17B7E"/>
    <w:rsid w:val="00F20697"/>
    <w:rsid w:val="00F20880"/>
    <w:rsid w:val="00F209E0"/>
    <w:rsid w:val="00F20A7D"/>
    <w:rsid w:val="00F21953"/>
    <w:rsid w:val="00F22408"/>
    <w:rsid w:val="00F225BD"/>
    <w:rsid w:val="00F235BB"/>
    <w:rsid w:val="00F236BC"/>
    <w:rsid w:val="00F23AAF"/>
    <w:rsid w:val="00F24AA4"/>
    <w:rsid w:val="00F25CD6"/>
    <w:rsid w:val="00F271F7"/>
    <w:rsid w:val="00F274BF"/>
    <w:rsid w:val="00F278FF"/>
    <w:rsid w:val="00F27956"/>
    <w:rsid w:val="00F27E05"/>
    <w:rsid w:val="00F305F6"/>
    <w:rsid w:val="00F314B5"/>
    <w:rsid w:val="00F315ED"/>
    <w:rsid w:val="00F34685"/>
    <w:rsid w:val="00F34BA8"/>
    <w:rsid w:val="00F3547B"/>
    <w:rsid w:val="00F36CDB"/>
    <w:rsid w:val="00F400E1"/>
    <w:rsid w:val="00F404F2"/>
    <w:rsid w:val="00F408BC"/>
    <w:rsid w:val="00F41129"/>
    <w:rsid w:val="00F42366"/>
    <w:rsid w:val="00F434C8"/>
    <w:rsid w:val="00F44C70"/>
    <w:rsid w:val="00F457A8"/>
    <w:rsid w:val="00F4592F"/>
    <w:rsid w:val="00F45AEB"/>
    <w:rsid w:val="00F4643B"/>
    <w:rsid w:val="00F470C7"/>
    <w:rsid w:val="00F47692"/>
    <w:rsid w:val="00F47ACC"/>
    <w:rsid w:val="00F5171B"/>
    <w:rsid w:val="00F51D76"/>
    <w:rsid w:val="00F52281"/>
    <w:rsid w:val="00F52E44"/>
    <w:rsid w:val="00F53572"/>
    <w:rsid w:val="00F54D1E"/>
    <w:rsid w:val="00F55248"/>
    <w:rsid w:val="00F552F9"/>
    <w:rsid w:val="00F578DD"/>
    <w:rsid w:val="00F60852"/>
    <w:rsid w:val="00F60F70"/>
    <w:rsid w:val="00F61A0F"/>
    <w:rsid w:val="00F61A7F"/>
    <w:rsid w:val="00F62EB6"/>
    <w:rsid w:val="00F643FA"/>
    <w:rsid w:val="00F64E3C"/>
    <w:rsid w:val="00F6675F"/>
    <w:rsid w:val="00F67096"/>
    <w:rsid w:val="00F7004B"/>
    <w:rsid w:val="00F7098A"/>
    <w:rsid w:val="00F70AD2"/>
    <w:rsid w:val="00F70BD0"/>
    <w:rsid w:val="00F71A69"/>
    <w:rsid w:val="00F7226E"/>
    <w:rsid w:val="00F72526"/>
    <w:rsid w:val="00F729F8"/>
    <w:rsid w:val="00F7434A"/>
    <w:rsid w:val="00F74F97"/>
    <w:rsid w:val="00F7511A"/>
    <w:rsid w:val="00F754F7"/>
    <w:rsid w:val="00F80784"/>
    <w:rsid w:val="00F8112C"/>
    <w:rsid w:val="00F814CF"/>
    <w:rsid w:val="00F827D6"/>
    <w:rsid w:val="00F82A26"/>
    <w:rsid w:val="00F8309A"/>
    <w:rsid w:val="00F8400A"/>
    <w:rsid w:val="00F84921"/>
    <w:rsid w:val="00F84B03"/>
    <w:rsid w:val="00F854B4"/>
    <w:rsid w:val="00F85695"/>
    <w:rsid w:val="00F864BB"/>
    <w:rsid w:val="00F868D6"/>
    <w:rsid w:val="00F87849"/>
    <w:rsid w:val="00F87A1B"/>
    <w:rsid w:val="00F9180D"/>
    <w:rsid w:val="00F91BE8"/>
    <w:rsid w:val="00F9282C"/>
    <w:rsid w:val="00F92C2D"/>
    <w:rsid w:val="00F93372"/>
    <w:rsid w:val="00F936AC"/>
    <w:rsid w:val="00F9390E"/>
    <w:rsid w:val="00F944CE"/>
    <w:rsid w:val="00F95175"/>
    <w:rsid w:val="00F956E4"/>
    <w:rsid w:val="00F95827"/>
    <w:rsid w:val="00F95DE9"/>
    <w:rsid w:val="00F9608A"/>
    <w:rsid w:val="00F9616C"/>
    <w:rsid w:val="00F96B68"/>
    <w:rsid w:val="00F96EB8"/>
    <w:rsid w:val="00F96EFF"/>
    <w:rsid w:val="00F97045"/>
    <w:rsid w:val="00FA0FBD"/>
    <w:rsid w:val="00FA12FA"/>
    <w:rsid w:val="00FA25EE"/>
    <w:rsid w:val="00FA261D"/>
    <w:rsid w:val="00FA2CBC"/>
    <w:rsid w:val="00FA3797"/>
    <w:rsid w:val="00FA474A"/>
    <w:rsid w:val="00FA61D6"/>
    <w:rsid w:val="00FA77CD"/>
    <w:rsid w:val="00FB07A5"/>
    <w:rsid w:val="00FB0B09"/>
    <w:rsid w:val="00FB1903"/>
    <w:rsid w:val="00FB4D1F"/>
    <w:rsid w:val="00FB4EA5"/>
    <w:rsid w:val="00FB5129"/>
    <w:rsid w:val="00FB57B1"/>
    <w:rsid w:val="00FB6C3D"/>
    <w:rsid w:val="00FB6F1A"/>
    <w:rsid w:val="00FB78E5"/>
    <w:rsid w:val="00FC015E"/>
    <w:rsid w:val="00FC1425"/>
    <w:rsid w:val="00FC1609"/>
    <w:rsid w:val="00FC2136"/>
    <w:rsid w:val="00FC285A"/>
    <w:rsid w:val="00FC48E3"/>
    <w:rsid w:val="00FC5ABF"/>
    <w:rsid w:val="00FC5B41"/>
    <w:rsid w:val="00FC6269"/>
    <w:rsid w:val="00FC64C5"/>
    <w:rsid w:val="00FC6C1C"/>
    <w:rsid w:val="00FC7D4D"/>
    <w:rsid w:val="00FD09EB"/>
    <w:rsid w:val="00FD11F3"/>
    <w:rsid w:val="00FD12E6"/>
    <w:rsid w:val="00FD1922"/>
    <w:rsid w:val="00FD1F0F"/>
    <w:rsid w:val="00FD2790"/>
    <w:rsid w:val="00FD2DAC"/>
    <w:rsid w:val="00FD3022"/>
    <w:rsid w:val="00FD4919"/>
    <w:rsid w:val="00FD4A06"/>
    <w:rsid w:val="00FD4B1E"/>
    <w:rsid w:val="00FD5551"/>
    <w:rsid w:val="00FD71DE"/>
    <w:rsid w:val="00FD7785"/>
    <w:rsid w:val="00FD7830"/>
    <w:rsid w:val="00FE012D"/>
    <w:rsid w:val="00FE1C06"/>
    <w:rsid w:val="00FE2384"/>
    <w:rsid w:val="00FE367A"/>
    <w:rsid w:val="00FE39DB"/>
    <w:rsid w:val="00FE3D12"/>
    <w:rsid w:val="00FE3D97"/>
    <w:rsid w:val="00FE4144"/>
    <w:rsid w:val="00FE426D"/>
    <w:rsid w:val="00FE57F2"/>
    <w:rsid w:val="00FE5B16"/>
    <w:rsid w:val="00FE5D7C"/>
    <w:rsid w:val="00FE6336"/>
    <w:rsid w:val="00FE6695"/>
    <w:rsid w:val="00FE6818"/>
    <w:rsid w:val="00FF0E58"/>
    <w:rsid w:val="00FF1689"/>
    <w:rsid w:val="00FF2044"/>
    <w:rsid w:val="00FF31B9"/>
    <w:rsid w:val="00FF4263"/>
    <w:rsid w:val="00FF47D4"/>
    <w:rsid w:val="00FF66E9"/>
    <w:rsid w:val="0BCE6E0D"/>
    <w:rsid w:val="16C379A3"/>
    <w:rsid w:val="1F60B26A"/>
    <w:rsid w:val="29115188"/>
    <w:rsid w:val="3212E8BA"/>
    <w:rsid w:val="3A3EE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737">
      <v:textbox inset="5.85pt,.7pt,5.85pt,.7pt"/>
    </o:shapedefaults>
    <o:shapelayout v:ext="edit">
      <o:idmap v:ext="edit" data="1"/>
    </o:shapelayout>
  </w:shapeDefaults>
  <w:decimalSymbol w:val="."/>
  <w:listSeparator w:val=","/>
  <w14:docId w14:val="23940BFF"/>
  <w15:chartTrackingRefBased/>
  <w15:docId w15:val="{24545995-9B76-425B-AF2A-1BDFE2C7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1FB"/>
    <w:pPr>
      <w:spacing w:after="160" w:line="360" w:lineRule="auto"/>
      <w:jc w:val="both"/>
    </w:pPr>
    <w:rPr>
      <w:rFonts w:ascii="Arial" w:hAnsi="Arial" w:cs="Arial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106"/>
    <w:pPr>
      <w:spacing w:before="240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3A6"/>
    <w:pPr>
      <w:keepNext/>
      <w:outlineLvl w:val="1"/>
    </w:pPr>
    <w:rPr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3A6"/>
    <w:pPr>
      <w:outlineLvl w:val="2"/>
    </w:pPr>
    <w:rPr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93106"/>
    <w:rPr>
      <w:rFonts w:ascii="Times New Roman" w:hAnsi="Times New Roman" w:cs="Arial"/>
      <w:b/>
      <w:bCs/>
      <w:sz w:val="24"/>
      <w:szCs w:val="24"/>
    </w:rPr>
  </w:style>
  <w:style w:type="character" w:customStyle="1" w:styleId="Heading2Char">
    <w:name w:val="Heading 2 Char"/>
    <w:link w:val="Heading2"/>
    <w:uiPriority w:val="9"/>
    <w:rsid w:val="006F63A6"/>
    <w:rPr>
      <w:rFonts w:ascii="Arial" w:hAnsi="Arial" w:cs="Arial"/>
      <w:bCs/>
      <w:i/>
      <w:sz w:val="24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sid w:val="006F63A6"/>
    <w:rPr>
      <w:rFonts w:ascii="Arial" w:hAnsi="Arial" w:cs="Arial"/>
      <w:sz w:val="24"/>
      <w:szCs w:val="22"/>
      <w:u w:val="single"/>
      <w:lang w:val="en-US" w:eastAsia="en-US"/>
    </w:rPr>
  </w:style>
  <w:style w:type="table" w:styleId="TableGrid">
    <w:name w:val="Table Grid"/>
    <w:basedOn w:val="TableNormal"/>
    <w:uiPriority w:val="39"/>
    <w:rsid w:val="001602B1"/>
    <w:rPr>
      <w:rFonts w:ascii="Arial" w:eastAsia="Times New Roman" w:hAnsi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uiPriority w:val="99"/>
    <w:unhideWhenUsed/>
    <w:rsid w:val="001602B1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602B1"/>
    <w:pPr>
      <w:spacing w:line="259" w:lineRule="auto"/>
    </w:pPr>
    <w:rPr>
      <w:rFonts w:cs="Times New Roman"/>
      <w:b/>
      <w:lang w:val="en-US" w:eastAsia="en-GB"/>
    </w:rPr>
  </w:style>
  <w:style w:type="character" w:customStyle="1" w:styleId="TitleChar">
    <w:name w:val="Title Char"/>
    <w:link w:val="Title"/>
    <w:uiPriority w:val="10"/>
    <w:rsid w:val="001602B1"/>
    <w:rPr>
      <w:rFonts w:ascii="Times New Roman" w:hAnsi="Times New Roman" w:cs="Times New Roman"/>
      <w:b/>
      <w:lang w:val="en-US"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1602B1"/>
    <w:pPr>
      <w:spacing w:after="0" w:line="240" w:lineRule="auto"/>
    </w:pPr>
    <w:rPr>
      <w:rFonts w:cs="Times New Roman"/>
      <w:color w:val="000000"/>
      <w:lang w:eastAsia="en-GB"/>
    </w:rPr>
  </w:style>
  <w:style w:type="character" w:customStyle="1" w:styleId="BodyTextChar">
    <w:name w:val="Body Text Char"/>
    <w:link w:val="BodyText"/>
    <w:uiPriority w:val="99"/>
    <w:rsid w:val="001602B1"/>
    <w:rPr>
      <w:rFonts w:ascii="Times New Roman" w:hAnsi="Times New Roman" w:cs="Times New Roman"/>
      <w:color w:val="000000"/>
      <w:lang w:eastAsia="en-GB"/>
    </w:rPr>
  </w:style>
  <w:style w:type="paragraph" w:customStyle="1" w:styleId="Affiliations">
    <w:name w:val="Affiliations"/>
    <w:basedOn w:val="Normal"/>
    <w:link w:val="AffiliationsChar"/>
    <w:qFormat/>
    <w:rsid w:val="00093106"/>
    <w:pPr>
      <w:spacing w:after="0" w:line="240" w:lineRule="auto"/>
    </w:pPr>
    <w:rPr>
      <w:rFonts w:cs="Times New Roman"/>
      <w:lang w:eastAsia="en-GB"/>
    </w:rPr>
  </w:style>
  <w:style w:type="character" w:customStyle="1" w:styleId="AffiliationsChar">
    <w:name w:val="Affiliations Char"/>
    <w:link w:val="Affiliations"/>
    <w:rsid w:val="00093106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93106"/>
    <w:pPr>
      <w:numPr>
        <w:numId w:val="1"/>
      </w:numPr>
      <w:spacing w:line="276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1472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1472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4729"/>
    <w:rPr>
      <w:rFonts w:ascii="Segoe UI" w:hAnsi="Segoe UI" w:cs="Segoe UI"/>
      <w:sz w:val="18"/>
      <w:szCs w:val="18"/>
    </w:rPr>
  </w:style>
  <w:style w:type="character" w:styleId="UnresolvedMention">
    <w:name w:val="Unresolved Mention"/>
    <w:uiPriority w:val="99"/>
    <w:unhideWhenUsed/>
    <w:rsid w:val="008A74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E1E8F"/>
    <w:pPr>
      <w:keepNext/>
      <w:spacing w:after="20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25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3354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54"/>
    <w:rPr>
      <w:rFonts w:ascii="Times New Roman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old"/>
    <w:uiPriority w:val="22"/>
    <w:rsid w:val="00E12964"/>
  </w:style>
  <w:style w:type="table" w:styleId="TableGridLight">
    <w:name w:val="Grid Table Light"/>
    <w:basedOn w:val="TableNormal"/>
    <w:uiPriority w:val="40"/>
    <w:rsid w:val="00E12964"/>
    <w:rPr>
      <w:rFonts w:ascii="Times New Roman" w:eastAsia="DengXian" w:hAnsi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783770"/>
    <w:rPr>
      <w:color w:val="954F72"/>
      <w:u w:val="single"/>
    </w:rPr>
  </w:style>
  <w:style w:type="paragraph" w:styleId="ListBullet">
    <w:name w:val="List Bullet"/>
    <w:basedOn w:val="ListParagraph"/>
    <w:link w:val="ListBulletChar"/>
    <w:uiPriority w:val="99"/>
    <w:unhideWhenUsed/>
    <w:qFormat/>
    <w:rsid w:val="00893D45"/>
    <w:pPr>
      <w:numPr>
        <w:numId w:val="2"/>
      </w:numPr>
      <w:spacing w:after="0" w:line="360" w:lineRule="auto"/>
      <w:ind w:left="714" w:hanging="357"/>
      <w:contextualSpacing w:val="0"/>
    </w:pPr>
    <w:rPr>
      <w:lang w:val="en-US"/>
    </w:rPr>
  </w:style>
  <w:style w:type="paragraph" w:styleId="ListBullet2">
    <w:name w:val="List Bullet 2"/>
    <w:basedOn w:val="ListBullet"/>
    <w:uiPriority w:val="99"/>
    <w:unhideWhenUsed/>
    <w:qFormat/>
    <w:rsid w:val="00C0471F"/>
    <w:pPr>
      <w:numPr>
        <w:ilvl w:val="1"/>
      </w:numPr>
      <w:ind w:left="993" w:hanging="284"/>
    </w:pPr>
  </w:style>
  <w:style w:type="paragraph" w:styleId="ListBullet3">
    <w:name w:val="List Bullet 3"/>
    <w:basedOn w:val="ListBullet2"/>
    <w:uiPriority w:val="99"/>
    <w:unhideWhenUsed/>
    <w:qFormat/>
    <w:rsid w:val="00D273C0"/>
    <w:pPr>
      <w:numPr>
        <w:ilvl w:val="2"/>
      </w:numPr>
      <w:ind w:left="1276" w:hanging="283"/>
    </w:pPr>
  </w:style>
  <w:style w:type="paragraph" w:customStyle="1" w:styleId="EndNoteBibliographyTitle">
    <w:name w:val="EndNote Bibliography Title"/>
    <w:basedOn w:val="Normal"/>
    <w:link w:val="EndNoteBibliographyTitleChar"/>
    <w:rsid w:val="00D273C0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D273C0"/>
    <w:rPr>
      <w:rFonts w:ascii="Arial" w:hAnsi="Arial" w:cs="Arial"/>
      <w:sz w:val="24"/>
      <w:szCs w:val="22"/>
      <w:lang w:eastAsia="en-US"/>
    </w:rPr>
  </w:style>
  <w:style w:type="character" w:customStyle="1" w:styleId="ListBulletChar">
    <w:name w:val="List Bullet Char"/>
    <w:link w:val="ListBullet"/>
    <w:uiPriority w:val="99"/>
    <w:rsid w:val="00893D45"/>
    <w:rPr>
      <w:rFonts w:ascii="Arial" w:hAnsi="Arial" w:cs="Arial"/>
      <w:sz w:val="24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273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D273C0"/>
    <w:rPr>
      <w:rFonts w:ascii="Arial" w:hAnsi="Arial" w:cs="Arial"/>
      <w:noProof/>
      <w:sz w:val="24"/>
      <w:szCs w:val="22"/>
      <w:lang w:val="en-US" w:eastAsia="en-US"/>
    </w:rPr>
  </w:style>
  <w:style w:type="paragraph" w:styleId="ListBullet4">
    <w:name w:val="List Bullet 4"/>
    <w:basedOn w:val="ListBullet3"/>
    <w:uiPriority w:val="99"/>
    <w:unhideWhenUsed/>
    <w:qFormat/>
    <w:rsid w:val="006C02DB"/>
    <w:pPr>
      <w:numPr>
        <w:ilvl w:val="3"/>
        <w:numId w:val="3"/>
      </w:numPr>
      <w:ind w:left="1701" w:hanging="283"/>
    </w:pPr>
  </w:style>
  <w:style w:type="paragraph" w:customStyle="1" w:styleId="Default">
    <w:name w:val="Default"/>
    <w:rsid w:val="00D651C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6AD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66546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0A74FB"/>
    <w:rPr>
      <w:rFonts w:ascii="Times New Roman" w:hAnsi="Times New Roman" w:cs="Arial"/>
      <w:sz w:val="24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FB"/>
    <w:pPr>
      <w:numPr>
        <w:ilvl w:val="1"/>
      </w:numPr>
    </w:pPr>
    <w:rPr>
      <w:rFonts w:cstheme="minorBidi"/>
      <w:b/>
      <w:i/>
    </w:rPr>
  </w:style>
  <w:style w:type="character" w:customStyle="1" w:styleId="SubtitleChar">
    <w:name w:val="Subtitle Char"/>
    <w:basedOn w:val="DefaultParagraphFont"/>
    <w:link w:val="Subtitle"/>
    <w:uiPriority w:val="11"/>
    <w:rsid w:val="005E51FB"/>
    <w:rPr>
      <w:rFonts w:ascii="Arial" w:eastAsiaTheme="minorEastAsia" w:hAnsi="Arial" w:cstheme="minorBidi"/>
      <w:b/>
      <w:i/>
      <w:sz w:val="24"/>
      <w:szCs w:val="22"/>
      <w:lang w:eastAsia="en-US"/>
    </w:rPr>
  </w:style>
  <w:style w:type="table" w:customStyle="1" w:styleId="TableGrid4">
    <w:name w:val="Table Grid4"/>
    <w:basedOn w:val="TableNormal"/>
    <w:next w:val="TableGrid"/>
    <w:uiPriority w:val="39"/>
    <w:rsid w:val="00B052A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27C2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330F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8208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33BC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657C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C48E3"/>
    <w:rPr>
      <w:color w:val="2B579A"/>
      <w:shd w:val="clear" w:color="auto" w:fill="E1DFDD"/>
    </w:rPr>
  </w:style>
  <w:style w:type="character" w:customStyle="1" w:styleId="period">
    <w:name w:val="period"/>
    <w:basedOn w:val="DefaultParagraphFont"/>
    <w:rsid w:val="003C6296"/>
  </w:style>
  <w:style w:type="character" w:customStyle="1" w:styleId="cit">
    <w:name w:val="cit"/>
    <w:basedOn w:val="DefaultParagraphFont"/>
    <w:rsid w:val="003C6296"/>
  </w:style>
  <w:style w:type="character" w:customStyle="1" w:styleId="citation-doi">
    <w:name w:val="citation-doi"/>
    <w:basedOn w:val="DefaultParagraphFont"/>
    <w:rsid w:val="003C6296"/>
  </w:style>
  <w:style w:type="character" w:customStyle="1" w:styleId="article-headerjournal">
    <w:name w:val="article-header__journal"/>
    <w:basedOn w:val="DefaultParagraphFont"/>
    <w:rsid w:val="000D607D"/>
  </w:style>
  <w:style w:type="character" w:customStyle="1" w:styleId="article-headersep">
    <w:name w:val="article-header__sep"/>
    <w:basedOn w:val="DefaultParagraphFont"/>
    <w:rsid w:val="000D607D"/>
  </w:style>
  <w:style w:type="character" w:customStyle="1" w:styleId="article-headerpages">
    <w:name w:val="article-header__pages"/>
    <w:basedOn w:val="DefaultParagraphFont"/>
    <w:rsid w:val="000D607D"/>
  </w:style>
  <w:style w:type="character" w:customStyle="1" w:styleId="article-headerdate">
    <w:name w:val="article-header__date"/>
    <w:basedOn w:val="DefaultParagraphFont"/>
    <w:rsid w:val="000D607D"/>
  </w:style>
  <w:style w:type="character" w:customStyle="1" w:styleId="article-headerdoi">
    <w:name w:val="article-header__doi"/>
    <w:basedOn w:val="DefaultParagraphFont"/>
    <w:rsid w:val="000D607D"/>
  </w:style>
  <w:style w:type="character" w:customStyle="1" w:styleId="article-headerdoilabel">
    <w:name w:val="article-header__doi__label"/>
    <w:basedOn w:val="DefaultParagraphFont"/>
    <w:rsid w:val="000D607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E756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E7563"/>
    <w:rPr>
      <w:rFonts w:ascii="Arial" w:hAnsi="Arial" w:cs="Arial"/>
      <w:sz w:val="24"/>
      <w:szCs w:val="22"/>
      <w:lang w:eastAsia="en-US"/>
    </w:rPr>
  </w:style>
  <w:style w:type="paragraph" w:styleId="NoSpacing">
    <w:name w:val="No Spacing"/>
    <w:uiPriority w:val="1"/>
    <w:qFormat/>
    <w:rsid w:val="003123C0"/>
    <w:pPr>
      <w:jc w:val="both"/>
    </w:pPr>
    <w:rPr>
      <w:rFonts w:ascii="Arial" w:hAnsi="Arial" w:cs="Arial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17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14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546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617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06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6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948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14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73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971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80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67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120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0435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54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699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67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77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9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86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811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290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26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295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1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5912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97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0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9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4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07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68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2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4601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59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773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174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640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55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1316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16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212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67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098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018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29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3438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391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17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1974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561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68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84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800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874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5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185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43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85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418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1779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396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2297">
          <w:marLeft w:val="112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881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735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254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94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098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243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626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38519">
          <w:marLeft w:val="1800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566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152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7283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3994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250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16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422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32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01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609">
          <w:marLeft w:val="116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52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819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4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79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781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321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D4DDD-8A1C-487D-BA09-22D9D13F3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Links>
    <vt:vector size="24" baseType="variant">
      <vt:variant>
        <vt:i4>2424929</vt:i4>
      </vt:variant>
      <vt:variant>
        <vt:i4>15</vt:i4>
      </vt:variant>
      <vt:variant>
        <vt:i4>0</vt:i4>
      </vt:variant>
      <vt:variant>
        <vt:i4>5</vt:i4>
      </vt:variant>
      <vt:variant>
        <vt:lpwstr>https://www.nhs.uk/conditions/diabetes/</vt:lpwstr>
      </vt:variant>
      <vt:variant>
        <vt:lpwstr/>
      </vt:variant>
      <vt:variant>
        <vt:i4>3932281</vt:i4>
      </vt:variant>
      <vt:variant>
        <vt:i4>12</vt:i4>
      </vt:variant>
      <vt:variant>
        <vt:i4>0</vt:i4>
      </vt:variant>
      <vt:variant>
        <vt:i4>5</vt:i4>
      </vt:variant>
      <vt:variant>
        <vt:lpwstr>https://www.nhs.uk/conditions/malnutrition/</vt:lpwstr>
      </vt:variant>
      <vt:variant>
        <vt:lpwstr/>
      </vt:variant>
      <vt:variant>
        <vt:i4>589907</vt:i4>
      </vt:variant>
      <vt:variant>
        <vt:i4>9</vt:i4>
      </vt:variant>
      <vt:variant>
        <vt:i4>0</vt:i4>
      </vt:variant>
      <vt:variant>
        <vt:i4>5</vt:i4>
      </vt:variant>
      <vt:variant>
        <vt:lpwstr>https://www.nhs.uk/conditions/heartburn-and-acid-reflux/</vt:lpwstr>
      </vt:variant>
      <vt:variant>
        <vt:lpwstr/>
      </vt:variant>
      <vt:variant>
        <vt:i4>7536746</vt:i4>
      </vt:variant>
      <vt:variant>
        <vt:i4>6</vt:i4>
      </vt:variant>
      <vt:variant>
        <vt:i4>0</vt:i4>
      </vt:variant>
      <vt:variant>
        <vt:i4>5</vt:i4>
      </vt:variant>
      <vt:variant>
        <vt:lpwstr>https://www.nhs.uk/conditions/dehydratio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5</cp:revision>
  <dcterms:created xsi:type="dcterms:W3CDTF">2021-11-10T10:38:00Z</dcterms:created>
  <dcterms:modified xsi:type="dcterms:W3CDTF">2021-11-11T16:06:00Z</dcterms:modified>
</cp:coreProperties>
</file>